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A0F5" w14:textId="77777777" w:rsidR="00FE131C" w:rsidRPr="00476192" w:rsidRDefault="00FE131C" w:rsidP="00FE131C">
      <w:pPr>
        <w:spacing w:line="480" w:lineRule="auto"/>
        <w:rPr>
          <w:rFonts w:ascii="Arial" w:hAnsi="Arial" w:cs="Arial"/>
          <w:b/>
          <w:bCs/>
        </w:rPr>
      </w:pPr>
      <w:r w:rsidRPr="00476192">
        <w:rPr>
          <w:rFonts w:ascii="Arial" w:hAnsi="Arial" w:cs="Arial"/>
          <w:b/>
          <w:bCs/>
        </w:rPr>
        <w:t>Supplemental materials</w:t>
      </w:r>
    </w:p>
    <w:p w14:paraId="25678E01" w14:textId="77777777" w:rsidR="00FE131C" w:rsidRDefault="00FE131C" w:rsidP="00FE131C">
      <w:pPr>
        <w:spacing w:line="480" w:lineRule="auto"/>
        <w:rPr>
          <w:rFonts w:ascii="Arial" w:hAnsi="Arial" w:cs="Arial"/>
        </w:rPr>
      </w:pPr>
      <w:r w:rsidRPr="00500CDD">
        <w:rPr>
          <w:rFonts w:ascii="Arial" w:hAnsi="Arial" w:cs="Arial"/>
          <w:b/>
          <w:bCs/>
        </w:rPr>
        <w:t>Sup</w:t>
      </w:r>
      <w:r>
        <w:rPr>
          <w:rFonts w:ascii="Arial" w:hAnsi="Arial" w:cs="Arial"/>
          <w:b/>
          <w:bCs/>
        </w:rPr>
        <w:t>plementary</w:t>
      </w:r>
      <w:r w:rsidRPr="00500CDD">
        <w:rPr>
          <w:rFonts w:ascii="Arial" w:hAnsi="Arial" w:cs="Arial"/>
          <w:b/>
          <w:bCs/>
        </w:rPr>
        <w:t xml:space="preserve"> Table 1</w:t>
      </w:r>
      <w:r>
        <w:rPr>
          <w:rFonts w:ascii="Arial" w:hAnsi="Arial" w:cs="Arial"/>
        </w:rPr>
        <w:t>. Association between plasma cytokine/chemokine expression with lung cavitation among HIV positive participants with DR-TB</w:t>
      </w:r>
    </w:p>
    <w:p w14:paraId="10BF7C48" w14:textId="77777777" w:rsidR="00FE131C" w:rsidRDefault="00FE131C" w:rsidP="00FE131C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1D0F8750" w14:textId="77777777" w:rsidR="00FE131C" w:rsidRDefault="00FE131C" w:rsidP="00FE131C">
      <w:pPr>
        <w:rPr>
          <w:rFonts w:ascii="Arial" w:hAnsi="Arial" w:cs="Arial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830"/>
        <w:gridCol w:w="1798"/>
        <w:gridCol w:w="1188"/>
        <w:gridCol w:w="285"/>
        <w:gridCol w:w="817"/>
        <w:gridCol w:w="1810"/>
        <w:gridCol w:w="1111"/>
      </w:tblGrid>
      <w:tr w:rsidR="00FE131C" w:rsidRPr="001933D5" w14:paraId="741811A9" w14:textId="77777777" w:rsidTr="003355B7">
        <w:trPr>
          <w:trHeight w:val="267"/>
        </w:trPr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77C6C188" w14:textId="77777777" w:rsidR="00FE131C" w:rsidRPr="001933D5" w:rsidRDefault="00FE131C" w:rsidP="003355B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Cytokine/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FB647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Univariable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14:paraId="2D49C5A1" w14:textId="77777777" w:rsidR="00FE131C" w:rsidRPr="001933D5" w:rsidRDefault="00FE131C" w:rsidP="003355B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2F854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Multivariable</w:t>
            </w:r>
          </w:p>
        </w:tc>
      </w:tr>
      <w:tr w:rsidR="00FE131C" w:rsidRPr="001933D5" w14:paraId="10E10F30" w14:textId="77777777" w:rsidTr="003355B7">
        <w:trPr>
          <w:trHeight w:val="566"/>
        </w:trPr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5A6A74AF" w14:textId="77777777" w:rsidR="00FE131C" w:rsidRPr="001933D5" w:rsidRDefault="00FE131C" w:rsidP="003355B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Chemokin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10B4AE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9450D8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925DCA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</w:tcPr>
          <w:p w14:paraId="5C8F956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62EE2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1933D5">
              <w:rPr>
                <w:rFonts w:ascii="Arial" w:hAnsi="Arial" w:cs="Arial"/>
                <w:b/>
                <w:bCs/>
                <w:lang w:val="en-US"/>
              </w:rPr>
              <w:t>aRR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D580DC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6616B9C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33D5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FE131C" w:rsidRPr="001933D5" w14:paraId="3713EBFE" w14:textId="77777777" w:rsidTr="003355B7">
        <w:trPr>
          <w:trHeight w:val="267"/>
        </w:trPr>
        <w:tc>
          <w:tcPr>
            <w:tcW w:w="1512" w:type="dxa"/>
            <w:tcBorders>
              <w:top w:val="single" w:sz="4" w:space="0" w:color="auto"/>
            </w:tcBorders>
          </w:tcPr>
          <w:p w14:paraId="25105165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Ra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E0F68E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80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039591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9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2.009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31C81A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41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7A7C961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E5479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9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8F7111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5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84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956840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24</w:t>
            </w:r>
          </w:p>
        </w:tc>
      </w:tr>
      <w:tr w:rsidR="00FE131C" w:rsidRPr="001933D5" w14:paraId="44F4DA40" w14:textId="77777777" w:rsidTr="003355B7">
        <w:trPr>
          <w:trHeight w:val="283"/>
        </w:trPr>
        <w:tc>
          <w:tcPr>
            <w:tcW w:w="1512" w:type="dxa"/>
          </w:tcPr>
          <w:p w14:paraId="125134E3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4</w:t>
            </w:r>
          </w:p>
        </w:tc>
        <w:tc>
          <w:tcPr>
            <w:tcW w:w="831" w:type="dxa"/>
          </w:tcPr>
          <w:p w14:paraId="5066922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04</w:t>
            </w:r>
          </w:p>
        </w:tc>
        <w:tc>
          <w:tcPr>
            <w:tcW w:w="1837" w:type="dxa"/>
          </w:tcPr>
          <w:p w14:paraId="0A00AF2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 xml:space="preserve">0.498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 xml:space="preserve">– </w:t>
            </w:r>
            <w:r w:rsidRPr="001933D5">
              <w:rPr>
                <w:rFonts w:ascii="Arial" w:eastAsia="Arial" w:hAnsi="Arial" w:cs="Arial"/>
                <w:color w:val="000000"/>
              </w:rPr>
              <w:t>1.643</w:t>
            </w:r>
          </w:p>
        </w:tc>
        <w:tc>
          <w:tcPr>
            <w:tcW w:w="1202" w:type="dxa"/>
          </w:tcPr>
          <w:p w14:paraId="574CBA6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42</w:t>
            </w:r>
          </w:p>
        </w:tc>
        <w:tc>
          <w:tcPr>
            <w:tcW w:w="288" w:type="dxa"/>
          </w:tcPr>
          <w:p w14:paraId="359884BF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729601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68</w:t>
            </w:r>
          </w:p>
        </w:tc>
        <w:tc>
          <w:tcPr>
            <w:tcW w:w="1850" w:type="dxa"/>
          </w:tcPr>
          <w:p w14:paraId="4959126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3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757</w:t>
            </w:r>
          </w:p>
        </w:tc>
        <w:tc>
          <w:tcPr>
            <w:tcW w:w="1122" w:type="dxa"/>
          </w:tcPr>
          <w:p w14:paraId="7922BE8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14</w:t>
            </w:r>
          </w:p>
        </w:tc>
      </w:tr>
      <w:tr w:rsidR="00FE131C" w:rsidRPr="001933D5" w14:paraId="7A2F3194" w14:textId="77777777" w:rsidTr="003355B7">
        <w:trPr>
          <w:trHeight w:val="267"/>
        </w:trPr>
        <w:tc>
          <w:tcPr>
            <w:tcW w:w="1512" w:type="dxa"/>
          </w:tcPr>
          <w:p w14:paraId="0065978E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6</w:t>
            </w:r>
          </w:p>
        </w:tc>
        <w:tc>
          <w:tcPr>
            <w:tcW w:w="831" w:type="dxa"/>
          </w:tcPr>
          <w:p w14:paraId="5473CEF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471</w:t>
            </w:r>
          </w:p>
        </w:tc>
        <w:tc>
          <w:tcPr>
            <w:tcW w:w="1837" w:type="dxa"/>
          </w:tcPr>
          <w:p w14:paraId="79D6E1C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9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2.171</w:t>
            </w:r>
          </w:p>
        </w:tc>
        <w:tc>
          <w:tcPr>
            <w:tcW w:w="1202" w:type="dxa"/>
          </w:tcPr>
          <w:p w14:paraId="43A0323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052</w:t>
            </w:r>
          </w:p>
        </w:tc>
        <w:tc>
          <w:tcPr>
            <w:tcW w:w="288" w:type="dxa"/>
          </w:tcPr>
          <w:p w14:paraId="73B30DF7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72BC07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424</w:t>
            </w:r>
          </w:p>
        </w:tc>
        <w:tc>
          <w:tcPr>
            <w:tcW w:w="1850" w:type="dxa"/>
          </w:tcPr>
          <w:p w14:paraId="2483089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9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2.046</w:t>
            </w:r>
          </w:p>
        </w:tc>
        <w:tc>
          <w:tcPr>
            <w:tcW w:w="1122" w:type="dxa"/>
          </w:tcPr>
          <w:p w14:paraId="51EC882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056</w:t>
            </w:r>
          </w:p>
        </w:tc>
      </w:tr>
      <w:tr w:rsidR="00FE131C" w:rsidRPr="001933D5" w14:paraId="6880049D" w14:textId="77777777" w:rsidTr="003355B7">
        <w:trPr>
          <w:trHeight w:val="283"/>
        </w:trPr>
        <w:tc>
          <w:tcPr>
            <w:tcW w:w="1512" w:type="dxa"/>
          </w:tcPr>
          <w:p w14:paraId="7F8DE190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7</w:t>
            </w:r>
          </w:p>
        </w:tc>
        <w:tc>
          <w:tcPr>
            <w:tcW w:w="831" w:type="dxa"/>
          </w:tcPr>
          <w:p w14:paraId="0113599C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14</w:t>
            </w:r>
          </w:p>
        </w:tc>
        <w:tc>
          <w:tcPr>
            <w:tcW w:w="1837" w:type="dxa"/>
          </w:tcPr>
          <w:p w14:paraId="5E6178B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19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071</w:t>
            </w:r>
          </w:p>
        </w:tc>
        <w:tc>
          <w:tcPr>
            <w:tcW w:w="1202" w:type="dxa"/>
          </w:tcPr>
          <w:p w14:paraId="5C618D9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142</w:t>
            </w:r>
          </w:p>
        </w:tc>
        <w:tc>
          <w:tcPr>
            <w:tcW w:w="288" w:type="dxa"/>
          </w:tcPr>
          <w:p w14:paraId="25813E6F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6A44EFB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40</w:t>
            </w:r>
          </w:p>
        </w:tc>
        <w:tc>
          <w:tcPr>
            <w:tcW w:w="1850" w:type="dxa"/>
          </w:tcPr>
          <w:p w14:paraId="71ADB6B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39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103</w:t>
            </w:r>
          </w:p>
        </w:tc>
        <w:tc>
          <w:tcPr>
            <w:tcW w:w="1122" w:type="dxa"/>
          </w:tcPr>
          <w:p w14:paraId="304880C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210</w:t>
            </w:r>
          </w:p>
        </w:tc>
      </w:tr>
      <w:tr w:rsidR="00FE131C" w:rsidRPr="001933D5" w14:paraId="0CB5B5A2" w14:textId="77777777" w:rsidTr="003355B7">
        <w:trPr>
          <w:trHeight w:val="267"/>
        </w:trPr>
        <w:tc>
          <w:tcPr>
            <w:tcW w:w="1512" w:type="dxa"/>
          </w:tcPr>
          <w:p w14:paraId="123DE416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8</w:t>
            </w:r>
          </w:p>
        </w:tc>
        <w:tc>
          <w:tcPr>
            <w:tcW w:w="831" w:type="dxa"/>
          </w:tcPr>
          <w:p w14:paraId="6B63ECC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05</w:t>
            </w:r>
          </w:p>
        </w:tc>
        <w:tc>
          <w:tcPr>
            <w:tcW w:w="1837" w:type="dxa"/>
          </w:tcPr>
          <w:p w14:paraId="7380088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2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977</w:t>
            </w:r>
          </w:p>
        </w:tc>
        <w:tc>
          <w:tcPr>
            <w:tcW w:w="1202" w:type="dxa"/>
          </w:tcPr>
          <w:p w14:paraId="11D4FD2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37</w:t>
            </w:r>
          </w:p>
        </w:tc>
        <w:tc>
          <w:tcPr>
            <w:tcW w:w="288" w:type="dxa"/>
          </w:tcPr>
          <w:p w14:paraId="3300018E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2248764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04</w:t>
            </w:r>
          </w:p>
        </w:tc>
        <w:tc>
          <w:tcPr>
            <w:tcW w:w="1850" w:type="dxa"/>
          </w:tcPr>
          <w:p w14:paraId="50ED9B5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05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622</w:t>
            </w:r>
          </w:p>
        </w:tc>
        <w:tc>
          <w:tcPr>
            <w:tcW w:w="1122" w:type="dxa"/>
          </w:tcPr>
          <w:p w14:paraId="466E336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10</w:t>
            </w:r>
          </w:p>
        </w:tc>
      </w:tr>
      <w:tr w:rsidR="00FE131C" w:rsidRPr="001933D5" w14:paraId="590CCD8B" w14:textId="77777777" w:rsidTr="003355B7">
        <w:trPr>
          <w:trHeight w:val="283"/>
        </w:trPr>
        <w:tc>
          <w:tcPr>
            <w:tcW w:w="1512" w:type="dxa"/>
          </w:tcPr>
          <w:p w14:paraId="3205AD77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9</w:t>
            </w:r>
          </w:p>
        </w:tc>
        <w:tc>
          <w:tcPr>
            <w:tcW w:w="831" w:type="dxa"/>
          </w:tcPr>
          <w:p w14:paraId="1EDC8F1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255</w:t>
            </w:r>
          </w:p>
        </w:tc>
        <w:tc>
          <w:tcPr>
            <w:tcW w:w="1837" w:type="dxa"/>
          </w:tcPr>
          <w:p w14:paraId="0E6B200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06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3.112</w:t>
            </w:r>
          </w:p>
        </w:tc>
        <w:tc>
          <w:tcPr>
            <w:tcW w:w="1202" w:type="dxa"/>
          </w:tcPr>
          <w:p w14:paraId="3EB98EB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24</w:t>
            </w:r>
          </w:p>
        </w:tc>
        <w:tc>
          <w:tcPr>
            <w:tcW w:w="288" w:type="dxa"/>
          </w:tcPr>
          <w:p w14:paraId="6FA56702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76DB81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413</w:t>
            </w:r>
          </w:p>
        </w:tc>
        <w:tc>
          <w:tcPr>
            <w:tcW w:w="1850" w:type="dxa"/>
          </w:tcPr>
          <w:p w14:paraId="073BB6F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56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3.591</w:t>
            </w:r>
          </w:p>
        </w:tc>
        <w:tc>
          <w:tcPr>
            <w:tcW w:w="1122" w:type="dxa"/>
          </w:tcPr>
          <w:p w14:paraId="18E6606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67</w:t>
            </w:r>
          </w:p>
        </w:tc>
      </w:tr>
      <w:tr w:rsidR="00FE131C" w:rsidRPr="001933D5" w14:paraId="707703FF" w14:textId="77777777" w:rsidTr="003355B7">
        <w:trPr>
          <w:trHeight w:val="267"/>
        </w:trPr>
        <w:tc>
          <w:tcPr>
            <w:tcW w:w="1512" w:type="dxa"/>
          </w:tcPr>
          <w:p w14:paraId="5B3638F1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3</w:t>
            </w:r>
          </w:p>
        </w:tc>
        <w:tc>
          <w:tcPr>
            <w:tcW w:w="831" w:type="dxa"/>
          </w:tcPr>
          <w:p w14:paraId="4A33618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52</w:t>
            </w:r>
          </w:p>
        </w:tc>
        <w:tc>
          <w:tcPr>
            <w:tcW w:w="1837" w:type="dxa"/>
          </w:tcPr>
          <w:p w14:paraId="303121B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2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460</w:t>
            </w:r>
          </w:p>
        </w:tc>
        <w:tc>
          <w:tcPr>
            <w:tcW w:w="1202" w:type="dxa"/>
          </w:tcPr>
          <w:p w14:paraId="67E6CFE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23</w:t>
            </w:r>
          </w:p>
        </w:tc>
        <w:tc>
          <w:tcPr>
            <w:tcW w:w="288" w:type="dxa"/>
          </w:tcPr>
          <w:p w14:paraId="1CC3B9A0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1BB4F2A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26</w:t>
            </w:r>
          </w:p>
        </w:tc>
        <w:tc>
          <w:tcPr>
            <w:tcW w:w="1850" w:type="dxa"/>
          </w:tcPr>
          <w:p w14:paraId="07CD23F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90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453</w:t>
            </w:r>
          </w:p>
        </w:tc>
        <w:tc>
          <w:tcPr>
            <w:tcW w:w="1122" w:type="dxa"/>
          </w:tcPr>
          <w:p w14:paraId="63E8AE6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39</w:t>
            </w:r>
          </w:p>
        </w:tc>
      </w:tr>
      <w:tr w:rsidR="00FE131C" w:rsidRPr="001933D5" w14:paraId="070B6AC7" w14:textId="77777777" w:rsidTr="003355B7">
        <w:trPr>
          <w:trHeight w:val="283"/>
        </w:trPr>
        <w:tc>
          <w:tcPr>
            <w:tcW w:w="1512" w:type="dxa"/>
          </w:tcPr>
          <w:p w14:paraId="20E14D64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G-CSF</w:t>
            </w:r>
          </w:p>
        </w:tc>
        <w:tc>
          <w:tcPr>
            <w:tcW w:w="831" w:type="dxa"/>
          </w:tcPr>
          <w:p w14:paraId="7E62C3A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03</w:t>
            </w:r>
          </w:p>
        </w:tc>
        <w:tc>
          <w:tcPr>
            <w:tcW w:w="1837" w:type="dxa"/>
          </w:tcPr>
          <w:p w14:paraId="2DF7CA3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1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144</w:t>
            </w:r>
          </w:p>
        </w:tc>
        <w:tc>
          <w:tcPr>
            <w:tcW w:w="1202" w:type="dxa"/>
          </w:tcPr>
          <w:p w14:paraId="1615417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98</w:t>
            </w:r>
          </w:p>
        </w:tc>
        <w:tc>
          <w:tcPr>
            <w:tcW w:w="288" w:type="dxa"/>
          </w:tcPr>
          <w:p w14:paraId="487DA037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16782EF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77</w:t>
            </w:r>
          </w:p>
        </w:tc>
        <w:tc>
          <w:tcPr>
            <w:tcW w:w="1850" w:type="dxa"/>
          </w:tcPr>
          <w:p w14:paraId="1BAF143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06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090</w:t>
            </w:r>
          </w:p>
        </w:tc>
        <w:tc>
          <w:tcPr>
            <w:tcW w:w="1122" w:type="dxa"/>
          </w:tcPr>
          <w:p w14:paraId="26A79BA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238</w:t>
            </w:r>
          </w:p>
        </w:tc>
      </w:tr>
      <w:tr w:rsidR="00FE131C" w:rsidRPr="001933D5" w14:paraId="2D048334" w14:textId="77777777" w:rsidTr="003355B7">
        <w:trPr>
          <w:trHeight w:val="267"/>
        </w:trPr>
        <w:tc>
          <w:tcPr>
            <w:tcW w:w="1512" w:type="dxa"/>
          </w:tcPr>
          <w:p w14:paraId="5C0C199A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MCP1</w:t>
            </w:r>
          </w:p>
        </w:tc>
        <w:tc>
          <w:tcPr>
            <w:tcW w:w="831" w:type="dxa"/>
          </w:tcPr>
          <w:p w14:paraId="573F037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08</w:t>
            </w:r>
          </w:p>
        </w:tc>
        <w:tc>
          <w:tcPr>
            <w:tcW w:w="1837" w:type="dxa"/>
          </w:tcPr>
          <w:p w14:paraId="2774898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2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411</w:t>
            </w:r>
          </w:p>
        </w:tc>
        <w:tc>
          <w:tcPr>
            <w:tcW w:w="1202" w:type="dxa"/>
          </w:tcPr>
          <w:p w14:paraId="3CCCDAB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61</w:t>
            </w:r>
          </w:p>
        </w:tc>
        <w:tc>
          <w:tcPr>
            <w:tcW w:w="288" w:type="dxa"/>
          </w:tcPr>
          <w:p w14:paraId="19EF235A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062C061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12</w:t>
            </w:r>
          </w:p>
        </w:tc>
        <w:tc>
          <w:tcPr>
            <w:tcW w:w="1850" w:type="dxa"/>
          </w:tcPr>
          <w:p w14:paraId="61F37F3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92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561</w:t>
            </w:r>
          </w:p>
        </w:tc>
        <w:tc>
          <w:tcPr>
            <w:tcW w:w="1122" w:type="dxa"/>
          </w:tcPr>
          <w:p w14:paraId="55655F4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41</w:t>
            </w:r>
          </w:p>
        </w:tc>
      </w:tr>
      <w:tr w:rsidR="00FE131C" w:rsidRPr="001933D5" w14:paraId="391EBFF1" w14:textId="77777777" w:rsidTr="003355B7">
        <w:trPr>
          <w:trHeight w:val="267"/>
        </w:trPr>
        <w:tc>
          <w:tcPr>
            <w:tcW w:w="1512" w:type="dxa"/>
          </w:tcPr>
          <w:p w14:paraId="212A3104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FGF</w:t>
            </w:r>
          </w:p>
        </w:tc>
        <w:tc>
          <w:tcPr>
            <w:tcW w:w="831" w:type="dxa"/>
          </w:tcPr>
          <w:p w14:paraId="6AA7391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802</w:t>
            </w:r>
          </w:p>
        </w:tc>
        <w:tc>
          <w:tcPr>
            <w:tcW w:w="1837" w:type="dxa"/>
          </w:tcPr>
          <w:p w14:paraId="2C465B5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49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5.914</w:t>
            </w:r>
          </w:p>
        </w:tc>
        <w:tc>
          <w:tcPr>
            <w:tcW w:w="1202" w:type="dxa"/>
          </w:tcPr>
          <w:p w14:paraId="222AB14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32</w:t>
            </w:r>
          </w:p>
        </w:tc>
        <w:tc>
          <w:tcPr>
            <w:tcW w:w="288" w:type="dxa"/>
          </w:tcPr>
          <w:p w14:paraId="5ADF0199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84D358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783</w:t>
            </w:r>
          </w:p>
        </w:tc>
        <w:tc>
          <w:tcPr>
            <w:tcW w:w="1850" w:type="dxa"/>
          </w:tcPr>
          <w:p w14:paraId="050A776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00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6.359</w:t>
            </w:r>
          </w:p>
        </w:tc>
        <w:tc>
          <w:tcPr>
            <w:tcW w:w="1122" w:type="dxa"/>
          </w:tcPr>
          <w:p w14:paraId="7D9430B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73</w:t>
            </w:r>
          </w:p>
        </w:tc>
      </w:tr>
      <w:tr w:rsidR="00FE131C" w:rsidRPr="001933D5" w14:paraId="1D04BB18" w14:textId="77777777" w:rsidTr="003355B7">
        <w:trPr>
          <w:trHeight w:val="283"/>
        </w:trPr>
        <w:tc>
          <w:tcPr>
            <w:tcW w:w="1512" w:type="dxa"/>
          </w:tcPr>
          <w:p w14:paraId="6BB64F00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MIP-1</w:t>
            </w:r>
            <w:r w:rsidRPr="001933D5">
              <w:rPr>
                <w:rFonts w:ascii="Arial" w:hAnsi="Arial" w:cs="Arial"/>
                <w:color w:val="000000" w:themeColor="text1"/>
              </w:rPr>
              <w:t>α</w:t>
            </w:r>
          </w:p>
        </w:tc>
        <w:tc>
          <w:tcPr>
            <w:tcW w:w="831" w:type="dxa"/>
          </w:tcPr>
          <w:p w14:paraId="4C0193A8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58</w:t>
            </w:r>
          </w:p>
        </w:tc>
        <w:tc>
          <w:tcPr>
            <w:tcW w:w="1837" w:type="dxa"/>
          </w:tcPr>
          <w:p w14:paraId="738A7A28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44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588</w:t>
            </w:r>
          </w:p>
        </w:tc>
        <w:tc>
          <w:tcPr>
            <w:tcW w:w="1202" w:type="dxa"/>
          </w:tcPr>
          <w:p w14:paraId="227D407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63</w:t>
            </w:r>
          </w:p>
        </w:tc>
        <w:tc>
          <w:tcPr>
            <w:tcW w:w="288" w:type="dxa"/>
          </w:tcPr>
          <w:p w14:paraId="3A1F4A2F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5D6DB9F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80</w:t>
            </w:r>
          </w:p>
        </w:tc>
        <w:tc>
          <w:tcPr>
            <w:tcW w:w="1850" w:type="dxa"/>
          </w:tcPr>
          <w:p w14:paraId="5583870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92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474</w:t>
            </w:r>
          </w:p>
        </w:tc>
        <w:tc>
          <w:tcPr>
            <w:tcW w:w="1122" w:type="dxa"/>
          </w:tcPr>
          <w:p w14:paraId="31E0ED8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26</w:t>
            </w:r>
          </w:p>
        </w:tc>
      </w:tr>
      <w:tr w:rsidR="00FE131C" w:rsidRPr="001933D5" w14:paraId="09BE43B4" w14:textId="77777777" w:rsidTr="003355B7">
        <w:trPr>
          <w:trHeight w:val="267"/>
        </w:trPr>
        <w:tc>
          <w:tcPr>
            <w:tcW w:w="1512" w:type="dxa"/>
          </w:tcPr>
          <w:p w14:paraId="598A4EE6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MIP-1</w:t>
            </w:r>
            <w:r w:rsidRPr="001933D5">
              <w:rPr>
                <w:rFonts w:ascii="Arial" w:hAnsi="Arial" w:cs="Arial"/>
                <w:color w:val="000000" w:themeColor="text1"/>
              </w:rPr>
              <w:t>β</w:t>
            </w:r>
          </w:p>
        </w:tc>
        <w:tc>
          <w:tcPr>
            <w:tcW w:w="831" w:type="dxa"/>
          </w:tcPr>
          <w:p w14:paraId="2A01BCD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397</w:t>
            </w:r>
          </w:p>
        </w:tc>
        <w:tc>
          <w:tcPr>
            <w:tcW w:w="1837" w:type="dxa"/>
          </w:tcPr>
          <w:p w14:paraId="1FB5BA6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15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3.791</w:t>
            </w:r>
          </w:p>
        </w:tc>
        <w:tc>
          <w:tcPr>
            <w:tcW w:w="1202" w:type="dxa"/>
          </w:tcPr>
          <w:p w14:paraId="19BBD8E8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12</w:t>
            </w:r>
          </w:p>
        </w:tc>
        <w:tc>
          <w:tcPr>
            <w:tcW w:w="288" w:type="dxa"/>
          </w:tcPr>
          <w:p w14:paraId="567D0290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14D836B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561</w:t>
            </w:r>
          </w:p>
        </w:tc>
        <w:tc>
          <w:tcPr>
            <w:tcW w:w="1850" w:type="dxa"/>
          </w:tcPr>
          <w:p w14:paraId="45B6D8C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5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4.375</w:t>
            </w:r>
          </w:p>
        </w:tc>
        <w:tc>
          <w:tcPr>
            <w:tcW w:w="1122" w:type="dxa"/>
          </w:tcPr>
          <w:p w14:paraId="12A61D4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97</w:t>
            </w:r>
          </w:p>
        </w:tc>
      </w:tr>
      <w:tr w:rsidR="00FE131C" w:rsidRPr="001933D5" w14:paraId="100C9C8D" w14:textId="77777777" w:rsidTr="003355B7">
        <w:trPr>
          <w:trHeight w:val="283"/>
        </w:trPr>
        <w:tc>
          <w:tcPr>
            <w:tcW w:w="1512" w:type="dxa"/>
          </w:tcPr>
          <w:p w14:paraId="6337FD1F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TNF-</w:t>
            </w:r>
            <w:r w:rsidRPr="001933D5">
              <w:rPr>
                <w:rFonts w:ascii="Arial" w:hAnsi="Arial" w:cs="Arial"/>
                <w:color w:val="000000" w:themeColor="text1"/>
              </w:rPr>
              <w:t>α</w:t>
            </w:r>
          </w:p>
        </w:tc>
        <w:tc>
          <w:tcPr>
            <w:tcW w:w="831" w:type="dxa"/>
          </w:tcPr>
          <w:p w14:paraId="75F678F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36</w:t>
            </w:r>
          </w:p>
        </w:tc>
        <w:tc>
          <w:tcPr>
            <w:tcW w:w="1837" w:type="dxa"/>
          </w:tcPr>
          <w:p w14:paraId="0B8B420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6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515</w:t>
            </w:r>
          </w:p>
        </w:tc>
        <w:tc>
          <w:tcPr>
            <w:tcW w:w="1202" w:type="dxa"/>
          </w:tcPr>
          <w:p w14:paraId="78708CC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55</w:t>
            </w:r>
          </w:p>
        </w:tc>
        <w:tc>
          <w:tcPr>
            <w:tcW w:w="288" w:type="dxa"/>
          </w:tcPr>
          <w:p w14:paraId="10D4F19B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544575F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96</w:t>
            </w:r>
          </w:p>
        </w:tc>
        <w:tc>
          <w:tcPr>
            <w:tcW w:w="1850" w:type="dxa"/>
          </w:tcPr>
          <w:p w14:paraId="07CC4AF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3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510</w:t>
            </w:r>
          </w:p>
        </w:tc>
        <w:tc>
          <w:tcPr>
            <w:tcW w:w="1122" w:type="dxa"/>
          </w:tcPr>
          <w:p w14:paraId="4364E0B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79</w:t>
            </w:r>
          </w:p>
        </w:tc>
      </w:tr>
      <w:tr w:rsidR="00FE131C" w:rsidRPr="001933D5" w14:paraId="4AB1F437" w14:textId="77777777" w:rsidTr="003355B7">
        <w:trPr>
          <w:trHeight w:val="267"/>
        </w:trPr>
        <w:tc>
          <w:tcPr>
            <w:tcW w:w="1512" w:type="dxa"/>
          </w:tcPr>
          <w:p w14:paraId="4EDE942E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PGDF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BB</w:t>
            </w:r>
          </w:p>
        </w:tc>
        <w:tc>
          <w:tcPr>
            <w:tcW w:w="831" w:type="dxa"/>
          </w:tcPr>
          <w:p w14:paraId="4BE7831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22</w:t>
            </w:r>
          </w:p>
        </w:tc>
        <w:tc>
          <w:tcPr>
            <w:tcW w:w="1837" w:type="dxa"/>
          </w:tcPr>
          <w:p w14:paraId="0B9C4BF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52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603</w:t>
            </w:r>
          </w:p>
        </w:tc>
        <w:tc>
          <w:tcPr>
            <w:tcW w:w="1202" w:type="dxa"/>
          </w:tcPr>
          <w:p w14:paraId="061C0BD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24</w:t>
            </w:r>
          </w:p>
        </w:tc>
        <w:tc>
          <w:tcPr>
            <w:tcW w:w="288" w:type="dxa"/>
          </w:tcPr>
          <w:p w14:paraId="7CFE21C5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C62826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57</w:t>
            </w:r>
          </w:p>
        </w:tc>
        <w:tc>
          <w:tcPr>
            <w:tcW w:w="1850" w:type="dxa"/>
          </w:tcPr>
          <w:p w14:paraId="2A31320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6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743</w:t>
            </w:r>
          </w:p>
        </w:tc>
        <w:tc>
          <w:tcPr>
            <w:tcW w:w="1122" w:type="dxa"/>
          </w:tcPr>
          <w:p w14:paraId="3C5958D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86</w:t>
            </w:r>
          </w:p>
        </w:tc>
      </w:tr>
      <w:tr w:rsidR="00FE131C" w:rsidRPr="001933D5" w14:paraId="7123A7DC" w14:textId="77777777" w:rsidTr="003355B7">
        <w:trPr>
          <w:trHeight w:val="283"/>
        </w:trPr>
        <w:tc>
          <w:tcPr>
            <w:tcW w:w="1512" w:type="dxa"/>
          </w:tcPr>
          <w:p w14:paraId="27F2C018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proofErr w:type="spellStart"/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Eotaxin</w:t>
            </w:r>
            <w:proofErr w:type="spellEnd"/>
          </w:p>
        </w:tc>
        <w:tc>
          <w:tcPr>
            <w:tcW w:w="831" w:type="dxa"/>
          </w:tcPr>
          <w:p w14:paraId="26C0119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201</w:t>
            </w:r>
          </w:p>
        </w:tc>
        <w:tc>
          <w:tcPr>
            <w:tcW w:w="1837" w:type="dxa"/>
          </w:tcPr>
          <w:p w14:paraId="316FA28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99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2.061</w:t>
            </w:r>
          </w:p>
        </w:tc>
        <w:tc>
          <w:tcPr>
            <w:tcW w:w="1202" w:type="dxa"/>
          </w:tcPr>
          <w:p w14:paraId="22BAD24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07</w:t>
            </w:r>
          </w:p>
        </w:tc>
        <w:tc>
          <w:tcPr>
            <w:tcW w:w="288" w:type="dxa"/>
          </w:tcPr>
          <w:p w14:paraId="7421172C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482F41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339</w:t>
            </w:r>
          </w:p>
        </w:tc>
        <w:tc>
          <w:tcPr>
            <w:tcW w:w="1850" w:type="dxa"/>
          </w:tcPr>
          <w:p w14:paraId="1EDAC8A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71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2.324</w:t>
            </w:r>
          </w:p>
        </w:tc>
        <w:tc>
          <w:tcPr>
            <w:tcW w:w="1122" w:type="dxa"/>
          </w:tcPr>
          <w:p w14:paraId="4A4FC41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00</w:t>
            </w:r>
          </w:p>
        </w:tc>
      </w:tr>
      <w:tr w:rsidR="00FE131C" w:rsidRPr="001933D5" w14:paraId="66CD2936" w14:textId="77777777" w:rsidTr="003355B7">
        <w:trPr>
          <w:trHeight w:val="267"/>
        </w:trPr>
        <w:tc>
          <w:tcPr>
            <w:tcW w:w="1512" w:type="dxa"/>
          </w:tcPr>
          <w:p w14:paraId="7FEB9183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P-10</w:t>
            </w:r>
          </w:p>
        </w:tc>
        <w:tc>
          <w:tcPr>
            <w:tcW w:w="831" w:type="dxa"/>
          </w:tcPr>
          <w:p w14:paraId="0B3A52B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44</w:t>
            </w:r>
          </w:p>
        </w:tc>
        <w:tc>
          <w:tcPr>
            <w:tcW w:w="1837" w:type="dxa"/>
          </w:tcPr>
          <w:p w14:paraId="57830CC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20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594</w:t>
            </w:r>
          </w:p>
        </w:tc>
        <w:tc>
          <w:tcPr>
            <w:tcW w:w="1202" w:type="dxa"/>
          </w:tcPr>
          <w:p w14:paraId="598DAB7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29</w:t>
            </w:r>
          </w:p>
        </w:tc>
        <w:tc>
          <w:tcPr>
            <w:tcW w:w="288" w:type="dxa"/>
          </w:tcPr>
          <w:p w14:paraId="2AF71200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637A5ED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49</w:t>
            </w:r>
          </w:p>
        </w:tc>
        <w:tc>
          <w:tcPr>
            <w:tcW w:w="1850" w:type="dxa"/>
          </w:tcPr>
          <w:p w14:paraId="6894697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4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557</w:t>
            </w:r>
          </w:p>
        </w:tc>
        <w:tc>
          <w:tcPr>
            <w:tcW w:w="1122" w:type="dxa"/>
          </w:tcPr>
          <w:p w14:paraId="209DF503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69</w:t>
            </w:r>
          </w:p>
        </w:tc>
      </w:tr>
      <w:tr w:rsidR="00FE131C" w:rsidRPr="001933D5" w14:paraId="6DA750EF" w14:textId="77777777" w:rsidTr="003355B7">
        <w:trPr>
          <w:trHeight w:val="283"/>
        </w:trPr>
        <w:tc>
          <w:tcPr>
            <w:tcW w:w="1512" w:type="dxa"/>
          </w:tcPr>
          <w:p w14:paraId="67B2F480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GM-CSF</w:t>
            </w:r>
          </w:p>
        </w:tc>
        <w:tc>
          <w:tcPr>
            <w:tcW w:w="831" w:type="dxa"/>
          </w:tcPr>
          <w:p w14:paraId="575AC45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72</w:t>
            </w:r>
          </w:p>
        </w:tc>
        <w:tc>
          <w:tcPr>
            <w:tcW w:w="1837" w:type="dxa"/>
          </w:tcPr>
          <w:p w14:paraId="502A2DE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56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668</w:t>
            </w:r>
          </w:p>
        </w:tc>
        <w:tc>
          <w:tcPr>
            <w:tcW w:w="1202" w:type="dxa"/>
          </w:tcPr>
          <w:p w14:paraId="7D2F753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79</w:t>
            </w:r>
          </w:p>
        </w:tc>
        <w:tc>
          <w:tcPr>
            <w:tcW w:w="288" w:type="dxa"/>
          </w:tcPr>
          <w:p w14:paraId="20AFD230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141F38C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14</w:t>
            </w:r>
          </w:p>
        </w:tc>
        <w:tc>
          <w:tcPr>
            <w:tcW w:w="1850" w:type="dxa"/>
          </w:tcPr>
          <w:p w14:paraId="0CD3079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4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479</w:t>
            </w:r>
          </w:p>
        </w:tc>
        <w:tc>
          <w:tcPr>
            <w:tcW w:w="1122" w:type="dxa"/>
          </w:tcPr>
          <w:p w14:paraId="16D7BE2C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00</w:t>
            </w:r>
          </w:p>
        </w:tc>
      </w:tr>
      <w:tr w:rsidR="00FE131C" w:rsidRPr="001933D5" w14:paraId="3FCE40E3" w14:textId="77777777" w:rsidTr="003355B7">
        <w:trPr>
          <w:trHeight w:val="267"/>
        </w:trPr>
        <w:tc>
          <w:tcPr>
            <w:tcW w:w="1512" w:type="dxa"/>
          </w:tcPr>
          <w:p w14:paraId="46D8CE72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FN</w:t>
            </w:r>
            <w:r w:rsidRPr="001933D5">
              <w:rPr>
                <w:rFonts w:ascii="Arial" w:hAnsi="Arial" w:cs="Arial"/>
              </w:rPr>
              <w:t>-</w:t>
            </w:r>
            <w:r w:rsidRPr="001933D5">
              <w:rPr>
                <w:rFonts w:ascii="Arial" w:hAnsi="Arial" w:cs="Arial"/>
                <w:color w:val="090909"/>
                <w:shd w:val="clear" w:color="auto" w:fill="FFFFFF"/>
              </w:rPr>
              <w:t>γ</w:t>
            </w:r>
          </w:p>
        </w:tc>
        <w:tc>
          <w:tcPr>
            <w:tcW w:w="831" w:type="dxa"/>
          </w:tcPr>
          <w:p w14:paraId="0674BB5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77</w:t>
            </w:r>
          </w:p>
        </w:tc>
        <w:tc>
          <w:tcPr>
            <w:tcW w:w="1837" w:type="dxa"/>
          </w:tcPr>
          <w:p w14:paraId="4744B15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9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152</w:t>
            </w:r>
          </w:p>
        </w:tc>
        <w:tc>
          <w:tcPr>
            <w:tcW w:w="1202" w:type="dxa"/>
          </w:tcPr>
          <w:p w14:paraId="3154D058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151</w:t>
            </w:r>
          </w:p>
        </w:tc>
        <w:tc>
          <w:tcPr>
            <w:tcW w:w="288" w:type="dxa"/>
          </w:tcPr>
          <w:p w14:paraId="1DC9831B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56B7730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87</w:t>
            </w:r>
          </w:p>
        </w:tc>
        <w:tc>
          <w:tcPr>
            <w:tcW w:w="1850" w:type="dxa"/>
          </w:tcPr>
          <w:p w14:paraId="56C5CE87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0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160</w:t>
            </w:r>
          </w:p>
        </w:tc>
        <w:tc>
          <w:tcPr>
            <w:tcW w:w="1122" w:type="dxa"/>
          </w:tcPr>
          <w:p w14:paraId="7D91073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160</w:t>
            </w:r>
          </w:p>
        </w:tc>
      </w:tr>
      <w:tr w:rsidR="00FE131C" w:rsidRPr="001933D5" w14:paraId="5555E40E" w14:textId="77777777" w:rsidTr="003355B7">
        <w:trPr>
          <w:trHeight w:val="283"/>
        </w:trPr>
        <w:tc>
          <w:tcPr>
            <w:tcW w:w="1512" w:type="dxa"/>
          </w:tcPr>
          <w:p w14:paraId="669C2CFD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0</w:t>
            </w:r>
          </w:p>
        </w:tc>
        <w:tc>
          <w:tcPr>
            <w:tcW w:w="831" w:type="dxa"/>
          </w:tcPr>
          <w:p w14:paraId="1076CEA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45</w:t>
            </w:r>
          </w:p>
        </w:tc>
        <w:tc>
          <w:tcPr>
            <w:tcW w:w="1837" w:type="dxa"/>
          </w:tcPr>
          <w:p w14:paraId="38E300B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65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971</w:t>
            </w:r>
          </w:p>
        </w:tc>
        <w:tc>
          <w:tcPr>
            <w:tcW w:w="1202" w:type="dxa"/>
          </w:tcPr>
          <w:p w14:paraId="779E2AD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26</w:t>
            </w:r>
          </w:p>
        </w:tc>
        <w:tc>
          <w:tcPr>
            <w:tcW w:w="288" w:type="dxa"/>
          </w:tcPr>
          <w:p w14:paraId="09DF52B4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577484F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73</w:t>
            </w:r>
          </w:p>
        </w:tc>
        <w:tc>
          <w:tcPr>
            <w:tcW w:w="1850" w:type="dxa"/>
          </w:tcPr>
          <w:p w14:paraId="2C1D5C02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2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834</w:t>
            </w:r>
          </w:p>
        </w:tc>
        <w:tc>
          <w:tcPr>
            <w:tcW w:w="1122" w:type="dxa"/>
          </w:tcPr>
          <w:p w14:paraId="7D5F8A9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97</w:t>
            </w:r>
          </w:p>
        </w:tc>
      </w:tr>
      <w:tr w:rsidR="00FE131C" w:rsidRPr="001933D5" w14:paraId="72CB30A8" w14:textId="77777777" w:rsidTr="003355B7">
        <w:trPr>
          <w:trHeight w:val="267"/>
        </w:trPr>
        <w:tc>
          <w:tcPr>
            <w:tcW w:w="1512" w:type="dxa"/>
          </w:tcPr>
          <w:p w14:paraId="5B1AD54F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2</w:t>
            </w:r>
          </w:p>
        </w:tc>
        <w:tc>
          <w:tcPr>
            <w:tcW w:w="831" w:type="dxa"/>
          </w:tcPr>
          <w:p w14:paraId="2F762AF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906</w:t>
            </w:r>
          </w:p>
        </w:tc>
        <w:tc>
          <w:tcPr>
            <w:tcW w:w="1837" w:type="dxa"/>
          </w:tcPr>
          <w:p w14:paraId="635A20F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4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502</w:t>
            </w:r>
          </w:p>
        </w:tc>
        <w:tc>
          <w:tcPr>
            <w:tcW w:w="1202" w:type="dxa"/>
          </w:tcPr>
          <w:p w14:paraId="13AF6D2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03</w:t>
            </w:r>
          </w:p>
        </w:tc>
        <w:tc>
          <w:tcPr>
            <w:tcW w:w="288" w:type="dxa"/>
          </w:tcPr>
          <w:p w14:paraId="4BFB9808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0E04587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69</w:t>
            </w:r>
          </w:p>
        </w:tc>
        <w:tc>
          <w:tcPr>
            <w:tcW w:w="1850" w:type="dxa"/>
          </w:tcPr>
          <w:p w14:paraId="57C2230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3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415</w:t>
            </w:r>
          </w:p>
        </w:tc>
        <w:tc>
          <w:tcPr>
            <w:tcW w:w="1122" w:type="dxa"/>
          </w:tcPr>
          <w:p w14:paraId="4DC75315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71</w:t>
            </w:r>
          </w:p>
        </w:tc>
      </w:tr>
      <w:tr w:rsidR="00FE131C" w:rsidRPr="001933D5" w14:paraId="31482364" w14:textId="77777777" w:rsidTr="003355B7">
        <w:trPr>
          <w:trHeight w:val="283"/>
        </w:trPr>
        <w:tc>
          <w:tcPr>
            <w:tcW w:w="1512" w:type="dxa"/>
          </w:tcPr>
          <w:p w14:paraId="781689AD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7</w:t>
            </w:r>
          </w:p>
        </w:tc>
        <w:tc>
          <w:tcPr>
            <w:tcW w:w="831" w:type="dxa"/>
          </w:tcPr>
          <w:p w14:paraId="13AC9A6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62</w:t>
            </w:r>
          </w:p>
        </w:tc>
        <w:tc>
          <w:tcPr>
            <w:tcW w:w="1837" w:type="dxa"/>
          </w:tcPr>
          <w:p w14:paraId="5FAB175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48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743</w:t>
            </w:r>
          </w:p>
        </w:tc>
        <w:tc>
          <w:tcPr>
            <w:tcW w:w="1202" w:type="dxa"/>
          </w:tcPr>
          <w:p w14:paraId="41AB1C81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10</w:t>
            </w:r>
          </w:p>
        </w:tc>
        <w:tc>
          <w:tcPr>
            <w:tcW w:w="288" w:type="dxa"/>
          </w:tcPr>
          <w:p w14:paraId="5C7147AB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00D75DE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062</w:t>
            </w:r>
          </w:p>
        </w:tc>
        <w:tc>
          <w:tcPr>
            <w:tcW w:w="1850" w:type="dxa"/>
          </w:tcPr>
          <w:p w14:paraId="613A97F9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46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747</w:t>
            </w:r>
          </w:p>
        </w:tc>
        <w:tc>
          <w:tcPr>
            <w:tcW w:w="1122" w:type="dxa"/>
          </w:tcPr>
          <w:p w14:paraId="1FE50D9E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13</w:t>
            </w:r>
          </w:p>
        </w:tc>
      </w:tr>
      <w:tr w:rsidR="00FE131C" w:rsidRPr="001933D5" w14:paraId="3C5A676E" w14:textId="77777777" w:rsidTr="003355B7">
        <w:trPr>
          <w:trHeight w:val="267"/>
        </w:trPr>
        <w:tc>
          <w:tcPr>
            <w:tcW w:w="1512" w:type="dxa"/>
          </w:tcPr>
          <w:p w14:paraId="378287A0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IL-1b</w:t>
            </w:r>
          </w:p>
        </w:tc>
        <w:tc>
          <w:tcPr>
            <w:tcW w:w="831" w:type="dxa"/>
          </w:tcPr>
          <w:p w14:paraId="2599C5D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892</w:t>
            </w:r>
          </w:p>
        </w:tc>
        <w:tc>
          <w:tcPr>
            <w:tcW w:w="1837" w:type="dxa"/>
          </w:tcPr>
          <w:p w14:paraId="174886BB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37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1.480</w:t>
            </w:r>
          </w:p>
        </w:tc>
        <w:tc>
          <w:tcPr>
            <w:tcW w:w="1202" w:type="dxa"/>
          </w:tcPr>
          <w:p w14:paraId="5465666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57</w:t>
            </w:r>
          </w:p>
        </w:tc>
        <w:tc>
          <w:tcPr>
            <w:tcW w:w="288" w:type="dxa"/>
          </w:tcPr>
          <w:p w14:paraId="51179A7F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118EE2B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791</w:t>
            </w:r>
          </w:p>
        </w:tc>
        <w:tc>
          <w:tcPr>
            <w:tcW w:w="1850" w:type="dxa"/>
          </w:tcPr>
          <w:p w14:paraId="319D360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474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320</w:t>
            </w:r>
          </w:p>
        </w:tc>
        <w:tc>
          <w:tcPr>
            <w:tcW w:w="1122" w:type="dxa"/>
          </w:tcPr>
          <w:p w14:paraId="772E0A9F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370</w:t>
            </w:r>
          </w:p>
        </w:tc>
      </w:tr>
      <w:tr w:rsidR="00FE131C" w:rsidRPr="001933D5" w14:paraId="5F3F3696" w14:textId="77777777" w:rsidTr="003355B7">
        <w:trPr>
          <w:trHeight w:val="267"/>
        </w:trPr>
        <w:tc>
          <w:tcPr>
            <w:tcW w:w="1512" w:type="dxa"/>
          </w:tcPr>
          <w:p w14:paraId="733EAF90" w14:textId="77777777" w:rsidR="00FE131C" w:rsidRPr="001933D5" w:rsidRDefault="00FE131C" w:rsidP="003355B7">
            <w:pPr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VEGF</w:t>
            </w:r>
          </w:p>
        </w:tc>
        <w:tc>
          <w:tcPr>
            <w:tcW w:w="831" w:type="dxa"/>
          </w:tcPr>
          <w:p w14:paraId="46E227E4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85</w:t>
            </w:r>
          </w:p>
        </w:tc>
        <w:tc>
          <w:tcPr>
            <w:tcW w:w="1837" w:type="dxa"/>
          </w:tcPr>
          <w:p w14:paraId="6D2123FA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65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3D5">
              <w:rPr>
                <w:rFonts w:ascii="Arial" w:eastAsia="Arial" w:hAnsi="Arial" w:cs="Arial"/>
                <w:color w:val="000000"/>
              </w:rPr>
              <w:t>2.111</w:t>
            </w:r>
          </w:p>
        </w:tc>
        <w:tc>
          <w:tcPr>
            <w:tcW w:w="1202" w:type="dxa"/>
          </w:tcPr>
          <w:p w14:paraId="2B6E18F8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566</w:t>
            </w:r>
          </w:p>
        </w:tc>
        <w:tc>
          <w:tcPr>
            <w:tcW w:w="288" w:type="dxa"/>
          </w:tcPr>
          <w:p w14:paraId="39C0B258" w14:textId="77777777" w:rsidR="00FE131C" w:rsidRPr="001933D5" w:rsidRDefault="00FE131C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3086A20D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1.126</w:t>
            </w:r>
          </w:p>
        </w:tc>
        <w:tc>
          <w:tcPr>
            <w:tcW w:w="1850" w:type="dxa"/>
          </w:tcPr>
          <w:p w14:paraId="38039C86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75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1933D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1933D5">
              <w:rPr>
                <w:rFonts w:ascii="Arial" w:eastAsia="Arial" w:hAnsi="Arial" w:cs="Arial"/>
                <w:color w:val="000000"/>
              </w:rPr>
              <w:t xml:space="preserve"> 1.880</w:t>
            </w:r>
          </w:p>
        </w:tc>
        <w:tc>
          <w:tcPr>
            <w:tcW w:w="1122" w:type="dxa"/>
          </w:tcPr>
          <w:p w14:paraId="7D988550" w14:textId="77777777" w:rsidR="00FE131C" w:rsidRPr="001933D5" w:rsidRDefault="00FE131C" w:rsidP="003355B7">
            <w:pPr>
              <w:jc w:val="center"/>
              <w:rPr>
                <w:rFonts w:ascii="Arial" w:hAnsi="Arial" w:cs="Arial"/>
                <w:lang w:val="en-US"/>
              </w:rPr>
            </w:pPr>
            <w:r w:rsidRPr="001933D5">
              <w:rPr>
                <w:rFonts w:ascii="Arial" w:eastAsia="Arial" w:hAnsi="Arial" w:cs="Arial"/>
                <w:color w:val="000000"/>
              </w:rPr>
              <w:t>0.649</w:t>
            </w:r>
          </w:p>
        </w:tc>
      </w:tr>
      <w:tr w:rsidR="00EB40D3" w:rsidRPr="001933D5" w14:paraId="2E179D26" w14:textId="77777777" w:rsidTr="003355B7">
        <w:trPr>
          <w:trHeight w:val="267"/>
        </w:trPr>
        <w:tc>
          <w:tcPr>
            <w:tcW w:w="1512" w:type="dxa"/>
          </w:tcPr>
          <w:p w14:paraId="699E96FF" w14:textId="055C29DC" w:rsidR="00EB40D3" w:rsidRPr="001933D5" w:rsidRDefault="00EB40D3" w:rsidP="003355B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RANTES</w:t>
            </w:r>
          </w:p>
        </w:tc>
        <w:tc>
          <w:tcPr>
            <w:tcW w:w="831" w:type="dxa"/>
          </w:tcPr>
          <w:p w14:paraId="0413AC73" w14:textId="2F59B99C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26</w:t>
            </w:r>
          </w:p>
        </w:tc>
        <w:tc>
          <w:tcPr>
            <w:tcW w:w="1837" w:type="dxa"/>
          </w:tcPr>
          <w:p w14:paraId="01CB7C44" w14:textId="40D857A1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5 – 1.350</w:t>
            </w:r>
          </w:p>
        </w:tc>
        <w:tc>
          <w:tcPr>
            <w:tcW w:w="1202" w:type="dxa"/>
          </w:tcPr>
          <w:p w14:paraId="766AF0ED" w14:textId="40709CFD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5</w:t>
            </w:r>
          </w:p>
        </w:tc>
        <w:tc>
          <w:tcPr>
            <w:tcW w:w="288" w:type="dxa"/>
          </w:tcPr>
          <w:p w14:paraId="7FA9A517" w14:textId="77777777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09" w:type="dxa"/>
          </w:tcPr>
          <w:p w14:paraId="2A2F50FA" w14:textId="0BF7538F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97</w:t>
            </w:r>
          </w:p>
        </w:tc>
        <w:tc>
          <w:tcPr>
            <w:tcW w:w="1850" w:type="dxa"/>
          </w:tcPr>
          <w:p w14:paraId="744256C4" w14:textId="36986151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7 – 1.444</w:t>
            </w:r>
          </w:p>
        </w:tc>
        <w:tc>
          <w:tcPr>
            <w:tcW w:w="1122" w:type="dxa"/>
          </w:tcPr>
          <w:p w14:paraId="30079624" w14:textId="43F7F5AF" w:rsidR="00EB40D3" w:rsidRPr="001933D5" w:rsidRDefault="00EB40D3" w:rsidP="003355B7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4</w:t>
            </w:r>
          </w:p>
        </w:tc>
      </w:tr>
    </w:tbl>
    <w:p w14:paraId="171E0152" w14:textId="77777777" w:rsidR="00FE131C" w:rsidRPr="00BD6FD7" w:rsidRDefault="00FE131C" w:rsidP="00FE131C">
      <w:pPr>
        <w:adjustRightInd w:val="0"/>
        <w:snapToGrid w:val="0"/>
        <w:rPr>
          <w:rFonts w:ascii="Arial" w:hAnsi="Arial" w:cs="Arial"/>
          <w:sz w:val="16"/>
          <w:szCs w:val="16"/>
        </w:rPr>
      </w:pPr>
      <w:r w:rsidRPr="00BD6FD7">
        <w:rPr>
          <w:rFonts w:ascii="Arial" w:hAnsi="Arial" w:cs="Arial"/>
          <w:sz w:val="16"/>
          <w:szCs w:val="16"/>
        </w:rPr>
        <w:t>*</w:t>
      </w:r>
      <w:r w:rsidRPr="00BD6FD7">
        <w:rPr>
          <w:rFonts w:ascii="Arial" w:hAnsi="Arial" w:cs="Arial"/>
          <w:sz w:val="16"/>
          <w:szCs w:val="16"/>
          <w:lang w:val="en-US"/>
        </w:rPr>
        <w:t>Three participants were excluded due to missing lung cavitation status</w:t>
      </w:r>
    </w:p>
    <w:p w14:paraId="75255EAF" w14:textId="01763D8B" w:rsidR="00FE131C" w:rsidRDefault="00FE131C" w:rsidP="00FE131C">
      <w:pPr>
        <w:adjustRightInd w:val="0"/>
        <w:snapToGrid w:val="0"/>
        <w:rPr>
          <w:rFonts w:ascii="Arial" w:hAnsi="Arial" w:cs="Arial"/>
        </w:rPr>
      </w:pPr>
    </w:p>
    <w:p w14:paraId="643246ED" w14:textId="77777777" w:rsidR="00FE131C" w:rsidRDefault="00FE131C"/>
    <w:p w14:paraId="31914FFE" w14:textId="77777777" w:rsidR="00FE131C" w:rsidRDefault="00FE131C"/>
    <w:p w14:paraId="2C54CEA0" w14:textId="77777777" w:rsidR="00FE131C" w:rsidRDefault="00FE131C"/>
    <w:p w14:paraId="0A318A2F" w14:textId="77777777" w:rsidR="00FE131C" w:rsidRDefault="00FE131C"/>
    <w:p w14:paraId="69D34CAF" w14:textId="77777777" w:rsidR="00FE131C" w:rsidRDefault="00FE131C"/>
    <w:p w14:paraId="13EBD017" w14:textId="77777777" w:rsidR="00FE131C" w:rsidRDefault="00FE131C"/>
    <w:p w14:paraId="438BEF0D" w14:textId="77777777" w:rsidR="00FE131C" w:rsidRDefault="00FE131C"/>
    <w:p w14:paraId="48648848" w14:textId="77777777" w:rsidR="00FE131C" w:rsidRDefault="00FE131C"/>
    <w:p w14:paraId="7C3B0857" w14:textId="77777777" w:rsidR="00FE131C" w:rsidRDefault="00FE131C"/>
    <w:p w14:paraId="67582E08" w14:textId="77777777" w:rsidR="00FE131C" w:rsidRDefault="00FE131C"/>
    <w:p w14:paraId="18688697" w14:textId="77777777" w:rsidR="00FE131C" w:rsidRDefault="00FE131C"/>
    <w:p w14:paraId="08659A84" w14:textId="77777777" w:rsidR="00FE131C" w:rsidRDefault="00FE131C"/>
    <w:p w14:paraId="4733F730" w14:textId="77777777" w:rsidR="00FE131C" w:rsidRDefault="00FE131C"/>
    <w:p w14:paraId="77A834CB" w14:textId="77777777" w:rsidR="00FE131C" w:rsidRDefault="00FE131C"/>
    <w:p w14:paraId="55C197E4" w14:textId="77777777" w:rsidR="00FE131C" w:rsidRDefault="00FE131C"/>
    <w:p w14:paraId="5C4D514F" w14:textId="0AFE3846" w:rsidR="0049648C" w:rsidRDefault="00FE131C">
      <w:r w:rsidRPr="001047EC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964419" wp14:editId="671E6F22">
                <wp:simplePos x="0" y="0"/>
                <wp:positionH relativeFrom="column">
                  <wp:posOffset>-6016</wp:posOffset>
                </wp:positionH>
                <wp:positionV relativeFrom="paragraph">
                  <wp:posOffset>17245</wp:posOffset>
                </wp:positionV>
                <wp:extent cx="5228823" cy="2987899"/>
                <wp:effectExtent l="0" t="0" r="3810" b="0"/>
                <wp:wrapNone/>
                <wp:docPr id="53" name="Group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21AB56-E73B-F1AD-C709-9A26992B03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8823" cy="2987899"/>
                          <a:chOff x="0" y="0"/>
                          <a:chExt cx="4812335" cy="2605909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7C33F55F-F670-2AEA-1FCD-5149DF5211D5}"/>
                            </a:ext>
                          </a:extLst>
                        </wpg:cNvPr>
                        <wpg:cNvGrpSpPr/>
                        <wpg:grpSpPr>
                          <a:xfrm>
                            <a:off x="0" y="146800"/>
                            <a:ext cx="4812335" cy="2459109"/>
                            <a:chOff x="0" y="146800"/>
                            <a:chExt cx="4812335" cy="2459109"/>
                          </a:xfrm>
                        </wpg:grpSpPr>
                        <wpg:grpSp>
                          <wpg:cNvPr id="3" name="Group 3">
                            <a:extLst>
                              <a:ext uri="{FF2B5EF4-FFF2-40B4-BE49-F238E27FC236}">
                                <a16:creationId xmlns:a16="http://schemas.microsoft.com/office/drawing/2014/main" id="{2882D073-5344-DF29-CC39-6120B6140FE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46800"/>
                              <a:ext cx="4812335" cy="2459109"/>
                              <a:chOff x="0" y="146800"/>
                              <a:chExt cx="4812335" cy="2459109"/>
                            </a:xfrm>
                          </wpg:grpSpPr>
                          <wpg:grpSp>
                            <wpg:cNvPr id="5" name="Group 5">
                              <a:extLst>
                                <a:ext uri="{FF2B5EF4-FFF2-40B4-BE49-F238E27FC236}">
                                  <a16:creationId xmlns:a16="http://schemas.microsoft.com/office/drawing/2014/main" id="{B9AD3D43-99FB-2928-249A-64EACCDA5D3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146800"/>
                                <a:ext cx="4812335" cy="2459109"/>
                                <a:chOff x="0" y="146800"/>
                                <a:chExt cx="4812335" cy="2459109"/>
                              </a:xfrm>
                            </wpg:grpSpPr>
                            <wpg:grpSp>
                              <wpg:cNvPr id="7" name="Group 7">
                                <a:extLst>
                                  <a:ext uri="{FF2B5EF4-FFF2-40B4-BE49-F238E27FC236}">
                                    <a16:creationId xmlns:a16="http://schemas.microsoft.com/office/drawing/2014/main" id="{9AAA09CD-1D37-5522-8295-BE8819F81421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146800"/>
                                  <a:ext cx="4812335" cy="2459109"/>
                                  <a:chOff x="0" y="146800"/>
                                  <a:chExt cx="4812335" cy="2459109"/>
                                </a:xfrm>
                              </wpg:grpSpPr>
                              <wpg:grpSp>
                                <wpg:cNvPr id="9" name="Group 9">
                                  <a:extLst>
                                    <a:ext uri="{FF2B5EF4-FFF2-40B4-BE49-F238E27FC236}">
                                      <a16:creationId xmlns:a16="http://schemas.microsoft.com/office/drawing/2014/main" id="{0E23C2CA-5BAE-86C8-D281-72F028A07A7B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0" y="146800"/>
                                    <a:ext cx="4812335" cy="2459109"/>
                                    <a:chOff x="0" y="146800"/>
                                    <a:chExt cx="4812335" cy="2459109"/>
                                  </a:xfrm>
                                </wpg:grpSpPr>
                                <wpg:grpSp>
                                  <wpg:cNvPr id="11" name="Group 11">
                                    <a:extLst>
                                      <a:ext uri="{FF2B5EF4-FFF2-40B4-BE49-F238E27FC236}">
                                        <a16:creationId xmlns:a16="http://schemas.microsoft.com/office/drawing/2014/main" id="{743A1E2F-16BE-0107-D528-3DBE5D9D1C72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0" y="146800"/>
                                      <a:ext cx="4812335" cy="2459109"/>
                                      <a:chOff x="0" y="146800"/>
                                      <a:chExt cx="4812335" cy="2459109"/>
                                    </a:xfrm>
                                  </wpg:grpSpPr>
                                  <wpg:grpSp>
                                    <wpg:cNvPr id="13" name="Group 13">
                                      <a:extLst>
                                        <a:ext uri="{FF2B5EF4-FFF2-40B4-BE49-F238E27FC236}">
                                          <a16:creationId xmlns:a16="http://schemas.microsoft.com/office/drawing/2014/main" id="{FB353D9A-03B9-8F92-026C-4D02CAB61AED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0" y="146800"/>
                                        <a:ext cx="4812335" cy="2459109"/>
                                        <a:chOff x="0" y="146800"/>
                                        <a:chExt cx="4812335" cy="2459109"/>
                                      </a:xfrm>
                                    </wpg:grpSpPr>
                                    <wpg:grpSp>
                                      <wpg:cNvPr id="15" name="Group 15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7D8FC2A8-8D64-811B-87E1-17106385DF1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0" y="146800"/>
                                          <a:ext cx="4812335" cy="2459109"/>
                                          <a:chOff x="0" y="146800"/>
                                          <a:chExt cx="4812335" cy="2459109"/>
                                        </a:xfrm>
                                      </wpg:grpSpPr>
                                      <wpg:grpSp>
                                        <wpg:cNvPr id="17" name="Group 17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1A6923C8-61E1-170A-0192-9705639E68C0}"/>
                                            </a:ext>
                                          </a:extLst>
                                        </wpg:cNvPr>
                                        <wpg:cNvGrpSpPr/>
                                        <wpg:grpSpPr>
                                          <a:xfrm>
                                            <a:off x="0" y="146800"/>
                                            <a:ext cx="4812335" cy="2459109"/>
                                            <a:chOff x="0" y="146800"/>
                                            <a:chExt cx="4812335" cy="2459109"/>
                                          </a:xfrm>
                                        </wpg:grpSpPr>
                                        <wpg:grpSp>
                                          <wpg:cNvPr id="19" name="Group 19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16D8A431-569E-95AC-C435-3517E92A1545}"/>
                                              </a:ext>
                                            </a:extLst>
                                          </wpg:cNvPr>
                                          <wpg:cNvGrpSpPr/>
                                          <wpg:grpSpPr>
                                            <a:xfrm>
                                              <a:off x="0" y="146800"/>
                                              <a:ext cx="4812335" cy="2459109"/>
                                              <a:chOff x="0" y="146800"/>
                                              <a:chExt cx="4812335" cy="2459109"/>
                                            </a:xfrm>
                                          </wpg:grpSpPr>
                                          <wpg:grpSp>
                                            <wpg:cNvPr id="23" name="Group 23">
                                              <a:extLst>
                                                <a:ext uri="{FF2B5EF4-FFF2-40B4-BE49-F238E27FC236}">
                                                  <a16:creationId xmlns:a16="http://schemas.microsoft.com/office/drawing/2014/main" id="{C88E0D34-BD1D-88DF-AA78-B6F6A0DE3DF2}"/>
                                                </a:ext>
                                              </a:extLst>
                                            </wpg:cNvPr>
                                            <wpg:cNvGrpSpPr/>
                                            <wpg:grpSpPr>
                                              <a:xfrm>
                                                <a:off x="0" y="146800"/>
                                                <a:ext cx="4812335" cy="2459109"/>
                                                <a:chOff x="0" y="146800"/>
                                                <a:chExt cx="4812335" cy="2459109"/>
                                              </a:xfrm>
                                            </wpg:grpSpPr>
                                            <wpg:grpSp>
                                              <wpg:cNvPr id="25" name="Group 25">
                                                <a:extLst>
                                                  <a:ext uri="{FF2B5EF4-FFF2-40B4-BE49-F238E27FC236}">
                                                    <a16:creationId xmlns:a16="http://schemas.microsoft.com/office/drawing/2014/main" id="{502B8BE8-6D77-541C-D30A-5E282DA914B2}"/>
                                                  </a:ext>
                                                </a:extLst>
                                              </wpg:cNvPr>
                                              <wpg:cNvGrpSpPr/>
                                              <wpg:grpSpPr>
                                                <a:xfrm>
                                                  <a:off x="0" y="146800"/>
                                                  <a:ext cx="4812335" cy="2459109"/>
                                                  <a:chOff x="0" y="146800"/>
                                                  <a:chExt cx="4812335" cy="2459109"/>
                                                </a:xfrm>
                                              </wpg:grpSpPr>
                                              <wps:wsp>
                                                <wps:cNvPr id="27" name="TextBox 4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441607D3-2546-781A-FEE1-8E91EA9040D3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2665323" y="2339209"/>
                                                    <a:ext cx="1012825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13EA6171" w14:textId="77777777" w:rsidR="00FE131C" w:rsidRDefault="00FE131C" w:rsidP="00FE131C">
                                                      <w:pPr>
                                                        <w:jc w:val="right"/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Relative risk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28" name="TextBox 14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30A340DA-D7B7-C2B0-CFE5-68C2C8253253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1751777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65635D6C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0.5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29" name="TextBox 15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B0E778FB-E14E-CE71-32AD-CEFC26574A97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2267483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1FC6DBBF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1.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0" name="TextBox 16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18EE1304-68F2-B5C9-DFF9-6D447EDD933B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2791027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454454E7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1.5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1" name="TextBox 17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382C2917-6B1C-0F04-1E3E-57D8688D312C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3359505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07C792A3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2.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2" name="TextBox 18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1400022B-1D10-378D-724E-2E637F106DCA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3875211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5855F733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2.5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3" name="TextBox 19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0B5D3398-47B5-B679-6848-D4FB297058B0}"/>
                                                    </a:ext>
                                                  </a:extLst>
                                                </wps:cNvPr>
                                                <wps:cNvSpPr txBox="1"/>
                                                <wps:spPr>
                                                  <a:xfrm>
                                                    <a:off x="4417365" y="2061879"/>
                                                    <a:ext cx="394970" cy="2667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</wps:spPr>
                                                <wps:txbx>
                                                  <w:txbxContent>
                                                    <w:p w14:paraId="19A18B3C" w14:textId="77777777" w:rsidR="00FE131C" w:rsidRDefault="00FE131C" w:rsidP="00FE131C">
                                                      <w:pP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lang w:val="en-US"/>
                                                        </w:rPr>
                                                        <w:t>3.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wrap="square" rtlCol="0">
                                                  <a:noAutofit/>
                                                </wps:bodyPr>
                                              </wps:wsp>
                                              <wpg:grpSp>
                                                <wpg:cNvPr id="34" name="Group 34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C15ACA66-7F9F-FDBA-576F-81EDD7D53805}"/>
                                                    </a:ext>
                                                  </a:extLst>
                                                </wpg:cNvPr>
                                                <wpg:cNvGrpSpPr/>
                                                <wpg:grpSpPr>
                                                  <a:xfrm>
                                                    <a:off x="0" y="146800"/>
                                                    <a:ext cx="4807353" cy="1972863"/>
                                                    <a:chOff x="0" y="146800"/>
                                                    <a:chExt cx="4807353" cy="1972863"/>
                                                  </a:xfrm>
                                                </wpg:grpSpPr>
                                                <wpg:grpSp>
                                                  <wpg:cNvPr id="35" name="Group 35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3254BC78-FB65-9D55-83E1-2DB41B36683A}"/>
                                                      </a:ext>
                                                    </a:extLst>
                                                  </wpg:cNvPr>
                                                  <wpg:cNvGrpSpPr/>
                                                  <wpg:grpSpPr>
                                                    <a:xfrm>
                                                      <a:off x="0" y="254053"/>
                                                      <a:ext cx="1681940" cy="1759368"/>
                                                      <a:chOff x="0" y="254053"/>
                                                      <a:chExt cx="1681940" cy="1759368"/>
                                                    </a:xfrm>
                                                  </wpg:grpSpPr>
                                                  <wps:wsp>
                                                    <wps:cNvPr id="41" name="TextBox 7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493EF28D-0E16-0CB2-A22D-A3AE354A7AB9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664051" y="254053"/>
                                                        <a:ext cx="1013460" cy="2667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44E725C1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HIV infected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42" name="TextBox 8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304094F1-C7E4-ADE7-95DF-6EE575DC5048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971807" y="529297"/>
                                                        <a:ext cx="708025" cy="2667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070744B7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Smoker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43" name="TextBox 9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68752309-6788-63F2-6BA4-EF57F0A96E97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0" y="861914"/>
                                                        <a:ext cx="1671320" cy="2667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0936477A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Previous history of TB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44" name="TextBox 10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4CAFBA46-1E8E-17F4-C6A7-AD2FB2564878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685531" y="1152202"/>
                                                        <a:ext cx="984885" cy="31115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544D2213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BMI (kg/m</w:t>
                                                          </w: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position w:val="7"/>
                                                              <w:vertAlign w:val="superscript"/>
                                                              <w:lang w:val="en-US"/>
                                                            </w:rPr>
                                                            <w:t>2</w:t>
                                                          </w: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 xml:space="preserve">) 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45" name="TextBox 11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FE30C53A-B778-8ADF-15C2-C63BDEF73C2B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707328" y="1469776"/>
                                                        <a:ext cx="970915" cy="2667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47F51B0A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Age (years)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46" name="TextBox 12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2D038755-39A5-4A99-600B-50EF61C50491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1092025" y="1746721"/>
                                                        <a:ext cx="589915" cy="2667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29B5DE16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lang w:val="en-US"/>
                                                            </w:rPr>
                                                            <w:t>Male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g:grpSp>
                                                  <wpg:cNvPr id="36" name="Group 36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4F0D17C0-2FA9-5604-70D8-B55A47CC778F}"/>
                                                      </a:ext>
                                                    </a:extLst>
                                                  </wpg:cNvPr>
                                                  <wpg:cNvGrpSpPr/>
                                                  <wpg:grpSpPr>
                                                    <a:xfrm>
                                                      <a:off x="1607834" y="146800"/>
                                                      <a:ext cx="3199519" cy="1972863"/>
                                                      <a:chOff x="1607834" y="146800"/>
                                                      <a:chExt cx="3199519" cy="1972863"/>
                                                    </a:xfrm>
                                                  </wpg:grpSpPr>
                                                  <wpg:grpSp>
                                                    <wpg:cNvPr id="37" name="Group 37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92DE92C9-0596-83DF-6012-A69D491B6D66}"/>
                                                        </a:ext>
                                                      </a:extLst>
                                                    </wpg:cNvPr>
                                                    <wpg:cNvGrpSpPr/>
                                                    <wpg:grpSpPr>
                                                      <a:xfrm>
                                                        <a:off x="1607834" y="146800"/>
                                                        <a:ext cx="3199519" cy="1972863"/>
                                                        <a:chOff x="1607834" y="146800"/>
                                                        <a:chExt cx="3199519" cy="1972863"/>
                                                      </a:xfrm>
                                                    </wpg:grpSpPr>
                                                    <pic:pic xmlns:pic="http://schemas.openxmlformats.org/drawingml/2006/picture">
                                                      <pic:nvPicPr>
                                                        <pic:cNvPr id="39" name="Picture" descr="Figure 1: Relative risk for adjusted covariates in a multivariable Poisson modified model before adding the effect of cytokine">
                                                          <a:extLst>
                                                            <a:ext uri="{FF2B5EF4-FFF2-40B4-BE49-F238E27FC236}">
                                                              <a16:creationId xmlns:a16="http://schemas.microsoft.com/office/drawing/2014/main" id="{5916145B-F7D9-0CC8-0241-B22C4B7B823E}"/>
                                                            </a:ext>
                                                          </a:extLst>
                                                        </pic:cNvPr>
                                                        <pic:cNvPicPr/>
                                                      </pic:nvPicPr>
                                                      <pic:blipFill rotWithShape="1">
                                                        <a:blip r:embed="rId4"/>
                                                        <a:srcRect l="24731" t="6757" r="-4" b="12005"/>
                                                        <a:stretch/>
                                                      </pic:blipFill>
                                                      <pic:spPr bwMode="auto">
                                                        <a:xfrm>
                                                          <a:off x="1607834" y="146800"/>
                                                          <a:ext cx="3199519" cy="1972863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  <a:ln>
                                                          <a:noFill/>
                                                        </a:ln>
                                                        <a:extLst>
                                                          <a:ext uri="{53640926-AAD7-44D8-BBD7-CCE9431645EC}">
                                                            <a14:shadowObscured xmlns:a14="http://schemas.microsoft.com/office/drawing/2010/main"/>
                                                          </a:ext>
                                                        </a:extLst>
                                                      </pic:spPr>
                                                    </pic:pic>
                                                    <wps:wsp>
                                                      <wps:cNvPr id="40" name="TextBox 26">
                                                        <a:extLst>
                                                          <a:ext uri="{FF2B5EF4-FFF2-40B4-BE49-F238E27FC236}">
                                                            <a16:creationId xmlns:a16="http://schemas.microsoft.com/office/drawing/2014/main" id="{7BF0DDA0-1C31-9DB9-99A1-47A3CA7BC9B5}"/>
                                                          </a:ext>
                                                        </a:extLst>
                                                      </wps:cNvPr>
                                                      <wps:cNvSpPr txBox="1"/>
                                                      <wps:spPr>
                                                        <a:xfrm>
                                                          <a:off x="1953765" y="205878"/>
                                                          <a:ext cx="837446" cy="129534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chemeClr val="bg1"/>
                                                        </a:solidFill>
                                                      </wps:spPr>
                                                      <wps:bodyPr wrap="square" rtlCol="0"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38" name="TextBox 20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5879FE67-83E1-86B6-827E-AAFBE7081481}"/>
                                                        </a:ext>
                                                      </a:extLst>
                                                    </wps:cNvPr>
                                                    <wps:cNvSpPr txBox="1"/>
                                                    <wps:spPr>
                                                      <a:xfrm>
                                                        <a:off x="1888089" y="159458"/>
                                                        <a:ext cx="1155065" cy="20828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wps:spPr>
                                                    <wps:txbx>
                                                      <w:txbxContent>
                                                        <w:p w14:paraId="7C649A1C" w14:textId="77777777" w:rsidR="00FE131C" w:rsidRDefault="00FE131C" w:rsidP="00FE131C">
                                                          <w:pP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sz w:val="16"/>
                                                              <w:szCs w:val="16"/>
                                                              <w:lang w:val="en-US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="Arial" w:hAnsi="Arial" w:cs="Arial"/>
                                                              <w:color w:val="000000" w:themeColor="text1"/>
                                                              <w:kern w:val="24"/>
                                                              <w:sz w:val="16"/>
                                                              <w:szCs w:val="16"/>
                                                              <w:lang w:val="en-US"/>
                                                            </w:rPr>
                                                            <w:t>0.536 (0.371 – 0.775)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wrap="square" rtlCol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</wpg:grpSp>
                                            </wpg:grpSp>
                                            <wps:wsp>
                                              <wps:cNvPr id="26" name="TextBox 31">
                                                <a:extLst>
                                                  <a:ext uri="{FF2B5EF4-FFF2-40B4-BE49-F238E27FC236}">
                                                    <a16:creationId xmlns:a16="http://schemas.microsoft.com/office/drawing/2014/main" id="{FEC74992-CF74-2E13-7E87-68E0B6F17533}"/>
                                                  </a:ext>
                                                </a:extLst>
                                              </wps:cNvPr>
                                              <wps:cNvSpPr txBox="1"/>
                                              <wps:spPr>
                                                <a:xfrm>
                                                  <a:off x="3207593" y="483232"/>
                                                  <a:ext cx="979972" cy="1487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chemeClr val="bg1"/>
                                                </a:solidFill>
                                              </wps:spPr>
                                              <wps:bodyPr wrap="square" rtlCol="0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24" name="TextBox 21">
                                              <a:extLst>
                                                <a:ext uri="{FF2B5EF4-FFF2-40B4-BE49-F238E27FC236}">
                                                  <a16:creationId xmlns:a16="http://schemas.microsoft.com/office/drawing/2014/main" id="{FABFF0C0-6BEE-C01C-81A7-C4DE41179EEC}"/>
                                                </a:ext>
                                              </a:extLst>
                                            </wps:cNvPr>
                                            <wps:cNvSpPr txBox="1"/>
                                            <wps:spPr>
                                              <a:xfrm>
                                                <a:off x="3223543" y="485260"/>
                                                <a:ext cx="1183005" cy="2082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</wps:spPr>
                                            <wps:txbx>
                                              <w:txbxContent>
                                                <w:p w14:paraId="50E051CD" w14:textId="7700617E" w:rsidR="00FE131C" w:rsidRDefault="00FE131C" w:rsidP="00FE131C">
                                                  <w:pPr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6"/>
                                                      <w:szCs w:val="16"/>
                                                      <w:lang w:val="en-US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6"/>
                                                      <w:szCs w:val="16"/>
                                                      <w:lang w:val="en-US"/>
                                                    </w:rPr>
                                                    <w:t>1.784 (1.167 – 2.729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rtlCol="0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0" name="TextBox 3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232587A3-31B9-E05A-8265-03A3DB13A8F9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2565516" y="753908"/>
                                              <a:ext cx="921035" cy="19616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bg1"/>
                                            </a:solidFill>
                                          </wps:spPr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1" name="TextBox 35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5966E04-9335-5DAF-C46F-71B77A435A94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2474907" y="1044367"/>
                                              <a:ext cx="921035" cy="19616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bg1"/>
                                            </a:solidFill>
                                          </wps:spPr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2" name="TextBox 3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28E0BDDD-5E39-2913-1F9F-E144D745EE48}"/>
                                              </a:ext>
                                            </a:extLst>
                                          </wps:cNvPr>
                                          <wps:cNvSpPr txBox="1"/>
                                          <wps:spPr>
                                            <a:xfrm>
                                              <a:off x="2488778" y="1340377"/>
                                              <a:ext cx="921035" cy="19616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chemeClr val="bg1"/>
                                            </a:solidFill>
                                          </wps:spPr>
                                          <wps:bodyPr wrap="square" rtlCol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18" name="TextBox 39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82A3150F-0E06-B28B-6E20-B00B43EAB2F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1872051" y="1648975"/>
                                            <a:ext cx="593432" cy="19616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</wps:spPr>
                                        <wps:bodyPr wrap="square" rtlCol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6" name="TextBox 41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36A01FA7-1A41-0549-373E-57FAD0123844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2487136" y="1687632"/>
                                          <a:ext cx="921035" cy="196167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bg1"/>
                                        </a:solidFill>
                                      </wps:spPr>
                                      <wps:bodyPr wrap="square" rtlCol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" name="TextBox 22">
                                      <a:extLst>
                                        <a:ext uri="{FF2B5EF4-FFF2-40B4-BE49-F238E27FC236}">
                                          <a16:creationId xmlns:a16="http://schemas.microsoft.com/office/drawing/2014/main" id="{536DDDA3-7FF5-4BE4-A220-F96D30999E2B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2505265" y="778373"/>
                                        <a:ext cx="1155065" cy="2082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14:paraId="7DFE00CA" w14:textId="77777777" w:rsidR="00FE131C" w:rsidRDefault="00FE131C" w:rsidP="00FE131C">
                                          <w:pP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kern w:val="24"/>
                                              <w:sz w:val="16"/>
                                              <w:szCs w:val="16"/>
                                              <w:lang w:val="en-US"/>
                                            </w:rPr>
                                            <w:t>1.109 (0.734 – 1.675)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2" name="TextBox 23">
                                    <a:extLst>
                                      <a:ext uri="{FF2B5EF4-FFF2-40B4-BE49-F238E27FC236}">
                                        <a16:creationId xmlns:a16="http://schemas.microsoft.com/office/drawing/2014/main" id="{63F2396B-F333-ACBA-B54C-E037579915A1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364312" y="1084979"/>
                                      <a:ext cx="1098550" cy="208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80BC2B9" w14:textId="77777777" w:rsidR="00FE131C" w:rsidRDefault="00FE131C" w:rsidP="00FE131C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16"/>
                                            <w:szCs w:val="16"/>
                                            <w:lang w:val="en-US"/>
                                          </w:rPr>
                                          <w:t>.927 (0.874 – 0.983)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10" name="TextBox 24">
                                  <a:extLst>
                                    <a:ext uri="{FF2B5EF4-FFF2-40B4-BE49-F238E27FC236}">
                                      <a16:creationId xmlns:a16="http://schemas.microsoft.com/office/drawing/2014/main" id="{44448C61-70D4-EAD2-FDE7-6608A6040BC2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385522" y="1397289"/>
                                    <a:ext cx="1183005" cy="208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F914ED0" w14:textId="159A4F62" w:rsidR="00FE131C" w:rsidRDefault="00FE131C" w:rsidP="00FE131C">
                                      <w:pP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1.005 (0.986 – 1.023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8" name="TextBox 25">
                                <a:extLst>
                                  <a:ext uri="{FF2B5EF4-FFF2-40B4-BE49-F238E27FC236}">
                                    <a16:creationId xmlns:a16="http://schemas.microsoft.com/office/drawing/2014/main" id="{2D32FF40-8C80-7DEE-4CF5-B34D15F1D8A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88089" y="1687853"/>
                                  <a:ext cx="115506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1A4BE5" w14:textId="77777777" w:rsidR="00FE131C" w:rsidRDefault="00FE131C" w:rsidP="00FE131C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0.559 (0.381 – 0.821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6" name="TextBox 47">
                              <a:extLst>
                                <a:ext uri="{FF2B5EF4-FFF2-40B4-BE49-F238E27FC236}">
                                  <a16:creationId xmlns:a16="http://schemas.microsoft.com/office/drawing/2014/main" id="{68744B60-74B7-6E29-1F5C-88E4AD978B9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04804" y="1095556"/>
                                <a:ext cx="156951" cy="1454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4" name="TextBox 49">
                            <a:extLst>
                              <a:ext uri="{FF2B5EF4-FFF2-40B4-BE49-F238E27FC236}">
                                <a16:creationId xmlns:a16="http://schemas.microsoft.com/office/drawing/2014/main" id="{5C3E1DD9-0097-8130-AA59-73DEB64AAEC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04658" y="1084979"/>
                              <a:ext cx="23939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122105" w14:textId="77777777" w:rsidR="00FE131C" w:rsidRDefault="00FE131C" w:rsidP="00FE131C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" name="TextBox 51">
                          <a:extLst>
                            <a:ext uri="{FF2B5EF4-FFF2-40B4-BE49-F238E27FC236}">
                              <a16:creationId xmlns:a16="http://schemas.microsoft.com/office/drawing/2014/main" id="{E0610D1B-F7FD-B757-6E58-669E55452DA6}"/>
                            </a:ext>
                          </a:extLst>
                        </wps:cNvPr>
                        <wps:cNvSpPr txBox="1"/>
                        <wps:spPr>
                          <a:xfrm>
                            <a:off x="2028285" y="0"/>
                            <a:ext cx="1064202" cy="1935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964419" id="Group 52" o:spid="_x0000_s1026" style="position:absolute;margin-left:-.45pt;margin-top:1.35pt;width:411.7pt;height:235.25pt;z-index:251659264;mso-width-relative:margin;mso-height-relative:margin" coordsize="48123,2605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9tJH1bggAAPVCAAAOAAAAZHJzL2Uyb0RvYy54bWzsXFuTm8gVfk9V/gOl&#13;&#10;d1t0N31B5fFWso5dqcrFtbupPCOERsRIEECj8b/P103TksCqHViZGmnz4DEgaPr01+ec71ykdz88&#13;&#10;bzPvKSmrNN89zMhbf+YluzhfpbvHh9m/fvn4Rs28qo52qyjLd8nD7GtSzX54/8c/vDsUi4Tmmzxb&#13;&#10;JaWHQXbV4lA8zDZ1XSzm8yreJNuoepsXyQ4frvNyG9U4LR/nqzI6YPRtNqe+L+aHvFwVZR4nVYWr&#13;&#10;H5oPZ+/N+Ot1Etf/XK+rpPayhxnmVpu/pfm71H/n799Fi8cyKjZpbKcRjZjFNkp3eKkb6kNUR96+&#13;&#10;THtDbdO4zKt8Xb+N8+08X6/TODEyQBrid6T5VOb7wsjyuDg8Fm6ZsLSddRo9bPyPp09l8XPxucRK&#13;&#10;HIpHrIU507I8r8ut/h+z9J7Nkn11S5Y8116Mi5xSpSibeTE+o6GSKgybRY03WPnec/HmL/bJQBHK&#13;&#10;GLdPCp+Hvnly3r54fjYdd9JME/P+XHrpCntu5u2iLbaWWS2P6LfrmwdLRgKhfLsjWvHOJxnwkDST&#13;&#10;jBYd8U4fviTj8fGhMmJ9T2Vk9ygjdsKpjPweZZTnMsp7lDE8l9Ho9L3pI+kanbu0OqRjdnB+h7aV&#13;&#10;dAwPzu9Ryo7pIXdpe0jH+OD8DrHUdOvUVeL8HqXs6CW9bb1EeFMdGXz12xj8z5uoSExgUGmea5kw&#13;&#10;dTr+C/jrn/NnL2g2hrlJc3yvfsZlzZnNhqkWFS5+g+pTITjT20yTesZC2rLelhcTn1AFRBraL4Rs&#13;&#10;iLPjtdGiKKv6U5JvPX3wMCsRiZkAKXr6W1Xj7bi1vUVPYJd/TLNMXz8U7bT0Uf28fLZzXearrxDh&#13;&#10;gGDtYVb9dx+Vycwr6+zH3MR2zSh/2tf5OjUv0I83z9hRAYAODaZAAlFvo6EtEmQsFERyIiWQ1VD4&#13;&#10;gihp46sWChYGoURoawKw74yEDbhuEBDnGBwg1pwM1w0qZKCsbrwKQGirzTekIQw7tqMhohUDFm2Q&#13;&#10;sZKIyrXtezUaYv1xa35uwmQxF9I4DbEUcbCGIKsTch/O4dUA4ozvLWkI7WmIGqkhTElOdcz6agBx&#13;&#10;xveWAHG022mIDS8Ga0gQEMnEa9IQZ3yvBYjNJLtcrOWoLGh3dZOuxblhE1fL1/qScQCl2RAJJVXC&#13;&#10;GOMX52u//bjjtS/MSeu09mmEhvOxUlIe+BAIj0eLlvIRoUgYWM4HghgyYUxDT8rTh49Z6UuPX5Ry&#13;&#10;AsYc9NzPWO8jBBbM2rpvrZ1PWCCm5MtOkGup1hRw9JzPWN8TSqL8hpxxGtLQrMZxK0tf+VPFkSZ6&#13;&#10;cXLcEho9zzPW8WDfwzAqQcImID0CQYQkjE6pF06GW0LCuS/HAUzFUGcVBoYtQnGuSbd2VARlVN+E&#13;&#10;cUdAQhUoBT+iPRkjuMW8yNnoY/rkChmWJq53ktwSIM7TOkBccmsgIBK+nyJxowEJRCil4UQngEg/&#13;&#10;1MWC6RItTpJbAkS01McB4vITAwFBrR1agRXXiMhASGoW5IgIR7PBtIg4Ua6DyJFONjzZNF/0KLNb&#13;&#10;UUuZLVcfRJmJ8KXS5LvZ3b1GB0bCkOvyyWXifGmII7G8NIgzWkd5ddr5YksHc4lsK7GlUDcvcZHG&#13;&#10;C/yzjTw46pUBfr3hCU/Ve536bpqmti8aYxuVX/bFG/QcFVGdLtMsrb+a/ink5PWkdk+f01hjok+g&#13;&#10;pm205tKm+Lh56yqpYvRPfUwfMQmPLLyfkgxDPiVemVZfPHRqedHqP/uqTlZenD9FZRrVSeWlOy/y&#13;&#10;tvsMd+pLyyzxPudpVeU7b4tusXWK23GQZN4ywRgJBtE9ZF69SbzE9HF5+Rqbs86/pLtEh0PtTPW8&#13;&#10;cTrX52diLLO00EUFr8zrf6f1xhRNYElMGUJ/aFcQ0nS6qb4BQtOp9SGP99tkVzetZ6WRPN9Vm7So&#13;&#10;UIpYJNtlgo6k8q8ra6iqMv4JhQ/dfEYDqb09SiFCcuxvvPUN1BFNaAR9bCY+jBZVXSZ1vGnFaSVo&#13;&#10;hNW1Gm95+DtW6WEWoc5hBOk0aV1S0jZ0/FUVHc8rokW2Oy/lNFcMMk2hyRwCKK37U0QxoLPnSWbq&#13;&#10;8hxDfVHImXQZG44+t/OQXDEZBDDUxnxS3GzyGs7wDV7VKs/Sld69ekVNN2TyY1Z6TxG20vLRbC8M&#13;&#10;fnJXp272PfzTBIixXuEMIQnUYQS/JkopX8GAaY/Hw4B3EAOj5r5G1PA5X1H13Qn2lesCR29qCpwu&#13;&#10;43Z6fRI9g1Z19AymbhxqCEF1PsughiobZd2oSIbI6lk9C9RvrjufaNDvSc9oL45tuPUIPWOUMh60&#13;&#10;iHGK3BqgP5J0QhTTDm5CPbtyuWd6fer5rTZNPjjLQLngnEA/YQUlZ6HfsYIhJX7bhE1CgSyQRu/W&#13;&#10;/dY0Vq+Xsm7T/MNRCmQQ2iwp8YOANTAclej/ML3g6xIXuqJ6qWyEl+OcE0VGToL5GUrBAp+hL+fM&#13;&#10;1t0nTJPbP9Jjgcwli4fydiVpWw4iIlChtKFWGxCBbAQgGQ1xvxsDOD1kPQqIit5oLUMponFZKFVK&#13;&#10;0eOAd+mzpoeszwFdenOgllG0+1AbHcNAMtktWE8fa9mK+7V6sKZHp+e22jbv4eyCiYARjKcjYV+h&#13;&#10;XdRY0yO7QKIdxai29jdJKOzyMDeaqCA9io6QaqS9Y1h8auFhumelC8/0EZRjSDcKT49AtN8eGKw8&#13;&#10;Z2kkeCPVa8aZ3rZduYdhctvW5wpuvw11PMwPlG/LWn7IOe8UbQkXqGu1+SIeiDZ12ubN2y8hvLCK&#13;&#10;/jvNF/WoQjCWkFMgJpCLveiMKAtZOGm6yIlyo8auxxSw4Ue6Ih/f6tFNJ2AK3TSeLwLdo2IDJcbx&#13;&#10;nRO85NYzRcb24bcVjCT2dyD0jzecnuP49Ncq3v8PAAD//wMAUEsDBAoAAAAAAAAAIQCGrBL+GpkA&#13;&#10;ABqZAAAUAAAAZHJzL21lZGlhL2ltYWdlMS5wbmeJUE5HDQoaCgAAAA1JSERSAAAINAAABLAIAwAA&#13;&#10;ADkLeEEAAAEXUExURQAAAAAAKwAAOgAATAAAZgA6OgA6ZgA6kABMhwBmZgBmkABmtitrozMzMzoA&#13;&#10;ADoAOjoAZjo6ADo6Ojo6ZjpmZjpmkDpmtjqQkDqQtjqQ20wAAEwrAEyHvmYAAGYAOmY6AGY6OmZm&#13;&#10;AGZmOmZmZmZmkGaQkGaQtmaQ22a222a2/2ujvoe+vpA6AJBmAJBmOpBmZpCQOpCQZpCQtpC2kJC2&#13;&#10;tpC225Db25Db/6O+vrZmALZmOraQOraQZraQkLa2Zra2kLa2tra227bb27bb/7b/27b//76jh76+&#13;&#10;h76+o76+vtuQOtuQZtu2Ztu2kNu2ttvbkNvbttvb29vb/9v/29v///+2Zv+2kP/bkP/btv/b2///&#13;&#10;tv//2////+IOIqUAAAAJcEhZcwAALiMAAC4jAXilP3YAACAASURBVHic7N19c9xGlu/5igqJjnsZ&#13;&#10;w7miTE1zNzziyG22FOGlx71X6yi1PD0tXe+uymKPpFatSFW9/9exhcRTnsw8iUQ9Iavq+/nHJoFK&#13;&#10;JECR5wcgkRgtAAAAEoyG7gAAANgPhAYAAJCE0AAAAJIQGgAAQBJCAwAASEJoAAAASQgNAAAgCaEB&#13;&#10;AAAkITQAAIAkhAYAAJCE0AAAAJIQGgAAQBJCAwAASEJoAAAASQgNAAAgCaEBAAAkITQAAIAkhAYA&#13;&#10;AJCE0AAAAJIQGgAAQBJCAwAASEJoAAAASQgNAAAgCaEBEbNRitPtd2RiNvTigDaU6Ot3u+lO8ZP+&#13;&#10;5rOy8P7XZ+fmuJx/+1JbZ7G4vTErjR//8NZbNtnNPxMA20ZoQMR2QsP89ZO+HTms0NDjAExixXxz&#13;&#10;5j/q23n/SPy0H/uRYOn+lb3O+Lmz+MtZVlEMwKoIDYjYSmi4fdr/pPOgQkOPA1D8AMa/bLU3htnt&#13;&#10;YGj48tT7eT/x13t/5qxz4kSL6Y52BMB2ERoQsYXQcHfTP2YcVGjocwDMzYkdXNYvf86h0DAN/cDd&#13;&#10;RLB45a8zlsfQ7MkOLpkA2C5CAyI2Hxr+v7PeMaNwOKGh1wEoevPgt+11pjI700JDMDN4fQqu5VxX&#13;&#10;MP+ULre6GwC2j9CAiM2HhlnvTxiHExr6HIAdFdov1b0FPzSoP3+xqrKWTBZm1MQOAhCArSI0oIep&#13;&#10;UlzSERrSD4C5pL/9OtuMR/B+rqYD5qrBxZti2f3tVZ0ILgNrnbz8tPzy4+u6PbmTs5V+8ADyQmhA&#13;&#10;D4SGtfU4ANOdXGho7y14P9dq0fi6XXBXjYu0bj7UazVPTMz/4q1TmPjfArBvCA3ogdCwtvQDsJML&#13;&#10;DfOb9n6C+3OtLiHIQm9uM9hhpvqGWOu9dzliUd0FYSwksN8IDeiB0LC29AMw2cGFhlv7UUn351qN&#13;&#10;VXAORhUlmpWrERFyrUmgwTJdMFkDsNcIDeiB0LC25ANgivF2LzTcWZcZAj9X5ac9k1cWgo9rlknC&#13;&#10;6f1s3X88AAZHaEAPhIa1JR+AyUoHqod5M7vCN/91Fvq5Kseiuh9Rfz+4Q+U6zgiG8hoFlxqAfUZo&#13;&#10;QA9JoeHvP5XvIDj/4Y2/UK+Z879+f15e6T7/9s+fnIU9avn966tHZSvaexJiHbQ39OGmaGj8+Nrt&#13;&#10;TVJLjfnrZTMPL6oJkVJDQ7zCzm+fdfWt06TODE8+fwmFhmDhbz8oQ4NzGyX82SmXGoB9R2hAD92h&#13;&#10;QV7xtsfdW1WqYhWa+WtnHuKTl6LZ1NAwly9KCLwnIdZBsaFba/5kpzfpLZ22syCMTt5GDoAnUGCb&#13;&#10;aw9zewbGYN9STNrPB0PDYvHxrz+d/w//BslU/DDSrzSUm+EBCmCfERrQQ1do8Gq/eHWRXjO9VxeM&#13;&#10;nLmKE0PDrfeiBOc9CfEOWhuav4q2k9rSaZsZll/0CA1l1ZUreDEk0Leu6bheOM2VH1ZCg0KGhuDw&#13;&#10;hfI6iTsio9wp5moA9hihAT10hIav/suN7JKm1Uy3QFceWKkhLTSE2hGd7ehgu6H6wcKWU+oSWzq1&#13;&#10;G3rRIzTMAjtchYaZl7CsfewZGqqbJv1Cg+lHc8HAGeJQmoaOWfVtpoUE9hihAT3EQ8Pdd36RKkpH&#13;&#10;vbpWM93vB2phUmgIt2O10tXBpo3nXmZwKnxqS6fWaxm++dwjNJhVnfJatuheZ5AN9QoNzd2bXqHB&#13;&#10;vYpQ7qK46xB+WLPeDkMhgf1FaEAP0dDwNVxI2xNOpWYqL0US1SUlNGjtNBW1s4PNhs4DK9kVPLml&#13;&#10;h1aFv4wN6ggeS+dM3Xz8v4U23fatR2i4ba/k9AoN7j+Ceg6odmzFe+0FWMHdArBHCA3oIRoampL4&#13;&#10;uHoHwSOnUoVrZlOAL15+LL6ef/jZfxlCQmhozsDH1x9NM/U4xeYcuLODso8PzZMJH27qdq0S36ul&#13;&#10;8fPlbny4WnYjPTQEH0mwPl6+5iHQtx6hwTt2aaGh+nlZfauPfNmp+/pghEY8hi6gANgjhAb0EAsN&#13;&#10;dbmyBjDW4xutKuGPta8uEHxjj3v8/cwpO92hoR48YA1HrN+TcNqjg22pb06c76qW293u1dJJ9Z2P&#13;&#10;2gEImYaqbtO39oGJehebvm0/NEzcH+kiMMoi0Pt2v7g/AewvQgN6iISGumjbt/Xdsr0I1Ex3VmJ7&#13;&#10;tba6dIeG6hP26Mm6T2WBS+ugW+qtLjZ1sldL7ml1Umgot+B+tO6bfazcvq2mR2iojrO8CHLnDwu9&#13;&#10;8J92XShXUADsD0IDeoiEhlmgkAZqmlczy3rlnpa6Q/K7Q8MkdHpbbf5FegerwizbCU6cnNiSWyCT&#13;&#10;QkPZVniGRicgzAL97S09NFS3IryQ8kHGhhNlsqvy4wxqAPYWoQE9REJD4Kp1wb1k4NXM2MN5bcXt&#13;&#10;DA3+nXa39bQOBku9nT16tuRV86TQEK6tKX1bTXJoqIcvuJvzJsgITKvV9pZBDcDeIjSgBz00KEW7&#13;&#10;rnRN/fNr5v3ff74682qecx27MzQEX5u0LHL//PiP//mxRweDpV5e9+jVkvK6p47QEL6Kn9C3FaWG&#13;&#10;hjozOD370jlphewtk0ICe4vQgB700BCcF7Awk6flqa9e6BsaJkoh79vBcKkXm+/VkrenSQcgPF4w&#13;&#10;oW8rSgwNdWZweq8863oSutggJ4YCsG8IDehBDw1qLSzPy53xABsPDd1nsIkdDJd6UcR7teTFmKQD&#13;&#10;EN7dhL6tKC001E+IhAetjkYXb4oFH3+trzuE7kLw+ASw3wgN6EEPDc4YBEvonYhdDw/8vZqAIDk0&#13;&#10;dN8rT+xguNSLUterJeW+S0po8CJQQt9WlBQa6gsKzmr15QfrdsSt+yCo2wiPTwD7itCAHvTQoFd1&#13;&#10;Weo6aub843/+dNU+9d8zNMSqXmIHw6uJwrxWS0mhQbluktC3FSWEhuYFIcEXaDs5IPhNg2cugf1G&#13;&#10;aEAPHaEhMp9PZ2i4/+tP594cQcmhobvqJXYwNTQktuSvlh4avOsmKaFhW5M7NS/eclcKztsgZ8jw&#13;&#10;V+eZS2BfERrQgxoaImMKUkLDXT3l83qhIVKLUjvYXZh7tXQooaGZvcl7JkJ5SER7EpTQAOw3QgN6&#13;&#10;WCU0yAvSoaIxVyLDjkKD6OBaocFv6UBCQz0E0r+voD7xqcy/QWgA9huhAT1s5UpD6F3PuwwNXGno&#13;&#10;Cg31EEjrvR7yk4ERqEqThAZgvxEa0MM2xjQEMsPDi5fvVwkNjGnYRmiY1++8CO2zmtaU51kIDcB+&#13;&#10;IzSgh9WfnlAfuWzejG3Swvn313/71K636dDQ3cENPD0RzxZbfnpi86GhGQJ5EnqgVd0dJfjw9ASw&#13;&#10;3wgN6GGFeRqcm97KuyeWJfKHMi2I9XYxT4PsYEJh7tPSaqEhOk/Djh+5/KoOgTQ6QoO3D8zTAOw3&#13;&#10;QgN66JoRMrCkY0bI6kKDd7d8UzNCTh9+e/23z+kdTCjMfVpaJzQoM0LuNjQ0mUGp8+onlRjHjJDA&#13;&#10;fiM0oIfNv3vCfQum3NLa755ow0SvN0ZEC3OfllYMDbF3T+w0NNT3JgJDIO1PqgMhw+MyePcEsLcI&#13;&#10;Dehh82+5VFqsilV6aFDaaUtXr3dTRgtzn5ZWDA2xt1zuNDRUYyD1Kq++mTv8A1FGOgDYF4QG9KCH&#13;&#10;hqq8KAPf2vrn1szouyDb73eGhuoZjHBFNR1O62BKYe7R0oqhIfxMwu5DQzXg5EHofZWiU9rkTm7u&#13;&#10;6Z7uG0DWCA3oIRIa6jIvl9VDFn6Rq7mhwW3RewdzZ2gIz1v8xXrvVVoHezyhkNLSiqEhXFt3Hhqq&#13;&#10;wxe9MBCeRrrqq7f7nfNpAMgboQE9REJDffdblNJ69mF3DIN7e8Kpec0EhOmhoS5eom8iSaR1MKUw&#13;&#10;92hpxdBQftgt1rsODdV+xkcg1I/MytTwKvDTKPDEJbDnCA3oIRIamhkCTtpr2XXxt8qOOz6u+tT4&#13;&#10;ZdtQ856DXqGhGbLXtvRF1vGkDiYV5vSW/IKrjhyMbbBH31YSDg3aINXQ9keji/Zg3NVTO4THtzIO&#13;&#10;EthfhAb0EAsN9aC50ejxy2LGhY+vH9XfsM4sqyve39QVppnbqfzQ3PqUvaXu0NDOLHny56Kl+9s6&#13;&#10;ezQFOqWDaYU5uSUtNLQHILYzzhn5jkNDM6tT2KW3Wnkw7m+v6m9411MYBwnsO0IDeoiGBjG3o+00&#13;&#10;vNL4sm1S4dT7eGXUWmo+ldLBtMKc3JIfGrwDEFRWV+dA7zg0RN4JUrjsXM8PB+XOM6QB2F+EBvQQ&#13;&#10;DQ2Lu3ApDQ0zaCusUn//IGdrSgkN9Y10rbgldTCxMKe25IcG7wCEmS06VXfHoSEa5+zjqqQGdSYL&#13;&#10;pnYC9hehAT3EQ4M9GqH1RC1FZTuhkrOstbJCJoWGYJkTZ/PdHUwtzIktheaodA9AUHlUZD92Gxo6&#13;&#10;7k4E7jlJoVdVBMd3AtgjhAb00BEaFnPvZN+bSvBrW22r6uGXnKL4lpuKz7nkuXWbcot2ZweTC3Na&#13;&#10;S4HQ4B+AkLJky0sRuw0N6i2Yip3G5jfe4tCrKsomeXYC2GOEBvTQFRqWZ+CifIyv9ZmJ24rq1N9y&#13;&#10;GH7KKyF889dnHZvv6GCPwpzSUuhBAf8AhATuT+QbGhaLD1eBn6Fr1rXTAHJHaMCm3f50borD42vl&#13;&#10;CYEPN8XDBuPzP7bLb2/Kz5z/8c26m7/7+cqUQL2pzg4mW7GlwAHwlDV7j27/z2+f1T/Dl8oqJvUw&#13;&#10;DBLYZ4QGIEtT/+R/z5kcxIUGYK8RGoAsHV6JPbwYBBwfQgOQp0O7mF+O5dijGy4AfIQGIE/mUsMB&#13;&#10;PZ8440IDsP8IDUCmpv5DCnvMXGg4qNstwDEiNACZOqxLDbMDu9sCHCdCA5Cr2QFdauBCA3AQCA1A&#13;&#10;rkyhPZBLDYcUgIAjRmgAsmVmajyIS/om/zAKEth7hAYgX9NDuaZ/MDsCHDlCA5CxyWGcoJsxndyc&#13;&#10;APYfoQHImKm2+z8h0uRQbrMAx47QAAAAkhAaAABAEkIDAABIQmgAAABJCA0AACAJoQEAACQhNAAA&#13;&#10;gCSEBgAAkITQAAAAkhAaAABAEkIDAABIQmgAAABJCA0AACAJoQEAACQhNAAAgCSEBgAAkITQAAAA&#13;&#10;khAaAABAEkIDAABIQmgAAABJCA0AACAJoQEAACQhNAAAgCSEBmhGS0P3AQCQEaoCNIQGAIBAVYCG&#13;&#10;0AAAEKgK0BAaAAACVQEaQgMAQKAqQENoAAAIVAVoCA0AAIGqAA2hAQAgUBWgITQAAASqAjSEBgCA&#13;&#10;QFWAhtAAABCoCtAQGgAAAlUBGkJDft4tDd0HAEeMqgANoSE/hAYAg6IqQENoyA+hAcCgqArQEBry&#13;&#10;Q2gAMCiqAjSEhvwQGgAMiqoADaEhP4QGAIOiKkBDaMgPoQHAoKgK0BAa8kNoADAoqgI0hIb8EBoA&#13;&#10;DIqqAA2hIT+EBgCDoipAQ2jID6EBwKCoCtDsSWiY/3q17Oj48cvPkXV+HEkvrIUfbh4tv/Pw4o3/&#13;&#10;ubufzou2L1529GFit5jSofBmvW4a31jtmNAwlf0P6eqDvqV4H5QD+eVM9BLAwdqHqoBh7Edo+P2s&#13;&#10;rl/jP6krfTkL1rrC3dPmmye/yE9FFkmz0ei0X4fCbaeFhmJnOkJDZx9WDQ3agVzmmMt4lwAchD2o&#13;&#10;ChjIPoSG+cSuYKfa2e7MLYJN0Z2JKigK39ReMo6U6a/fjcZ14U/tUHCzSaHh//lu1BEaEvqwamjQ&#13;&#10;DqR9CAAcsOyrAgZT1ISh+9BlIkvYqbLaVKl13pnzC/UzkZo4sTac1iFls+GCbSeZZWb4351+rnRQ&#13;&#10;9C3F+6AeyOmIGxTAMci+KmAwRU0Yug8dzInv+PrTYnH/yi36tolS9MsKeVIMWfhwU/zvg9/qRWVd&#13;&#10;NyMObs2tBLUmzqyPpXUosll/PVHz3/3f/1tsP3v0oWtL4SXagTSrcYMCOHy5VwUMJ//QYArag7fl&#13;&#10;F6bKhyv71++UumxOnOvr9+/tU2rT9Ph59cWrSO0tGhef6u6Qvllp4jXw/mzUlQNSD0rHloJL1ANp&#13;&#10;ogo3KIDDl3lVwIDyDw3FOXVbqUyBDFbTYkmoJJr62i6YjuTN+3Ycg34ibj4lLjR0dyiy2cjuLd3d&#13;&#10;uHcFOj+lH5ToliKtKRGk2Cnt7hCAg5F5VcCA8g8NE1nKJ1plnykLnIpafFnVf1PXrdP/mXoPoTj5&#13;&#10;FiMaujukbza22mL+2lxmePgoHgNSD0pkS+oS7UAWplxqAI5A5lUBA8o+NHx1niNQK/tUqYnOB6zq&#13;&#10;7RbyYlPhkmjXysQO6Zu1uVc3TOOj0cU/foyGhuSDom9JX6IdyHrDXGoADl3eVQFDyj40JFd2dfje&#13;&#10;/esrq85ZF99jp9RCUVabC/apHVI3a5s6twxMGhg/Lwu5HhrS4466JX2JeiCrhR3pBMDey7sqYEjZ&#13;&#10;h4aZMxhAK6eR4XvCpL0lMUl76KDsw6X9RUqH1M1aTEa4lN8YX3/ubLR/H7wtqUviB3KmNQPgcORd&#13;&#10;FTCk7EPD1L0cEC6/1an8/PZqFJsSev6XkRjSYE6pb2/OzGzMah/EuXdqh7TNuh8V1x++/uv157pv&#13;&#10;kRTQvw+JT04sug5kESmYqwE4cHlXBQwp+9DglUOvYJaKU+A/tDMrn4QiwP3rR9ZTCUVhXhby22au&#13;&#10;Z20aaXnundohbbMWfWxiR2jo3YfkUZBdB7JJWgAOV95VAUPai9Agqp1SH71pDN0T73pyZDGi8cFv&#13;&#10;09hn2k+2W0ztkLZZZ9/Cp+0JoaFHH/pcaOg6kFPuTwAHL++qgCHlHhr86unez69M3FrnlraqGJ68&#13;&#10;rb9hRhP+u/xMsE6LOpncIW2zrcj0CvHQ0LcPfS40dB3I5NGjAPZW1lUBgzqU0FA/q1jMCH1f3XGQ&#13;&#10;VbI5g67vQtTvhjCTMc/Lz2jPZbRtrRgaQjc/9NP/TYeGHhcaug5kZOonAAci66qAQR1KaDAJoD2d&#13;&#10;N6VajjycPP7++2dlTnjefsRqq5z3OdyFNkz0LdjeZmWXlWCw2dDQ50JD14FMfUoFwP7KuipgUIcS&#13;&#10;Ghb3v16dWLVsqtxsuD1rFpShwWpqEr7UIMtk77N8d7Oii9rnNhsa9C0FlnQcSEZCAocv66qAQR1M&#13;&#10;aAh9LnTv/evT+vMmNHgzK4WfcVg3NFibFQ1pQwo3Ghr0LUX7YK1y6nydNLsFgH2VdVXAoHIPDf0f&#13;&#10;FKioZbS5Im/+x5vtwG/amX5xxQ4FH21UT9md0mw/0XDauw+pb6rSP20dSEIDcPjyrgoY0l6Ehn7T&#13;&#10;IpS0N0S10cCfJDHctDP0b9UOuYkk+pKphNCQ3gd9S6kvurIPZPI8mgD2Vd5VAUPKPjSsMgFjQR+w&#13;&#10;N1NDgz7G0vruqh1ynlVU7oUU3r179//GQ0OvPuhbivRBrkRoAI5K3lUBQ8o+NLjzAqReHtevNNTR&#13;&#10;wL+hr4cGq6VVO+Q0rvcvITT06oO+pUgf1JW4PQEcvryrAoaUfWhY4YWOzefKGv3hp0fhaOBdnNdv&#13;&#10;T0Recq11SN1sbFuGHxo6uhQ/KPqWkm6sOBdaCA3A4cu7KmBI2YcGtx4Wtdc/O/avGtQF0X+MoskK&#13;&#10;XlP6qyitHvToUGSUZey5he7QkNaHri2FlugHUtk0gMOTd1XAkLIPDe71AGXsnjvhQDtgYToKPFhp&#13;&#10;lpgHGqwCWXwdqIfuzATpHQpvtvlSq73doSGxDx1bCi7RD2T7NZM7AYct86qAAeUfGuRjgeb9T4Fq&#13;&#10;6n5/0px7z0Z+ga2qnvW/9ZehpzSdoX89OhTebCE2nCAhNKT1oWNLwSX6gWw/xDTSwGHLvCpgQPmH&#13;&#10;BnPBfGy/LyJUs8q16tc4z1+NmvNjs2T0pPrMfGIVc9Pag7f+ZyTnxY49OhTebN2mVnsTQkNaHzq2&#13;&#10;FFyiH8gSL6wCDl/mVQEDyj80VC+XfvJpsbg3JSxcTMu1Hr9ZFsH712KC6HLJyct2SXPmXL7RsXg5&#13;&#10;U/XCKnU6KHtBnw4FN7uI31BICA2JfYhvKbxEP5DNhxgHCRy23KsChrMHocF9WXNT58xJcVPRXsm1&#13;&#10;misI8oHF0ch7+1Rwic27jZ/WIX2zHfM3p4SGxD6sMoe0fiAXvHoCOArZVwUMZh9Cw3wSLI9ufZTF&#13;&#10;7sQqdVN1iUwNWjV0z64TO6RvNv7gYlJoSOxDZEvqEv1AMqQBOArZVwUMZh9Cw2Lx+1lT1//Uftet&#13;&#10;j+UdhtITUdj0JYv3TdOjC1EeLcUVe3lKvm6Hog8uJoWG1D70fHiio9+BQwHg4OxBVcBA9iM0LOa/&#13;&#10;XhU9ffxn7z2R4rT3w82joobK1TqWLG6fFdX34Q9aZCg35Jxer9mhTYSGtD6sEhoih2vCA5fA4duH&#13;&#10;qoBh7EloGNg0oYRvzjI0vNvZxvop7k5woQE4dFQFaAgNKYqT8t09Z5hxaJgyDBI4AlQFaAgNSXZa&#13;&#10;LPMNDbsNTwAGQlWAhtCQpKiWO7ssn29omHGhATgGVAVoCA1pZgwALAdZMqIBOHxUBWgIDWmolwuT&#13;&#10;nJijATgCVAVoCA2Jvpwd/ZX54h4NM0gDR4CqAA2hIdXs6McATrnYAhwHqgI0hIZkkyM/z/5yxs0J&#13;&#10;4DhQFaAhNAAABKoCNIQGAIBAVYCG0AAAEKgK0BAaAAACVQEaQgMAQKAqQENoAAAIVAVoCA0AAOG4&#13;&#10;qkIx4W9w8r4vZyNrGtxiertqtclopM+PaxYG5rQpvp/6NoLbq2LT4/PrtNU1d59W+9ys2AVligFC&#13;&#10;AwBAOK6q0D80mAXKHMFmtVA4SA8Nd09HlbVmFJy/WnUaY0IDACDZcVWF/qHBfEKZIXemFfvk0GA2&#13;&#10;VFpnQsH3q7/7YC9Dw6g1dFcA4Kgc11/d/qGhmFRfSQBlnggV3OTQMGmK3zovPJqu8fl9DA0jYeje&#13;&#10;AMAROa6/uSuEBrMkWFblZ2ypoaG80HDxdvm/94l7EHJcoUH2Ks8+bs+7paH7AOCIHdVf3FVCQ3k9&#13;&#10;IXQTYqrfuEikx45ejio0uJ3KspPbQ2gAMKhj+oO7UmhQ70+obaUzW13/jcLHFBoCXcqwl9tDaAAw&#13;&#10;qCP6e7tYLTSU9xD8umo+stYzD4SG3oI9yq+b20NoADCo4/lzW1glNJSjFf10MFn3mQdCQ29Kh7Lr&#13;&#10;5/YQGgAM6mj+2horhYZZ8OkGdZIGZcu3V0UrFy+9rV66Kz57VKz5+GVorMOHn86L3pyLdkKhIdrM&#13;&#10;7bNiw2bRvoWGft8/PIQGAIM6mr+2xkqhobw/4V4QmEWGQVpPT0zKtd6f1U8InvxibbFRb3r+uv32&#13;&#10;+Ilb799bnxlff24757QSb6ZtZfxy66Gh3tS67VSN9V+yFRvdq14IDQAGRWgwYqEhPJX0JHJPwAsN&#13;&#10;r+yA8KLdolvu2wkiy4Dx1m7VWTg6+W2hhIZYM+XTILVLQsMqCA0AjhShwYiGhtBU0maV2Dsp7NAw&#13;&#10;FTXcmp/aKffye85GvYVmE6HQEGtGZobR6Ps9Cg2xVnZbwAkNAI4UocGIhobQVNLRSRqc0PDtsvGT&#13;&#10;YgDBh/IKwGmzRVnuywAwvniz/P8PN00usPpUtTO/bRoKhIZoM9O2lWrZbkLDYVr36PRHaAAwKEKD&#13;&#10;EQ0NZaUVlxVMQ+owSCc0LP3hs9VS8zk5ELLMJs29hPIew6nd5mj8XHSpqvZyIGS0mTKqXIqvCA0r&#13;&#10;W/fo9EdoADAoQoMRDw3+VNLxSRq80NCsKd9XIUODGV5gRRMxQYR3i2TatitDQ7QZ52XeVWoQoeGf&#13;&#10;LISGuHWPTn+EBgCDOsLQoFJDgz+VtCnZ6iQNbmiwLkmI2xoiNPiBxk4mTrUXj3yK0BBtxpu32iQM&#13;&#10;QsOq1j06/REaAAyK0NBSQ0NZW63Sb9rRXxrhhgYrboicoH/RbqVsJzDucvrwj38rvyFCQ7QZL+sE&#13;&#10;3tRJaEi37tHpj9AAYFCEhpYeGtyppGOTNCz80GAVZXFfQxT4wBRNbY2Pzh0pPhltxn/9pn/JhNCQ&#13;&#10;bt2j0x+hAcCgCA0tPTS4FwxikzQsoqHBNB0MDYH3abfLo7dDRE6INRO4QGKWMRByResenf4IDQAG&#13;&#10;dYShof9ASPf+hKj8AU5o8K5ZhEJD6I5Hu3I0pdihIdpMoN/mW4SGFa17dABgzxzX372VQ4OcSjo2&#13;&#10;jWJhldAgJlywmV4Frh+07NAQbSZwk2NXoWHddsq2Vlu2eYQGAEfquP7urRwa5FQN0RK+8EKDvepq&#13;&#10;oSE+8HKd0GBa3pPQwDTSADCw4/q7t3posOdJMItjb7TeaGgoPr2B0FA0Q2jYEEIDgCN1XH/3Vg8N&#13;&#10;9lTSoVdRC1xpEG1srrzm8mpsQgOAI3Vcf/dWDw3W/YmOSRoWa4SGlDkmfV5o0JoZIDRsltKh7PoJ&#13;&#10;AAfquP7arhEa2vsTsacUS6uEhngUSQ4N0WYGeHpiw4I9yq+bAHCgjuvP7RqhoZ2qYRor4M2qK4WG&#13;&#10;aC5wavuXf/72f35sForQoDUzwDwNmxboUoa9BIADdVx/b9cJDfVUDaaNyCQNi9VCQ3z+psAUlO23&#13;&#10;vBkh1Wb86R5iT4/mGBq8TmXZSQA4UMf1B3ed0FBPJV2sGh0GuWJomI1GbhiZjb/985v2Y/IaQTvX&#13;&#10;pAgN0Wb87OHOWGnLsx7LXuXZRwA4UMf1F3ed0FDfn5h2DYNcMTT4G7VfrukVd/PZwFsuo81Yr8a0&#13;&#10;Wtmv0ODOMjl0bwDgiBzX39y1QkN5f+J//ejdKPCsFBrKGwv2uuYbVTfKjPBW7knwEdBoM2KOquYB&#13;&#10;zT0LDXZqGLorAHBUjuuv7lqhofzu/3nWNQxy1dBQ5oA2GJgC36w7Gdl9qtb9rV3xRVIzZUqod/Tu&#13;&#10;6WgvQwMAYBjHVRXWCg1V+fWGDPhWCw3VvYLRxZtlP+5vy4IuX5JVL3x9Zhf7WZ0SPnY3Y9Ydja+t&#13;&#10;VggNAIA0x1UV1gsNXzqKbGPF0FBVdJvViWbrjUt3SbWhaDNTueRf9mueBgDAkI6rKqwXGsoL/53D&#13;&#10;IFcPDV4wEH2obya4maHpV7N6tJnf7YWneza5EwBgSMdVFdYLDfVZescwyDVCw2L+yq71T2Q6mb+2&#13;&#10;6v1JOyhy8bWOEy9SmrHCx+W+zQh59N4t5v+n8AAAIABJREFUDd0HAEfsuKrCmqGhPIPvmKRhsU5o&#13;&#10;WHbx9tmjYivnFy8DLd/enJuFP7x1PnRlvv08rZm7m2LZw+tPezeN9NEjNAAYFFUBGkJDfggNAAZF&#13;&#10;VYCG0JAfQgOAQVEVoCE05IfQAGBQVAVoCA35ITQAGBRVARpCQ34IDQAGRVWAhtCQH0IDgEFRFaAh&#13;&#10;NOSH0ABgUFQFaAgN+SE0ABgUVQEaQkN+CA0ABkVVgIbQkB9CA4BBURWgITTkh9AAYFBUBWgIDfkh&#13;&#10;NAAYFFUBGkJDfggNAAZFVYCG0JAfQgOAQVEVoCE0AAAEqgI0hAYAgEBVgIbQAAAQqArQEBoAAAJV&#13;&#10;ARpCAwBAoCpAQ2gAAAhUBWgIDQAAgaoADaEBACBQFaAhNAAABKoCNIQGAIBAVYCG0AAAEKgK0BAa&#13;&#10;AAACVQEaQgMAQKAqQENoAAAIVAVoCA0AAIGqAA2hAQAgUBWgITTk593S0H0AcMSoCtAQGvJDaAAw&#13;&#10;KKoCNISG/BAaAAyKqgANoSE/hAYAg6IqQENoyA+hAcCgqArQEBryQ2gAMCiqAjSEhvwQGgAMiqoA&#13;&#10;DaEhP4QGAIOiKkBDaMgPoQHAoKgK0BAa8kNoADAoqgI0hIb8EBoADIqqAA2hIT+EBgCDoipAQ2jI&#13;&#10;D6EBwKCoCtAQGvJDaAAwKKoCNISG/BAaAAyKqgANoSE/hAYAg6IqQENoAAAIVAVoCA0AAIGqAA2h&#13;&#10;AQAgUBWgITQAAASqAjSEBgCAQFWAhtAAABCoCtAQGgAAAlUBGkIDAECgKkBDaAAACFQFaAgNAACB&#13;&#10;qgANoQEAIFAVoCE0AAAEqgI0hAYAgEBVgIbQAAAQqArQEBoAAAJVARpCAwBAoCpAQ2jIz7ulofuA&#13;&#10;dNPR6EV4yfzHUcA3n5sV7n4+L75zfv1JaXs2UhuvTPwV9A51r3b3U9Gj8cXL9J2Q5rfPHkX3qau9&#13;&#10;SAMfboolDy/eWt/7cqb3BSujKkBDaMgPoWGvLKvWiqHh7qb95pNg4fv6XVdoWKaK0/QOda1297Tp&#13;&#10;0MkvaTshzV+fteuI4t6uEm0v0oDdOWvBMvtcdu8t+qEqQENoyA+hYZ/E6nq8Pn45s7978pv2+VgA&#13;&#10;WG59/Iv3rZTQEFptando/CJlJ5xGn45CTQR2Smkv0sB7saTNCYFDgLVRFaAhNOSH0LBHyirXKzRU&#13;&#10;9c5U7XgZLot4LABMvAsN0Q7FV5vKDlWlOLoTTqPOLgWreay9SAMztQPTyM0SrIiqAA2hIT+Ehv1x&#13;&#10;911nXbeYelkX+UnxwYfPl+Xuvrwk79Xh6lJEpPFlJX0gr1Akdii0Wrm5izfL/719qsQYdycks0tl&#13;&#10;C9U+PQhcP4m0pzdQdm5cjHOolrywG+AGxYZRFaAhNOSH0LA33ld3GBJDw2Tk3Jxo7uT/GCiw9Wm3&#13;&#10;3nixhiyXiR0KrWb6MH5effFKbcXeCcns0oN6uEF5RaG7mlvtRRqYjNzD1fZhFr6kgTVQFaAhNOSH&#13;&#10;0LAn2oGMaaFhZl9vn4qYYMql08qks/GpkzQSOxRezfROnL4HryeInfC6Yy9ySrvCbk9vQESsaono&#13;&#10;a/jSB1ZFVYCG0JAfQsNeqMb5P3yUGhpkMJjI03Dny0VZQf/wY6zx4kKDVSwTO6SsZuqw1YNZ+OZC&#13;&#10;KN0oLWhNqO1FGnDihFnSZogplxo2jaoADaEhP4SGfVDdPLj4R7SuW5xzdyclTN3QUFTTb+KNy1qZ&#13;&#10;2CFttWJ7doUv1vMrcWRAg/88RrgJvb1IAxNns8WStrdOesL6qArQEBryQ2jYB6bCjZ87V8ojnJPl&#13;&#10;qSyD7pWGsipGGy8WWlf/EzukrTbT04C+E06Hbm/+2V5WbKIjNMj21Aa8axBO7ydJQy6RjqoADaEh&#13;&#10;P4SGfVBMD3D92StfsfUjl/+9k+yJ+Tra+Ew2mNghbbVJym64O9G9djw0dLTXNODvkwxZsz7dQgKq&#13;&#10;AjSEhvwQGvbB13+9Nmf5qaHBfejA1EvlcYDmvD/a+ESW5MQOKas1J/W3N2fL/3v8Mvhh/cmJkO4x&#13;&#10;DR3tNQ2EQ0N7YaQ4mMzVsElUBWgIDfkhNOyTxNDgDyA0sxWZeRrm5glIOwCYAQ0dVw3kbf3eHQqE&#13;&#10;hmVrt82MjCeBSwSRUZDaFqJ3PDrasxoI3b2x2k64EYJeqArQEBryQ2jYJ4k1OnBOPRPTSNs1T97L&#13;&#10;VxrXBiGsFhrKCCLmhPSv9/e/0BDvSMKFhqqBaeBKjL333jhSrIeqAA2hIT+Ehn2SVqOD59TzV01s&#13;&#10;GIsXVjXjC2KNa3VytdBgHp7495HgNtLvQoNZe50LDXYD5v/bvS3nfbJSRNowTiSjKkBDaMgPoWGf&#13;&#10;pNXo0Dm1eKHjiTWIoK2Asca1kYurhwaTXoqJmuflXQr3gn+vCw1moup1RjSIBuT0kvNy3ivrs/X9&#13;&#10;HGwIVQEaQgOwjqQaHTqnvpMvdBxdfLZWroplpHH1Nv5aoaEpvFPn+r+yE6ry5RbRtePtOQ3MqmjV&#13;&#10;vqrDe96Uhy43iKoADaEBWEdSjXZvyS/qSZbKKvj+kVUD7TQQaVwtk+uEBquPE+9SQ2AnVF/Cr+AS&#13;&#10;ou15DbwSCevBf8gPMxJyw6gK0BAagHWk1GhvbqJF9WaJ5/UKr9oSaT8oEGncncGxV4f81b64D3B4&#13;&#10;M0eEdkLzPiEzRNsLNGCnhvEvziCG5Cm2kIaqAA2hAVhHSrkKvOTJGdlnooLJAOKtCjsODeJ2hDtz&#13;&#10;s78T9rMWp/6CjoARefNVuIH3zRCQi7fuyEdCw4ZRFaAhNADrSClXbv1d+Nfm6xN7edehIzQEL+6v&#13;&#10;/silrNLOPNeBnVBCQ3nZpH7JtipwUDoamN9eLb//8OLtwn92JGlCSySjKkBDaADWkVCjvSv9i8Bb&#13;&#10;LasaKmZKaPnxYOuhQb5IMrQT4dBwF3zywhM6KD0acI8foWGzqArQEBqAdSTU6MCdBP9T0xVCwwZv&#13;&#10;T/gjDJzQENheMDSUIxhP3nZtX+1/UgPuay24PbFhVAVoCA3AOhLKlXuhP/ipgUODf7fA6XVgJ0LK&#13;&#10;aS6fdD9kobWX1oC794SGDaMqQENoANbRXa6Cjwl4tyf6hgb1FZIrhgbv7VKyh4nPTswSHpuItqc0&#13;&#10;4IaE0Ou/eORyg6gK0BAagHV01+hgQXMHQoaL6O4md/Ie5yi+ttpPq8rlg5tdQyAj7WkNOCMgvBEY&#13;&#10;TO60YVQFaAgNwDq6a3TwRsLMOaEuQoRfRHc3jbT10Gf7ZXxIg8/U8rQT/nB7egPy7onTV6aR3jiq&#13;&#10;AjSEBmAd3TU6OPOhfJlCeVfCr3q7e2FVdZL/oBp/aM82pe9EqMkHnUMg9fYiDZiQ9VzpHC+s2jiq&#13;&#10;AjSEBmAd3TU6PCGB9TIF5f1QHY1rJ9erhoZyjsrRxZumQ3br+qwKrdh0Ta5ge5EGypBVTNEQ6BxP&#13;&#10;XG4cVQEaQgOwDq/4mm84r0UIXRLwhjwGil4sAGi38Ts7pDVd1uWW90hjx/hG9/P2XiUdlFgDVcgK&#13;&#10;do5XT2weVQEaQgOwjrTQECr8MjUEhw9GrxooZ9crhwanaIsinDpZdq/Q4LYXa8A5XIFJuRnSsElU&#13;&#10;BWgIDcA6Omu0/tyB/XLs8GRG0Vo9C5ysp3Qo0nT7egdzJ6CV8vBE+GnRcGhQnyjRQ8Pitu2cO42D&#13;&#10;ciiwMqoCNISG/LxbGroPSLVGaFjGhp/Oi9/A8x+U0YPR0FAsDJxerxMalpX5WVGaH7odSgkNk3VD&#13;&#10;Q6wB08jtVdG582tvpyc8cLlhVAVoCA35ITQgyTSSKI5KcXeCCw0bRVWAhtCQH0IDkhSn6zxnuDDp&#13;&#10;iWGQm0VVgIbQkB9CA9JQLA3C0+ZRFaAhNOSH0IA0RbXksnwxDJLstGFUBWgIDfkhNCDRjAGA5SBL&#13;&#10;otOGURWgITTkh9CARNTLhUlOzNGwaVQFaAgN+SE0INWXs6O/Ml/co+EZkk2jKkBDaMgPoQHJZkc/&#13;&#10;BnDKxZYtoCpAQ2jID6EB6SZHfp795YybE1tAVYCG0JAfQgOAQVEVoCE05IfQAGBQVAVoCA35ITQA&#13;&#10;GBRVARpCQ34IDQAGRVWAhtCQH0IDgEFRFaAhNOSH0ABgUFSFLbp/ffWoqLwPH//wZui+rIDQAAAQ&#13;&#10;qApb894EhsbF2+1sZlY0vpWnsQkNAACBqrAld09HjvH1VuYZITQAAHaEqrAdszM3M4y29OoUQgOQ&#13;&#10;A+s3feiuANvDP++t+FJmhouXH4uv7v9+U369jZngCQ1ABuQJwtC9AbaFf9zbULyVdjT6xhrFMH9l&#13;&#10;/pRs4e0phAZgcPKXhV8dHC7+aW/DLHAzYlp878Fv29kWoQEYkPu7wu8ODhb/srdhEsoHk+1caiA0&#13;&#10;AAML/Kbwy4MDxT/sLfj6XWj8ghnnsPlRDYQGYFjBXxR+e3CY+He9BSYeeNcUzECHzd+fIDQAg1J+&#13;&#10;T/j1wUHin/UWhEND+KbFrXmw4uEP9aDJ+e1VMafD45fe45nzX6/Mqs6iztAwv332SGmyWPpq2ejD&#13;&#10;4BQShAYggfZrwq8PDhH/rLcg4UbErBwpedtOAfXE1O3fm/kdxs/FB+5urOe5nnyWLVmhoXxwY/xL&#13;&#10;8/XrdsaIsf25qelB9WyouzWD0HAseE5wHfpx44geg6P77TmePd0hU4njNyLK0DC1n+xeZoiy4tfs&#13;&#10;axXv5WRRbShwQoObGZyJKU/ap0BNaPivptnAtYqj+kU4akf3Z2+jCA3H7eh+e45nT3eomqYhNv+j&#13;&#10;CQ1/EQV9dCkzg50MpiPXC7ul5is3M3xxJ6ZsFxVNnjSRIhRxjuoX4agd3Z+9TYodNg7pETi6357j&#13;&#10;2dNdKmv8+LkeG2Z1EX/yaVnqy+sID/6tqOPFyIPqXsSp096TYn7JDzcyNdihocwMD5rLCeYxjtH4&#13;&#10;4k37uSYdVDmkeCPG/FXwUdCj+kU4al4kBdDT0L/FO3M8e7pLZbFeCg8+XDShob5d0HygLt5iKqjy&#13;&#10;ekEzwWR5y6FeaIUGNzOUX5/Iz53aW6ivPNy2FzVaR/WLcNS2/vcUOHhD/xbvzPHs6U5ZtwUe/vFv&#13;&#10;geBQhob2pkB13t+e8JupoF5Y/2/d7SgjxqXVklnRzQzexJTl517YW/SvMPyT5Yh+EfbEu6XNt7qD&#13;&#10;v6jAgdv872WmjmdPd0u+5bJ9orJZbr7fjj6sLia0Bd7U9Mt2mRh0YH+nCQ3VdYV2PfON8S/u506t&#13;&#10;DYz9KwyEhpwRGoA8bf73MlPHs6c75jy2MBpdiNxgSv0Dp8Db5/2z9uups2ghrkPUocHLDIHpIuz5&#13;&#10;pUyrgcGahIacERqAPG3+9zJTx7OnO3frxobHVmwwpd6aysG7KtBW/NBMktYlgyo0BJ7YmI68SwnT&#13;&#10;cuXmfwOTSRAackZoAPK0+d/LTB3Png7g/vUj8a9q/KdmkXUhwfCSQRsazEgE55KA9b0yNISe8gzM&#13;&#10;QGldfAhcv3Ac1S/CniA0AHna/O9lpo5nT4cxL6eJrjVF2p38ORIagvNLtoHAtPTcmZ+haTIUNsq2&#13;&#10;pk4PfEf1i7AnCA1Anjb/e5mp49nT4cz/etX8wwrNrmDW6QgN7iWBIjSUGWFm/bMV0aJ5jNNVBglC&#13;&#10;wz7abmjYfMtHgMmdjtzR/fYcz54O60OVGwKzKxiR0BB8I1U7XsEODWK1hNAQeHjCclS/CHuC0JAf&#13;&#10;ppE+bkf323M8ezq06nEKb3aF0oZCg92CGhrKlQgN+4jQkB9Cw3E7ut+e49nTwYmxihsPDSe/mccw&#13;&#10;rRsUXGk4QISGDPFq7KN2dL89x7OnuxN4asEwVdydkqmyypgGayBkEQTEfI8LMegxhNCwj7YTGrAW&#13;&#10;5feEXx8cJP5Zb55ajtvRi+s+PWGtXs748HnhTRgVenoipZcNQkN+CA05Cv6i8NuDw8S/681TZ0CY&#13;&#10;rhQakuZpMN+VNyhCk0KFO6MgNOSH0JClwG8Kvzw4UPzD3rzgxAqF1UJD2oyQBecGRfyhSkLDPiI0&#13;&#10;5Mn9XeF3BweLf9mbZ2p3qB5bgx16hIbEd080/9+04k5VXXxr/O2f3yyaVgkN+4bQkCn5y8KvDg4X&#13;&#10;/7S3QHmtg30Fok9oSHzLZd1Ks2U/vNjLCQ37iNCQrZEwdG+AbeEf9xaU77l+7n7bujzQKzSUH7RG&#13;&#10;NZS3IULxo9xy/dV05DRqvw6b0ABsEpEBR4F/3ttgirM7FlK8i7pXaCijwDf1SzLLaaLCc0uKnFBe&#13;&#10;WHjwViyswwahAQDQE1VhG8pqPTqx3oV9dzOyq3uv0FBV+/GTj8v//1A2pLQkb1CUaWN08WYZVe6r&#13;&#10;V3XXGyE0AAB6oipsRVWtRw+vizq/+Hh7NZIXH/qFhio12LSW5A2Kmfe5JicQGgAAPVEVtuMuOIdz&#13;&#10;e8OiZ2hY/H4mGho/V1uSAxm+yM9ZMYHQAADoiaqwJfNX/km+NTSyb2iob2+UDT35rLckRkk6/bA/&#13;&#10;SGgAAPREVdgau8wXBfrantSxd2hYLO5fXxXfe/jtSzE7pPc+q/KWRPud+e2zR8V3zi9e2p8jNAAA&#13;&#10;eqIqbNPff7oy9Xr8+Ie33WvnhtAAABCoCtAQGgAAAlUBGkIDAECgKkBDaAAACFQFaAgNAACBqgAN&#13;&#10;oQEAIFAVoCE0AAAEqgI0hAYAgEBVgIbQAAAQqArQEBry825p6D4AOGJUBWgIDfkhNAAYFFUBGkJD&#13;&#10;fggNAAZFVYCG0JAfQgOAQVEVoCE05IfQAGBQVAVoCA35ITQAGBRVARpCQ34IDQAGRVWAhtCQH0ID&#13;&#10;gEFRFaAhNOSH0ABgUFQFaAgN+SE0ABgUVQEaQkN+CA0ABkVVgIbQkB9CA4BBURWgITTkh9AAYFBU&#13;&#10;BWgIDfkhNAAYFFUBGkJDfggNAAZFVYCG0JAfQgOAQVEVoCE0AAAEqgI0hAYAgEBVgIbQAAAQqArQ&#13;&#10;EBoAAAJVARpCAwBAoCpAQ2gAAAhUBWgIDQAAgaoADaEBACBQFaAhNAAABKoCNIQGAIBAVYCG0AAA&#13;&#10;EKgK0BAaAAACVQEaQgMAQKAqQENoAAAIVAVoCA0AAIGqAA2hAQAgUBWgITTk593S0H0AcMSoCtAQ&#13;&#10;GvJDaAAwKKoCNISG/BAaAAyKqgANoSE/hAYAg6IqQENoyA+hAcCgqArQEBryQ2gAMCiqAjSEhvwQ&#13;&#10;GgAMiqoADaEhP4QGAIOiKkBDaMgPoQHAoKgK0BAa8kNoADAoqgI0hIb8EBoADIqqAA2hIT+EBgCD&#13;&#10;oipAQ2jID6EBwKCoCtAQGvJDaAAwKKoCNISG/BAaAAyKqgANoSE/hAYAg6IqQENoAAAIVAVoCA0A&#13;&#10;AIGqAA2hAQAgUBWgITQAAASqAjSEBgCAQFWAhtBwyKaj0YsVV5v/erX8pzF+/PKzu+TDzaPlkocX&#13;&#10;b7uandjN6u1Vy38cBXzTrl1v9o22udlo9b2V7n46L/p68TKxd97Ssv0vZ3b/gT1CVYCG0HDAllUr&#13;&#10;pYyGVvv9rC6A4z+JBXdPm9J4Eo8NyyJ+2t1erSM02Jv9JdjA1+/SQkPnQQltKt67L2fOgqr9ZTy5&#13;&#10;7O4QkB+qAjSEhsOVWEYDq80ndgk8tU6X34viGCuJy2bHTc1V22s3GS3LM1GWQ5stP7/S3kpTe0vj&#13;&#10;F0m9cxe88A8BsE+oCtAQGg7W16dJZTS02kTWwPaCgVseI6lhYn1Oba8VLstV++6pfGCnptqC7r0N&#13;&#10;tNOmhl+6e+d+pm1/OuIGBfYSVQEaQsOhuvsuqYyGVjPRYHz9abG4fyWWlsW7XPL6LNr8so0Hv3W1&#13;&#10;F2HK9Kn1/6OTYojBh5vif5uWG1WsWGVvA+2YgRO3Jl+Ei77dO5OJwlcUitW4QYE9RFWAhtBwoN6f&#13;&#10;qSflXauZivigGrBgqmhdOSd2GTWraSfSxV2Aulzq7UVMrNXMmXx9U+O9fY5vb27FvRVMV8fPqy9e&#13;&#10;qevavTMb92OMMdPiBJA1qgI0hIaDdHfjXinvsdpsZJc6U+VftP/bFnxTYZX2p86FhmB7EfZnnHQy&#13;&#10;DaSOyep762+2WSqvJyi9K/dIiUFFC6EGgLxRFaAhNBygeXnr4OGjeBnVVpvIUtl+OR3JE+eZetGg&#13;&#10;OPkWIxqC7elEsnBiRvGlc2JfdOwPkQhTSDkoJiVYVzFmwVshbodmkR2acqkB+4iqAA2h4fBU1+ov&#13;&#10;/hEvo9pq7vMFbeV0y71+Xd6ulXp7KnmK73zADw3mVH/FvRXcposP+TXfvQAxjbQo0hOwL6gK0BAa&#13;&#10;Do+pj+Pn0dsHkdXUyumeh+sbKBY0lyDSKrHgXNK4f31lFV7vbkCZXVbcWyF2zUDtnT4OslrYkZCA&#13;&#10;/FAVoCE0HJ5ieoDrz/ExB5HV3JsOzXK/vUlgTGLdxKX9RbC9WM8iTx14G52Y9lbcW6/p7qc2nd5F&#13;&#10;xkEunEMB7AmqAjSEhvy8W1rn81//9drU6K4yqqw2dU+36yodDg2hM3Nx7q22p5qM9Acs5n9x725U&#13;&#10;lwdW3FvR9o9Vv29vzsyU10m9K698zG+vRnLq6Wq73zFXA/YPVQEaQkN+1g0Nte5T+uBqXk1vqr67&#13;&#10;xJxzB0KDPPfW21NEnq+4f/3Iffqhvlux4t66y5b9vm3mkQ7NWO31rggtf2inyT6RsaEJIsAeoSpA&#13;&#10;Q2jITwahQXyqKfLuw45m0qZA+ZdDA/T2FNqFhno6SlGDm6K8gdBQhh0xv6N/RcTrnTcfpPzMlPsT&#13;&#10;2D9UBWgIDfkZNjT4n2oGJZiT7Eu5Zqi8izoZaS9MvdBQVWf5nqwmkmwgNJghm/8uE4C7qt87Z45s&#13;&#10;NyOkDa4EskJVgIbQkJ9sQ0OZEpqJHstqGSj/4tpC79CgjmhoTumtuwZtSd5QaDCXMooZr+flXQr3&#13;&#10;1oLXu/pZzmLm6fvqzkbo9gmwR6gK0BAa8pNtaKhuEJy8/Ny8eyJUEOVt/L6hQR/RMHn8/ffPyq0+&#13;&#10;t1auRk9sLjQ0fSunr+7onflOe/XDfMZ9wpSHLrFnqArQEBryk29oWLwSl+Ef/Eew/Msy2Tc0hGaJ&#13;&#10;tt1aL8qy48nGQoO18Yl3qSHQu/tfr05+k2vYG2AkJPYQVQEaQkN+Mg4NIjWMfwnfr5ezOfUMDd4M&#13;&#10;Uh7zduvy8/aDGZsKDXaBdyezTOidN19kYr+AnFAVoCE05CfbpycK75tnCy/eKoP8nCkg+z09MRt1&#13;&#10;npg3twhE+hC7YT/RIDfVGRq8KSXsbyT0zs1EhAbsIaoCNISG/GQQGiLzKpSzGD28eLvQHid0hv71&#13;&#10;m6ch5XVW1TqR2yCrhQZ/Jkq3q6kv27IHMSRNMwlkhaoADaEhPwOHhh4zOIaXOKGh14yQ3g2BkOoC&#13;&#10;hzdBQqnY9KZCg3PVIKl37shHQgP2D1UBGkJDfgYODe49B70Z5dVTzql2env+Z8OqUr7x0OCPWHBC&#13;&#10;Q1LvnJW4PYE9RFWAhtCQn4FDQ/pbKZUa6ny711sug7cuPvz0KFTKI6FB1/nCKrF1pztdc1kazoUW&#13;&#10;QgP2EFUBGkJDfgYODW5RL0p0WfRDd+sDJdppQG9P6ctl4Huh4YmbDw1e1+SdFLV3sXEQCW8CB3JD&#13;&#10;VYCG0JCfgUODe77dfunc0tfeYO3OTKC25wtW2KIKew9CetvdwCOX7jzZ5utI/Gl6Z+eUfm/OBrJE&#13;&#10;VYCG0JCfoUODfK7QzAJZLZb1fqJdMnCG/unteYI3PNz3YoW3u4nQ4DbtXErRe+c8fGKvxDTS2ENU&#13;&#10;BWgIDYdr1TJqvlFXeXPyXRc9UyCrKZznZp6n4FMQzpOYenvBT3oLy1dePKm+Xb7ywr9UsZHQYHr3&#13;&#10;oJoT2ttDvXfj+n3Y/lHhhVXYQ1QFaAgNh2vlMlq+YuLJp8XivpwB8oW9ajGrU/06p3D1d0+u1fY8&#13;&#10;4VsX/isvAhc4NhIaqldWFm+fCuxhrHeP37S9E0eFJy6xh6gK0BAaDlf4EkL4VFmWNedtz22hnMkF&#13;&#10;ygA/7za+1p7bIW2WZnfIY2i7a11XkfNKKlvSevfK6d0D+93dvHoC+4iqAA2h4XCtHhrmosrbJ9ei&#13;&#10;fKvF0D271toLhoZQ4Zep4eRtYJXNhAYnNYg9VLfwKtI7hjRgH1EVoCE0HK7VQ8Ni8Xvzionxn8SC&#13;&#10;22ZBM8rAN/NOycPtuR3SH08s7xXEtruh0GC/XcPciGmt1Dv/UAD5oypAQ2g4XOuEhsX816vi38bj&#13;&#10;P3ur314VVfX8OnL6XDTpbCfYXnpoWCw+3DwqIoffoehudK8WOCi3z4o9fPiDc0Fjpd5NeOASe4iq&#13;&#10;AA2hAVswTSrgR6C4O8GFBuwdqgI0hAZsQXFSznOGC5OeGAaJ/UNVgIbQgG2gWBqEJ+wnqgI0hAZs&#13;&#10;Q1EtuSxfDIMkO2EPURWgITRgK2YMACwHWRKdsIeoCtAQGrAV1MuFSU7M0YB9RFWAhtCA7fhydvRX&#13;&#10;5ot7NDxDgn1EVYCG0IAtmR39GMApF1uwp6gK0BAasC2TIz/P/nLGzQnsKaoCNIQGAIBAVYCG0JCf&#13;&#10;d0tD9wHAEaMqQENoyA+hAcCgqArQEBryQ2gAMCiqAjSEhvwQGgAMiqoADaEhP4QGAIOiKkBDaMgP&#13;&#10;oQHAoHZRFYrJzxznj394s52NTUbbnNje7ErPaWk216NZcehCj7dPvQNsM/39cuZ8d3z+x7/FN0do&#13;&#10;yA+hAcCgBgoNpmo92cbsJoSGxNBgfgTXsR8BoSE/hAYAgxowNGznzbCEhh6hYTQ6eatvjtCQn9VC&#13;&#10;g/UD33yXAByTQUPDNlIDoaFXaIj1jBqTn5VCg/yJb6FXAI7GzkKDLE4f3z/qKlkrOsrQYDNd9NOY&#13;&#10;CQ3WdPfzj3+9Mj8CfQp8Kkx+VggN8sfIDxXAOgYKDcui9cqUrD1709vhhIbC+1G0QepLfvqHBven&#13;&#10;yE8VwBoGCw1lMd3iRYGtOKzQUN7WUC81UF7y0zs0BH6G/FgBrGzA0FDeZd+vF+QeWGhQ1q0QGvLT&#13;&#10;NzQEf4T8XAGsasDQUF5q2K/7EwcWGsofgdYioSE/PUOD8hPkBwtgRUOGhunIrcDzV8vS9tCaPGB+&#13;&#10;+6wYMTl+/HLlOR3mv14V9fJhzyaqLY/Ov/2z9bl1QsOyI8WufPvSW+PDT+fmqsv4/Af/CcjbZ8Uy&#13;&#10;0/vNh4YpoWG/9A4N/b4PAHGDh4bR9TT5AAAgAElEQVSyjk3N/9WPBY6flyvMX7fPCbZTQYXK3/zH&#13;&#10;ulI65/V3N6OWNZuU+cA3ahwQHxudvPHWCnTCfCtw4aTq0e/NvpyIim6CkrUtmSneNwvHLwkNA6gP&#13;&#10;/9D9WIne7T3doZ3Y6x85sG2Dh4bT5n+/+a+mQJZl7O6pXU3beYgmflVsS6IMDe/l7ATtp+KhwZvU&#13;&#10;4NJdq00pYndC4wNMj/7XxO6GVab9+ROetAvNVtpOcHti9/a6ghAaVrHXP3Jg2zIKDSdNRijX9d+W&#13;&#10;UFXCmV3GraZM8ROhwZ/0qC6Q0dAQmAjp0l1r6nbCa7FmevRvwT1Z7ktgzqUXoknL95sODdpPpsQf&#13;&#10;zsV+V5BYr/dzj3Zin3/kwNYNGBrKkljW3aq6F+9CmL8qv1fOIzm+KG4NfLixwkS5RNQ/01S51A4N&#13;&#10;ZavjJx/bJuqaGwsNZcceXhcfmwc2fRrshHZ3YlFfY3j4/HPTjfqSRjVZ5sWboqH726f2tur+n7xs&#13;&#10;P7fh0OCPKrHxh3PhzqaIIzL0Pz0gS0M/cllVt6q8l1/cFv8pK3dzS6K8VVHVN++iumnqtFlWbau8&#13;&#10;YPCNbKJaFgsNZWufReNVHLDWcm+SaHcn6tBQD6iYWr0ov7A+Jb62N9xe/tj05E76gx384VwQGo7Y&#13;&#10;0P/0gCwNFxrKVFCVsTI02OfpM2tp00hVMa2MsGg/Xi6zQsMk2MRlu3UlNEyd7pqunLprOTdJ1LsT&#13;&#10;VWg4FStWnbX/31r50v//RZMaNhUaPv71abC9f7Lwh5PQcLyG/qcHZGmw0HBX3q+vSpZ7xh0YaGgl&#13;&#10;BetuhPd1GxrMB8Rmre/EQsPEW/T4+o23lnN/Qr074c18aY2G8E//Z5GFM/uIqWKhwVc/qNIiNAib&#13;&#10;rkTYG0P/0wOyNExo+Hh7Vf5e1uff3nzGfg22k4HzpKB95aENDd5QRfu+RldoUC7a28Ml5f0J9/KE&#13;&#10;s1Hruoi9a/d//emR6KK10Hsc0r8uoXYxNTQE3oxNaBA2XIiwP4b+pwdkadhXY5+IIX/uDQen8llF&#13;&#10;1DnLt8c4NBXfvRxRaNNF1+0J5Y0MdmgQ9ydMe+Ehhe4IDO/mireBS7knoSOg6xUaxtfebhIahDUL&#13;&#10;D/bX0P/0gCwNGhrawuxdFQic7dtn6OIsX0SI5oP+Mxb292KhobwNUD63EdqV08BmTefC9dwdMRmd&#13;&#10;VbINDYFBEpGNOC0k354I3J9o8IdzQWg4YkP/0wOyNGBosOc+dM+hQ8MK1bN88UUTGoIn9PI6RPSR&#13;&#10;y8LDa+fyvSj4dhrQ7070CA3zv//UPjARWM18a1MDIe8//FzmiCfuqjX+cC4IDUds6H96QJaGCQ3j&#13;&#10;8+//p0gEbmjoujghar6oyjI0uCMTm1XTJ3cS76zw5420HsZQrh4khIb5x//8+dl5s8lLp3XxyY3P&#13;&#10;06C+M4w/nIv9numHyZ1Wss8/cmDrhpwR0uIOYei8o6EOcGhCQ3DO5WY7HdNIOxNYvwyuZbURu3Hg&#13;&#10;3mlxQ0M9KLSlhQazwY1OI21matDejc0fzsWeVxCmkV7FXv/IgW3bt9BQN2PdfJATJmwkNIhXZZnY&#13;&#10;8EtorbbXkbsTHaHhfWCswe5Cg/doh40/nIs9ryCEhlXs9Y8c2LZ9Cw112XMmjm4/u5nQsHT3s13O&#13;&#10;qw3ItZq6Hrs7EQ0N81di7x5ff2gGQu4mNMxGI/Vnwx/Oxb5XEF6NvYL9/pEDW5ZzaFBfilBoMoGz&#13;&#10;aveYhs6BkI357bMmOJT9d65H1I1EH2uIhYbm3Zfn3//5b5/qhTsMDcraBn84957yE+QHC2BFmYYG&#13;&#10;fVJm0WhRep0rCtGnJ9rrE94GtNkT5r9W4xtCjzTU3Y7dnYiFhnLEpXmTlb1wJ09PRNc2CA35ebfU&#13;&#10;Z/3gj5CfK4BV5Rwa4h+p7kq4a646T0NkyqXyTVdmZaeSV1cDoncnYqHBfTuGfX1hG/M0KKFBaZPQ&#13;&#10;kJ++oSEUEPixAlhZpqEhYfLDqry6xX7VGSGtt1Ld3zpzO7dZwz39L19TEb8CoIeGQH23RnW6j2oq&#13;&#10;wzRcXGk4ZL1Dg/dT5KcKYA25hgarhjffGn/7Z2uSxqrsu+miz7sn7D61jxH41xzahOGGhpnp9yy6&#13;&#10;f3poCBRy62mGmdd/75XgIQyEPGT9Q4PzY+SHCmAduYYGv/SV8zSeOp/5v0LFP/Utl1b75WV65fxf&#13;&#10;Dw3lNYZp7O5Er9BQDnKwXqNpf7BcuIVHLpXBI9SX/KwQGtxZLbfQKwBHI9fQUF4nsD/kvT3blMEf&#13;&#10;3OGCVol2C6IVDKqFl+JjYqSB3WZ7zu+NTizW/e8/6hMkLXrdnrj7zuqG++Ks6jHUjYaG6Nu2qTD5&#13;&#10;WSk02Klh810CcEyyDQ3lhYUHb+01nPP5+nlF8UGrRJdn5t/UTZTjGet+iHI5/8vIar783JOmwJqv&#13;&#10;y414oWFW9SHypIceGsp9bD9aT/RkvxGrWXxXPcWxydBQblDrOzUmP6uFBgDYkGxDQ/0CiIs3n4uh&#13;&#10;iWXFlI0EC7ZdosugMX7ycfn/H25kza3O2598Wtbu94+W/3fuXIUYja+Lz82rD1q3DOzQUM9Cpb2/&#13;&#10;YRF9eqLq4HUxQ8PH14/qs8F6h6rXbRavr75vpqjcWGi4/2tHDCE05IfQAGBQ+YaGJhO0nDWCBVuU&#13;&#10;6KnXRLuu0/ypNTChfc1loyq3/uQJk1DPFu4aSmgIbGgU6f+/rDtPQ5CadwgN+SE0ABhUxqHBq3Pe&#13;&#10;CtPAt2WJ/l02MX5urSlmcH6ysEczfpUvrGpP0f3QMBPLQ2IzQrrTZY+v5YOWov+na0/uFCAOiURo&#13;&#10;yA+hAcCgcg4N8s0M4ydeYf4SuCXvlOi7G72F9l1RReUUj0DIF1Y9bAqrHxrKiwWRuxPxF1bNrf6Z&#13;&#10;GxHOXAx3bXy5XH9GSF9xe0ZDaMgPoQHAoLIODebtD+ZO//nFS39hsGC7JXpx//qqqJcPv33pXw24&#13;&#10;NYsemyXuc5N//+ncDIA8/+Ft+83A3M5a19UeOW3cvz43geHxD2+apXYOurspjsDDYtzDZkPDebVF&#13;&#10;FaEhP4QGAIOiKqxr5l3sOBSEhvwQGgAMiqqwrknH3Yn9RWjID6EBwKCoCmsq7gZE707sL0JDfggN&#13;&#10;AAZFVVjTzBvkcDAIDfkhNAAYFFVhPWYsZtfYxD1FaAAACFSF9RzuMEhCAwDAQVVY1f2n+p0VhzkM&#13;&#10;ktAAAHBQFVbVTHxwqBcaCA0AAImqsKp6BugDfXRiQWgAADioCquqXjZ1uJmB0AAAkKgKq5oXr7Ie&#13;&#10;x97dsO8IDQAAgaoADaEBACBQFaAhNAAABKoCNIQGAIBAVYCG0AAAEKgK0BAaAAACVQEaQgMAQKAq&#13;&#10;QENoAAAIVAVoCA0AAIGqAA2hAQAgUBWgITTk593S0H0AcMSoCtAQGvJDaAAwKKoCNISG/BAaAAyK&#13;&#10;qgANoSE/hAYAg6IqQENoyA+hAcCgqArQEBryQ2gAMCiqAjSEhvwQGgAMiqoADaEhP4QGAIOiKkBD&#13;&#10;aMgPoQHAoKgK0BAa8kNoADAoqgI0hIb8EBoADIqqAA2hIT+EBgCDoipAQ2jID6EBwKCoCtAQGvJD&#13;&#10;aAAwKKoCNISG/BAaAAyKqgANoSE/hAYAg6IqQENoAAAIVAVoCA0AAIGqAA2hAQAgUBWgITQAAASq&#13;&#10;AjSEBgCAQFWAhtAAABCoCtAQGgAAAlUBGkIDAECgKkBDaAAACFQFaAgNAACBqgANoQEAIFAVoCE0&#13;&#10;AAAEqgI0hAYAgEBVgIbQAAAQqArQEBoAAAJVARpCAwBAoCpAQ2jIz7ulofsA4IhRFaAhNOSH0ABg&#13;&#10;UFQFaAgN+SE0ABgUVQEaQkN+CA0ABkVVgIbQkB9CA4BBURWgITTkh9AAYFBUBWgIDfkhNAAYFFUB&#13;&#10;GkJDfggNAAZFVYCG0JAfQgOAQVEVoCE05IfQAGBQVAVoCA2DmP96tTzw48cvPwcWtqHhw82j5WoP&#13;&#10;L956n799ViwZnV9/ar/34yjgm9AWjMlo9CKtQ627n89X3exsZG8vJLEP6kEJ9c75zBvre1/OIgcH&#13;&#10;OGpUBWgIDUP4/awuruM/+Uvr0HD3tKnBJ6JCzl+fteW5KZ49Q8OyiJ8mdqh2d9O2+6RuN3GzX7/r&#13;&#10;Cg2JfdAOSrh33md+ab89HY0uYx0CjhZVARpCw+7NJ3Z5PfWqehUa3osqbJW3r0/FknFVivuFhmUR&#13;&#10;H9cFtKtDlS9n9monv/XZbLlWJDQk9kE9KErvCrOz8GfsQwDAQlWApvgzOnQfjo0oj/b5fqUMDTOn&#13;&#10;DDfFzpyz26rKF67e2rn0xNpwV4fC261yQdpmp+a7kdCQ1gf1oGi9W7hpwu7ENHb3BjhiVAVoir+i&#13;&#10;Q/fhyJjCNy7uu9+/CpZSExrKUleuVt6NqFcry6u5PV8tefDbIsBUc6X4Fp1oPtXZIWu7D59/bjYb&#13;&#10;ziPBzVaFWw8NaX3QD4reuzLUnLxcFCMb5NEqFnGDAvBRFaAhNOyaKWIPqtvxpgq6Z7smNEzs02Xz&#13;&#10;meoL85EHciBDsPJNAk3XivNyUVWjHfKXlJ8JZpXQZuvLAGpoSOyDelAivTPXOOrbHe/l0ZqNuEEB&#13;&#10;BFAVoCE07FpxTt1WKlPsArXUKZymDJarTcXnZenUt+OYOhcaujtkttvGBHW14Gbrew9qaFj3oOi9&#13;&#10;c47P1GtBuxYDHDGqAjSEhl2byKv3zpc1JxqYqmqKnSmC9pWFWficX63qheLMX4xo6O6Q+f6l+mV0&#13;&#10;s8XO/OHHWGhY86BEeud0qPjSOlpTLjUAAVQFaAgNO+Y+eqjUfLdsFh8zq3mPLhbf8AtfdECDqJWJ&#13;&#10;HXLL8jQYGtQBDd/8IxYa1j0okd45TTmhQaQnABWqAjSEhh1zqlas5l+63zBldX5788+/OEv8BtyT&#13;&#10;cq/15hp9WofKFp2LAX5oCG22LO3zWGhY+6BEenf/+spaYALMZ7FieGgGcMyoCtAQGnbMuqRuhIup&#13;&#10;/13ldoBSYM2pu/pgwMxemNYh95Q9PFdTcLMTs2Y0NKx/UFJ6Jz/RbpkHKAAHVQEaQsOOOafEShoI&#13;&#10;18fghfTgpfzYkxNmaRsz0jpUFeLgkwvxzc7K9qOhYf2DktK75YK/uAer+BxzNQAOqgI0hIYd88qh&#13;&#10;VzCDq5miGAoN+rQI6qhDayhAeoeqqRTMTAjz92fBux+hzdb3A6KhYQMHpbt3i/vX5n0dohPhmzvA&#13;&#10;kaMqQENo2LGJW7bC9XHqnCubmqiWcrcYxy80zERTiR1auNMxB0ptYLNNUe4MDeselI7ezZQF4QGd&#13;&#10;wHGjKkBDaNgtv3a69/NL5qT9Un4slAPMev0uNMg6mdohs+6r9p1ST5S+OJtt4kAsNGzmoMR7V85j&#13;&#10;7b7kyk1QAApUBWgIDbuVWh/lTI/V25z81e6+c2/SF+IXGuR5fY/QIF6uaeZl7txsW5I3ERqiB6Wj&#13;&#10;d9NmkbzU4D5OAYDQAB2hYbeSa/SsKn7tyxQCq5nM4JXijgsN8jZ+emi4ky/XHF046wQ2az1KuYnQ&#13;&#10;EDsoXb2bPP7++2flR57b35cDPAAUqArQEBp2K71GvxI18MF/BFb7En5vlHvr3yHLZHKHyvdHlAX7&#13;&#10;/aNAhvE3a8eTjYQG/aB09q50K99ytWAkJBBCVYCG0LBbPe4G2AVy/Evg3vv7cGbw5kByyJmUkjs0&#13;&#10;sU/S56+8TQc2az/tsJnQoB6Urt7Vvj51Wo4O0ASOFFUBGkLDjqU/rFCFAnOt/W1gwF55l94vjdE3&#13;&#10;VS286RcTO+QMQjQfE5f1/c2Kyi+KczPAoNrU2gels3dyP6xtERoAH1UBGkLDjiVPi7AoZoy+Wi58&#13;&#10;ePF24T8aWJ5Nj5/7n1Kngao4Q/8SO+TefPAmXfQ2G7kNEgoNax2Uzt7p/fQCCwCqAjSEhh1LnYDR&#13;&#10;5axWjvsLXVCI1MuSExoSO+R91ym+/mbtZGApNu2GhrUPSlfvLO4lG0ID4KEqQENo2DG3ZgUuj79b&#13;&#10;cj/mvGGiHALpTTpQL4o+DuCskNCh4HedQu9vtkdoSOuDpzkonb2zOMMluD0B+KgK0BAadizhhY6h&#13;&#10;0CA/Vs5+GJhfaRG9sh/sQY83TMbKsr/ZSGjo6JL6pk3tY7HeffjpkbgGQWgAOlEVoCE07JhbDwPv&#13;&#10;mypCg1tGxcRJs/BjE0bXsxNeDxI6VHcgMuwgsNkeoSGxD/pBUXvnv5ojcFuFRy4BiaoADaFh15yi&#13;&#10;Fbj5XoQGZ4iAeOe0uTcRGgJZrxkvgu7MBN0dKrhDDZ2U0LnZ+Bl9Wh/0g6L3rlhid8x9ezeTOwE+&#13;&#10;qgI0hIZdk48mht43ZW5PyLppP0Joyp5aoDuHNHhD/7o71HzfKrZOMe7cbDw0pPVBPyh679w3fbkP&#13;&#10;YzKNNOCjKkBDaNg1Uz3rAmkuGrg1y4QGU+yqqwlisiLz+QehIZBGx3SQ9SpWge3uULNW+7Gpc6eh&#13;&#10;c7Px0JDWh46DEuxduaQe/lG+r+LUaZIXVgESVQEaQsPOlS9QePJpsbgv5zd0S6kJDWWxK2YjmN8+&#13;&#10;tSt0x9xNXbM0LPyT684OWWuZiZqrHkXucfg6Bhym9UE9KJHe+e+rEFdEeOIS8FEVoCE07F75dsZG&#13;&#10;U2tNSVyWwfLpiZlcS7zDwSNfWtkxw4F3G7+rQyVvYKM7r2J0s11PKaT1QTko0d65S0Ti4tUTQABV&#13;&#10;ARpCw+7NRYF0nkBoQoMsdk1hc8pmMDR0nTm7Z9ddHarI6itGYnZvtmuNVfogqr3eO7lETm7BkAYg&#13;&#10;gKoADaFhCL83L1AY/6n9rhMaqlcyGk+Uyu2FhqQnCIvgIS8LxDtUs18/LWtv2jMb8ViR1ofgQeno&#13;&#10;3a21xPmQfygAEBqgIjQMYv7rVXHkH//ZLmFuaChes1CUyPNray3nMv5KoaHYkHN6He1Q6+6n82K1&#13;&#10;8x+cgZibCA2JfQgdlI7eLRYfborXZY9l04UJD1wCPqoCNISG/IRmhNysaWcBPxLF3QkuNAAuqgI0&#13;&#10;hIb8bD80FBcGeM5wYdITwyABD1UBGkJDfrYfGiiWJcITEERVgIbQkJ8dhIaiWnJZvhgGSXYCfFQF&#13;&#10;aAgN+dlBaCjKJQMAi0GWRCfAR1WAhtBwnKiXC5OcmKMBCKAqQENoOFJfzo7+ynxxj4ZnSIAAqgI0&#13;&#10;hIZjNTv6MYBTLrYAYVQFaAgNR2ty5OfZX864OQGEURWgITQAAASqAjSEBgCAQFWAhtAAABCoCtAQ&#13;&#10;GgAAAlUBGkIDAECgKkBDaAAACFSFg1G8ynej0/8SGgAAQs5VoaiCwvj8j38LrxKaiqZa1tTRYpK3&#13;&#10;7pnuJnVjk9EqNXhWbHKNR9yLKXxXfEK86HBoRpr711fFkRg/vv5kf7v7hTyEBgCAkHNV8EKDCQ7X&#13;&#10;nwOrhKr71FmUFBra9wIPExqKHVptKjqze36Pb59aB+/kbbugO54QGgAAQs5VIRgaZOVrVvHrdFEU&#13;&#10;e4cGq2YPExqmK398GjoQ81fOwbMCSWc+ITTsiPXzGborABCV818pJTTYpbxZxa9+5Zl3v9BQBI16&#13;&#10;/UFCg92BfurdlRcPJt7Be9IunHYcDorYbsgf0NC9AYCInP9GmURgFcH5x79eOYWxCQ3+hfaZGzES&#13;&#10;QoN9nj9IaCj6uNqrgooN/7enzsbLqw9jM5jh46sz51JEsbHYDQpK2C7Io8wxB5C1nP9CuaGh8F4W&#13;&#10;PrPKeTAMLIv++FG/0NBVRROsGRpmq37a3Ix5UYQEK3OUkarZo/KGjRWEpsFLNA0K2A64B7njoL9b&#13;&#10;2nKPAECXc1UIhYby5Ln5plnlX74LFD8TAP6PfqFhslbBN9YMDZNV706Uz1sWu2jt4cS5BlOmhkvx&#13;&#10;dWRzhIbtCxzi6FEnNAAYVM5VIRgaZOk3q1xOAuvN6gXpoaFobN0X4q4XGla/1DEp08DEvtTg77B7&#13;&#10;RJ0rEw5Cw9YFj3DssBMaAAwq56oQDA3l6fMLe5XLWSANFHcnfukXGjZwoWHN0DCL3y/QFceh2DUx&#13;&#10;wZM5ODITOAM1nCsTDkLDtikHOHLcCQ0ABpVzVQiHhqkfGr769yfKc/ZeoaF7RsX5bTEQc3zxUl+l&#13;&#10;MzTc/WyGYDx+GbqgEHie4fam2MWHP9TPmVZ9cD5fXzIwNyAurW86fZk6hyB6qYHQsG3a8SU0AMhU&#13;&#10;zlUhOTQs/PsTs+b7yaFhIguo9dnq2v/75hHQE7UVJzSUowjajd61Uy2Nn1ejFxdi7Wo3ZuUeWVMz&#13;&#10;PTELfj+zPt8wu/aiPjr2Q6PO/rqhIRqUCA0bVf/g7O/o6yqfJDQAGFTOVSH59sTCvz9h7k70Cg3u&#13;&#10;pXovNIh5krSLCTI0uJnhdzHzxJN/OKGh2JvTtp1vPk/t1ZdHop6wqtReW2mjQhsflj7++ux/yETg&#13;&#10;hgZxZcJFaNgoQgOA/ZdzVdAHQsrb9pcL7/5E8Y3lSn1Cw9TZmBsaRAFX2xGhwc0MsonR6L87ocGa&#13;&#10;JsKEhr/I1S9lZmgbtkt/aFBow6woriy4e20jNGyUFxpiR1csIzQAyEXOVUF/5PJUrHLpl8pZuVKP&#13;&#10;0GDqqX173wkN3y63dFIMJPhQ3jFQRgLYoaGaF+GtWFZOtTRv7ztYocF64LKemmr8pFi7vDHy4N9G&#13;&#10;VR/ubkQf7Ast5oho10H8I1qPoAwhNGzUaG0LQgOAgeVcFdTJndpz5To0zJwz6OpBiB6hwSu2TmhY&#13;&#10;+kPVlelopI4EsEKDmxnKiZ6b/akvO8gZGu0cMGrfs1FPEi0HOVZ9EHnHCz8Wd56GumHl/gShYaMI&#13;&#10;DQD2X85VwQsNH//61KmzdWgQt/LbWYt6hAZvWIQXGppKXNbe8Nl8GxrczOBMS1VPbmm1Yz9wWYaG&#13;&#10;NplMZWYQQztk3gk9f2o34qQd73bGP1kIDRtEaACw/3KuCsoLq+zHBurQ4Dz6UI8o7BEavOLphgZn&#13;&#10;+mXl9LwJDWVmOJFzIsiKPXFCw8Tq3sxZ5swILfogJ18w2wleaijbcMKOOzSS0LAthAYA+y/nqhAO&#13;&#10;DfabsdvQIO9P1CMK00ODf1XfDQ3uOx3iocHLDOUS/9aAfNSiSQUzJ6d4dxba5tzeaG/aKg+nGye8&#13;&#10;iSUIDVtCaACw/3KuCuHQML7+7KxSFExxf6J5p0J6aPDv7buhwXk0Uhk3UNXgssZ7Vy6crct2i1Yv&#13;&#10;RTvWJkyD7gwL5eqhuRcCkaY8ml6a8NYmNGwJoQHA/su5Kii3J+z7E03JE1cKmvkO0kOD/9BBJDTo&#13;&#10;dwCq0BDIDOZbzqhOeZYvpoN0r0t4D0tGrnboOxjY/ci+VHUKm0FoALD/cq4K3kDI+w8/lzniiVil&#13;&#10;Od+ui2oz30F6aPCnf3ZCg/3BrtDw3JmfQfuMSCrylZNuf9YNDTMlMwTDTIXQsFGEBgD7L+eqoM/T&#13;&#10;0FTLtnRaBbgtv+mhwRsPuE5oqIg1QkVe3FOxpoNcbDw0lEcttPOEhl2xSn/9jdjKsU8CwEBy/kMU&#13;&#10;nkb6vV3+2tJp3Z9oy+8GQ4NdsBNDg7hy0RkaZiP38cuNhYZ5OQP2g7ehhdq4SULDhvmlf4VppAFg&#13;&#10;UDn/IQqHBvEsg1U62/sT7WzMA4eGriIvQsNErL/J0FDNPn0STAaEhl0hNADYfzn/IVJCg/00olU6&#13;&#10;m/sT1uCAwULDyW8pj2naoaF8l7dsZzOhoXqzpvaGCULDjgRKf+KrsQkNAHKR8x8iJTTYxd8qnc1b&#13;&#10;m6zBAUOFhmWnnUkYOkPDbORPw7CR0FA9g/JEe4kVoWE4ygHmuAPIVc5/nfqFhuaFjdP2WwOFhtPP&#13;&#10;C296pq6nJ6Zy+xsLDeVjE5E1CQ0DCh5hDjuAbOX85ykWGuzXLly2qxd115qNeaDQ0A6ocF5Yoc/T&#13;&#10;IKaDXGwuNFRv1lRfCM7TE8MKHGKOOoB85fz3qeeVhur+hD04YIPzNPQPDc4NiviMkPKBy42Fhmoa&#13;&#10;yOBjE1bDhIbBuAeZgw4gZzn/geo3ELK+P2EPDug5I2RsGun+ocG5QRF/98RUZoQNhYZyC8pjE537&#13;&#10;Qv3aBXmUOeYAspbzX6jYI5fVt0XpLO9P2O+K3OC7J1YIDeWjjqf2h8TggXLGpeY92mLZRkJDYDZr&#13;&#10;T6QdCthujIShewMAETn/jQqHBvHSaFHyTI38F/vRxZ5vuYy9GnuF0OC8i9pkhFPrqcqzdk+KFk/V&#13;&#10;dhYrhobpaKQNclQ3ZKGE7QiRAcC+yPmvVDA0vD+zz55l6ZxWf3mbb6SHBv8hgg2EBlm1y3sFzf68&#13;&#10;r17H9aL+2Au9ndVCQ3yHrS4quYIiBgAQcq4Kfmi4/+tTq9Iu3NJZTUnQ1skeoWHmLtxEaJA3KKon&#13;&#10;Ga4/LRfcPq3PLes3a8mebSI01BnK4T8kotzAIDQAAIScq4L2amw3JjRflefyVg3sERq8QQ2bCA2h&#13;&#10;GxSuFwtvOki/nVVCQzV7dDw0+GM5WoQGAICQc1XQQsP4uVylrXkTGSn6hAbrhVfeZ1cPDc6wApka&#13;&#10;xj/XKxe7cRltZ4XQoB4++xB4F1gshAYAgJBzVVCq3pNPzipt6Zw5RbFHaDCftavyZkJDefGjWffu&#13;&#10;qbUfn5uVp17HNhAaxLuztNAQuTtBaAAASDlXBT80nD/+4Y2/Sls6TYm2amCf0CBeObnYVGiQD3ss&#13;&#10;3f10XnTj8fXn9jTfe+ByI6FBGdIgDkHs7gShIUPvlobuA4AjRlVoTNQksC2xewO764H6TCahIT+E&#13;&#10;BgCDoio0inP3jkkNNizyuOOOTGKXKwgN+SE0ABgUVaEVraBrmz28ePlJfis2oGAnirsTemohNOSH&#13;&#10;0ABgUFSF1nYvNdjvwS5FhkbsyDQakwgN+SE0ABgUVcEyccv6JvkRwXrJ5TDiFxoIDRkiNAAYFFXB&#13;&#10;UlwM2NrtgnKupfa8fv5qNPTdifiFBkJDhggNAAZFVbC5L6jeqPLhy4fXH5f/P//w+sybM2HX/Hko&#13;&#10;JUJDfggNAAZFVbAFJkzYoIk/Z8Lz7k9tT1dEIjTkh9AAYFBUBcGfz3mDyhsS9jRLg2aGYl+jwzAJ&#13;&#10;DfkhNAAYFFVB8id03qTbp3ZmeDLkeAZz4SM+ooLQkB9CA4BBURUck+0+BXn/+soMZji/eDlsZCiG&#13;&#10;WHTEI0JDfggNAAZFVYCG0N554RwAACAASURBVJAfQgOAQVEVoCE05IfQAGBQVAVoCA35ITQAGBRV&#13;&#10;ARpCQ34IDQAGRVWAhtAAABCoCtAQGgAAAlUBGkIDAECgKkBDaAAACFQFaAgNAACBqgANoQEAIFAV&#13;&#10;oCE0AAAEqgI0hAYAgEBVgIbQAAAQqArQEBoAAAJVARpCAwBAoCpAQ2gAAAhUBWgIDQAAgaoADaEB&#13;&#10;ACBQFaAhNAAABKoCNIQGAIBAVYCG0JCfd0tD9wHAEaMqQENoyA+hAcCgqArQEBryQ2gAMCiqAjSE&#13;&#10;hvwQGgAMiqoADaEhP4QGAIOiKkBDaMgPoQHAoKgK0BAa8kNoADAoqgI0hIb8EBoADIqqAA2hIT+E&#13;&#10;BgCDoipAQ2jID6EBwKCoCtAQGvJDaAAwKKoCNISG/BAaAAyKqgANoSE/hAYAg6IqQENoyA+hAcCg&#13;&#10;qArQEBryQ2gAMCiqAjSEhvwQGgAMiqoADaEBACBQFaAhNAAABKoCNIQGAIBAVYCG0AAAEKgK0BAa&#13;&#10;AAACVQEaQgMAQKAqQENoAAAIVAVoCA0AAIGqAA2hAQAgUBWgITQAAASqAjSEBgCAQFWAhtAAABCo&#13;&#10;CtAQGgAAAlUBGkIDAECgKkBDaAAACFQFaAgNAACBqgANoSE/75bkd6aj0YvoR+a/Xi1/kOPHLz8n&#13;&#10;Lpn/OJIi7U/spfqWhA83j5arPbx46y25+/m82N759Sd/0U/FovHFy2jTtdUPyvz22SOlD3W/31jf&#13;&#10;+3I2+ia+t8CBoSpAQ2jIjxcallUrXh9/P6tr//hPaUu+NN/vDA2z0eg0YUu2u6dNuycyNtzdtJt8&#13;&#10;8ln90C+xvW33YKWDMn9t7btMNUoXlvHksrtDwOGgKkBDaMiPGxq+fhe/EjCf2NX/9HPKkpmTGfT2&#13;&#10;l1sf1wVUb094L1q2663MKie/WYum9pJx/BrCYo2D8vXpSNvSTPSu7bd9CIBjQFWAhtCQHyc0lFUu&#13;&#10;fvtAFMiUJdORQ21/Yn1Ob8/mBhJRfQXrqr/Toa4ivfJBcbtgbcm9+tK2Ph1xgwJHhaoATfHHceg+&#13;&#10;QJKh4e67eFEva/S4uD1//0quqi8pamrayfOyjQe/tf+vtWcpa2+5WnknoFnNVPKHzz83Sy7lh8xQ&#13;&#10;gtunTp4IWP2glGHCbKjqQ7175TCPk2JAxYcbe0G5iBsUOCJUBWgIDfkRoeH9mXva6zC17kF1a97U&#13;&#10;3rre6kvM+faD37y2fMWKdbmMtGebjNw+1F8EemcX7PHz6otXHVcR1jgo5v/rBVVOqPbPXOuo72O8&#13;&#10;F5GmyCDcoMARoSpAQ2jIjxUa2nGDan2c+ZfYX3QtMV8kXXCfOhcalPYsTpowdflF05gVVbyuvhCf&#13;&#10;Ue59LNY7KFOxwM40It6UK8q90DsEHBqqAjSEhvw0oaEa5//wUaw+TkbeMIbTriWmqKYUweJCgxjR&#13;&#10;oLRnccqy2VRVfSfi7N360hTsS/kZ7ULIWgfF3ZC1JScEFV9aXZhyqQHHhKoADaEhP3VoqMbsXfzj&#13;&#10;x0h9dJ8iaKugvqSs7J0PKCxkrYy1Z3GzhHUnxAkN0+ZLp0Kbzyg1er2D4j1z0W7J2R2nSyI9AYeO&#13;&#10;qgANoSE/IjSMn4sr/B693sYqceI4yGLLzTX6tMrunctbvZ/65//lmqkXPhZrH5T57c0/230umql2&#13;&#10;4v711alswr6BM0kcBAIcAqoCNISG/FihYXz9eRGvj9bVf6NdWV+SPA5yZgeASHuL2HdlNmg3a531&#13;&#10;TxIvfCzWPiiB5sLxybkqIg8FcOCoCtAQGvLThIZ/vW6H6Gn1ceqepDfVTl9SnUbPb69G8VmbxQWJ&#13;&#10;SHuWcGgoP2diQuC5iuZ0//bmzMz7rHZo7YPiUu6xzP/ifr/oO3M14FhQFaAhNOTHnREyWh+9ctgU&#13;&#10;TH2JKZV/aKdZPlGqtLwgEWkv1iGTFKrVzOwJZp6GuXlqskokxQ4ut3PbzNWYMI30igcl1Iq34P61&#13;&#10;eTXFC3dNhkLiWFAVoCE05Kd3aBDLRGgIL/HngwxfeJdDDSLtud+1T8lNUGie2hCTLtZFuAwn0+4O&#13;&#10;WVY8KIE9dFqZOZ2zm+D+BI4EVQEaQkN++oQGf1l9P19f4s2xrJVDUSdj7dnMo4ttc+X8Sc1q81ft&#13;&#10;a6SeiCGW/y471DXEYbWDEuqrEyaq7HLivp+zx2BNYN9RFaAhNORn66GhfmzRzKVc3RQItS9O2FMr&#13;&#10;sZhlsX5vVDOQwX7DZHNXpH7pg5n2eV52qOtWwCZCg5mM2h3R0FzwcO6RJM+HBew/qgI0hIb8bTw0&#13;&#10;mCLdnkqbMhkaDShu4yefvs+qRNC+YaJZ7U6+YXJ0Yc3tbLVVTuisH5Bwd2LLgl0tX2DhtjF5/P33&#13;&#10;z8oOPbe/nzzzNrD/qArQEBryt/nbE/e/XtmvpZ6GLzXIMpkcGhavRDB48B/NauUVjjJOvH/U5oQy&#13;&#10;NFhNTbovNawfGr7IV2ZJt2fuMWEkJI4IVQEaQkP+Nh8aQo34Z/ZyiqQe7dmpYfxLOxhgYp++l6+l&#13;&#10;uqw3JAqyN3Gj0ud1QsP7WGao3r2dNtcDcHCoCtAQGvK3+acnXPqQRuuCfI/23jcjFy7etiMInSGS&#13;&#10;pkHTvj8esZ7bwX6iQm5q3acnypYjj0O4L+QiNOCIUBWgITTkb/PzNLjcaZfb7zr3DBLbW5TzRj28&#13;&#10;eLuwnsFwH8ZsrieY/wk2vUZoiHa1vMwxfr6IcF+i0WPaSmDPURWgITTkb/MzQrrCg/yc0NCjvUVw&#13;&#10;NW/9uiz7oaG+9LFiaOjq6l3KAxruM5aEBhwPqgI0hIb8db5m4TS4sr7Eo19psL7boz1b83YHf/26&#13;&#10;tnsvuVo3NHR0tRwC6c3EEGjEykzcnsARoSpAQ2jI3xbechlopHNMQ4/2gq3oocG7ExC781FZ8aAU&#13;&#10;ymkpn7j7++GnR8HgkrJB4LBQFaAhNOQvWq7c0t2+gUld4p/Yh2u004C+JcEt2JOm9uojDbymuu98&#13;&#10;rHhQFnVmcFv3nyBxkkxiRgIOAVUBGkJD/uLnuE5ts75UlwRHJPo12p2ZQN+SzXlc0mrb3WwbXtzn&#13;&#10;Koqv15inIdrV8vlOfwjkdBR47PNSfs3kTjgSVAVoCA35i9fHmSh29huY1CXua5qaZx8dztA/fUve&#13;&#10;p+Rrrqq2Z84ZvlWmnR5MRp1TNq96UEwWCAUS8WItv0tMI41jQlWAhtCQv3h9NEvrKmhOo5sXPWhL&#13;&#10;ygX1mx+sWZYczosd9S0Jpvo+D7Qt30pRDnL8xppI+sHbrg65u93/oJgFD0JDIMve1SMdyndm2BdS&#13;&#10;eGEVjghVARpCQ/46huCV73p48mmxuC+nYnzRuaRc8PhN+3qIYPl3T671LXndLWZ1qt891TRhvZXC&#13;&#10;fS1V+V6r4hVa7oc2e1DkJYjAR+x3ZnjDLBgHiSNBVYCG0JA/rz6ab7RV1XnRtXOJPbhEvh5COff2&#13;&#10;b+Nr7ckOzeRaVo2ejhzyHZrhD23yoLibEb1weyf6wKsncEyoCtAUfxyH7gPiuurjXBRIMT+BukSm&#13;&#10;Bm3KAvfsWmvP6ZCovqLSyrpsD0eU5by7PK92UJw8I0OD0zt5UBjSgGNCVYCG0JC/rvq4WPzevOth&#13;&#10;/Cf5WXXJrfWWam/KglpRY+XYgnB7boduz7S27ZdjO1GlfWGFubfRYbWD4l3qEKEhdlD8QwEcLqoC&#13;&#10;NISG/Lxbsr/uro+L+a9X/397d98ct5HnB5xhLG3qdKdE1Ep3roqzKu9ZJycbqewqlUOfNncn1/3h&#13;&#10;WXEj+8SSZPL9v44QTzNoAI3p4cMA6Pl8qrbWIoaYnp4mfl88NYpv8vH3vfIfX/L+ZfF06uOBJcEb&#13;&#10;dXavB9fXa9DF2bOiZJ8876/706uTYgUn3/SDwdnXxS/dG1gy3LTdO6Vz0qIbGkY65dQNlxwQVYEY&#13;&#10;oWF+uqFhQqsjV/+VirMTDjRwMFQFYoSG+ZlRaCguhXSf4WWZnlwGyeFQFYgRGuZnRqFBsawITxwW&#13;&#10;VYEYoWF+5hQaimrpsHxxGaTsxAFRFYgRGuZnTqGhKJcuACwushSdOCCqAjFCw/zMKjSol5dlcjJH&#13;&#10;A4dEVSBGaJifWYWG4r6BQz8yX5yjcQ8Jh0RVIEZomJ95hYZiN/vArwFcOdjCgVEViBEa5mdmoaGY&#13;&#10;1+ig97M/PnRyggOjKhAjNMzP3EIDcGBUBWKEhvkRGoBJqQrECA3zIzQAk1IViBEa5kdoACalKhAj&#13;&#10;NMyP0ABMSlUgRmiYH6EBmFRmVaGYo25fc9ueNveon+7tLW/T9inzhQYAAplVhfOj0j5uHd8842+Z&#13;&#10;oaHIV+O3mAsNAAQyqwqnVWjYw3wrHx+up4JbZmhof4JhQgMAgbyqQjERfOHuJ8Qv9tOboLDQ0NA6&#13;&#10;VjJMaJibo42pmwIcprw2PsXZiXtXO9B3PyH+qnUSZKmhoYhYY8dk1KaZOQpM3RrgEGW16Skvg3yw&#13;&#10;jxq+rd4uQ5F8Rk5QqEyzEn4dvhxgCllteIqz9Effnu/hUsjTPV1tebfa51gGqEtz0v02fDvABLLa&#13;&#10;7qzKyxnKCxvu9jBAkU6Wf6Ch6rD4mRxlaUYGvgtfD7B3OW12yrMTV7X89M4vhczjQEN1liXeU0LD&#13;&#10;fAx+Fb4fYN9y2uqU5yW+rP9/cAf603cnRaB4/HrwKMHF2dePRhZvFAcaxq+auDh7VqzpyevUtu/W&#13;&#10;mPevTh6Wd4mcfPPTwK/+eLXw3vPm9+o1HZ38/vveqkYPNQgNsxH5JnxBwJ7ltNFpjjCURxwGivqn&#13;&#10;P6yvPD9+Ub2qdbjg4s3DzeKno7HhNCy1rSsvT6vY8m69qvvD+/Hl1RfhCY7yR81liWONKTPBxv1N&#13;&#10;MFmVK/34cP0Ziw/9Mnjx2347ovFHaJiLoRsm3EQBTCCjbc7mWobV4KWQfwlq7dP/CENDK1GU1XVg&#13;&#10;D779Ru2D+r3Q8GN7TYOnMcrEEp4YWLV+MtaYj8HHKD9KexW/+3/r5d8OvTq8W6JsR+wGCiVpLoQG&#13;&#10;YCYy2uas1jVxYD++XtzyN0Fo6BXXkYsiVp21d0PDKmFFm8bWmgsytjXmvJcZNp+iWOn9dd4omtRP&#13;&#10;GJ2I0P0sbUrSXAgNwEzks81pnZQY2I+vn0px/PzX4iT/urA25baaSvL4SXH0/v3Ldc2Nv1H7QoBO&#13;&#10;aPj9w+KcwVUhfl+9zeA1A71bPFpnJ8YaU895+eRt8auf6w/SLK3TyvHzD5cXPxYrq57fde/5L0Wz&#13;&#10;Bz9X8baxfKQkzcQ68G39IcDdymeT87E1E+SqV6yrYruu0s3BgDo0VMV1fRagOjsQu0Cwmg2i9YNO&#13;&#10;aLjyDx9abzOcPrq3eGzOTow2plxj6/eCf1efqv7X2Q9Nn6yjSXXcITjUUPZL5PyEijQTR6Ombh1w&#13;&#10;SPLZ5LQvZChLYVCsV0FmuLx8F4SG887SKmJEbqo875T7fmhYx42q/g+up7nVo/3KqgVjjemv8LS1&#13;&#10;nio0tCLAqtMNA/eVnB5Fz0+oSDMhNABzkc0mJ8wJp53a2k8Rp63Q0D+d0T5s0dUrs93Q0Hqf3qUL&#13;&#10;YYt+Fx4E+HJrY/pXa7TDR/cwRK+pv331+Hnn/olV993+rkVFmgWhAZiLbDY54U50d2+9s19/Ge6/&#13;&#10;B3c7lmJ3bV4OXNLQCw2thf01B7+1qdabYwLjjfn8L68eBQvbL+8eTkl5lFZv0m2hYXaEBmAustnk&#13;&#10;hDW4jAStHeiBSSJbByN6e9uxuzbXqw7qdjc0tH5t5IhFkGNaSWSnxoTN6V3K0UsRfb2MIjTMjtAA&#13;&#10;zEUum5zucftwl799P2OjtYs9sEMeP0TQuw5yLDSUJX04NATnJ1or3akxA6Gh/br6lpEnbwd/dbiF&#13;&#10;QsPsCA3AXOSyyenWy7Jchjcqdmr3pk4PRYp4te8/RLMTGtqHCUZCQ/DazdmJnRpz8ddX7Rsiekck&#13;&#10;qusmC/eeR2arGnq/moo0E0IDMBeZbHJ6Vw+GtxkM7aqXlfjb9X8NGayl/dMH1wwNrUa1zk6kNebi&#13;&#10;l3/97uuT9bJYaAgndxp8jIXQMH9CAzAXmWxyBmY+bBfavYaG9rmFsdDQKtetsxMJjSkfhhVohYbO&#13;&#10;5RAfOxNS95+gFb9YUkWaiVY++PlK74cA+5LJJud0uNA2FfSaoWGwlt5aaGitqTWfwtbGvBvIR/HQ&#13;&#10;EDz6qowN3ekfhYb5GwsN07YMODB5bHOilbau17M80rBpVfsuzi2NuQgehnX0+Pn7zoWQA3NCf/qu&#13;&#10;nRu6LxAa5k9oAGYij23OeaTQNtUwITTEKnvP7YWG9fmJ9g0ZWxqzPqRy8sfv/+3Xy/7dE8MPkrg4&#13;&#10;+/php08GWt+hJM3G+ovYhIbw5wB7kcdGp3unY6E9e9Pud0/E3V5oWK+qPdvzeGOqazfuvehMMr01&#13;&#10;NJRr/nN9fUOYnoSGBVh/E2Fo8AUBe5bFRqcspb3Cd9o6qD86T8PI9I8DbjE01AdAgjkmxxvT+kzh&#13;&#10;OiJN66gefhXeh+HuiSVovoogNPh+gH3LYqvTf6hl4bx1Bn/7jJCxGRd7ts7TkB4a6mdDbE6UbGtM&#13;&#10;d6LLy/6zJ4Kln886k073nsgtNCxE/V20Q4OvB9i7HDY7kWdJVj+uKvb4sycGHv54fvz774fnUexf&#13;&#10;H3H90FA9MPM8+KWxxvSfVxVMfdkNDf1JrPsRYaSFQsOcVN9GeCHktC0CDlAO253u06kaq81lf5Fn&#13;&#10;ZbcveQh20duBo2Prsyd2CA3VMYZV8JqxxvRDQ3WRQyQ0RFYVPb3RoSzNSvl1rEODLweYQg4bntP+&#13;&#10;1X2lj60plqszGK3HXj5shYZ2vGj9IHIjQq/uXj80lK//mz+FbzXSmF4K+FTdoBkJDb2Hbg4ccemf&#13;&#10;bVlTl2bmKDB1a4BDlMGmZ+BEf6XaQ6/qe3U2Yl3rmxmSvm2/8ov14xlWR91q29K73eAGoaG5V7Qd&#13;&#10;QkYa0/5E7Y8RCw1VbHr6Ifh32FWr7qfZUJnmRmQAJpbBxid2diK8FLJ+4OPzX4tJC9ZzKwcPpzg6&#13;&#10;evL2Q3H1YLU4dgvD+dD+/DVDQzOVU7DzP9KY1eZTXP7y5lHzMepPP3xjR/H6X67+++L9y4EsdBrr&#13;&#10;PKEBgI7lV4Vq73vwrHxVklu74T3r4/L96aGi9y72Lmq4QWhoqnr4XvHGbB5bGWhFinBVA68PE0L/&#13;&#10;Co0NoQGAwPKrwsAh97XTVkXtpIbj74LQ0Hvk1cgkSe1pFZp3uW5oOB8o5GON6c4yffy8dTfpwDwN&#13;&#10;v4UPrBqcrSL2UYUGAALLrwqroapbq0pysyP9qVVAn37oXgEYPNXh+OnIBJHhLZI3Cw2R4yTxxly8&#13;&#10;DCLDh/aVjNsfWHXvReeNRs5OCA0AhBZfFdrzLfR0Lxz89OqkqKuPr2rtwD72xdnX5VUCJ0/6D5Du&#13;&#10;vWXrHW8SGqKzOMYb8/nNSRkYHn/zdv0W1UeMrOuvr07KozEn3/zUXTR2dkJoACB0uFVh7MD8Fqfb&#13;&#10;ksCOzUh+7sWt6x40CQgNAAQOtyqM3Gu4TXHJwTV/ted0ZFf/7o2+u9AAQOBAqsL5vSevfw1/NHY2&#13;&#10;f5vbq/TF+YFrHu+4pXePpx+hAYDAgVSFzXOwG9uvNtiyuts51HB+i2c6drcaDT9CAwCBA6kK/YjQ&#13;&#10;esjlNZze5Jdbyis1b2NF1zJ+oEFoACB0IFWhe2djdUvj9S9ALA413Mbli9NeBjl+oEFoACB0KFWh&#13;&#10;mrHhXj2fcjV3wU2uJVjd9AjB52I+638enKRhX4oDDWOJRWgAIHAwVeH0qKc70dEuikMXN7qqYT3p&#13;&#10;47QHGsaCj9AAQOBgqkIwx2J5nOEmmaEq+jc5RtDMBz3drRPFJxi9BlNoACBwQFXhLHgMw9g80UlW&#13;&#10;Nyv49aOkpssMxbGX8aMcQgMAgYOqCp/fPHtYT818C+cETm90s+RF8WDr46e/bn/lHTnfmliEhvn5&#13;&#10;+crUbQAOmKpAjNAwP0IDMClVgRihYX6EBmBSqgIxQsP8CA3ApFQFYoSG+REagEmpCsQIDfMjNACT&#13;&#10;UhWIERrmR2gAJqUqECM0zI/QAExKVSBGaJgfoQGYlKpAjNAwP0IDMClVgRihYX6EBmBSqgIxQsP8&#13;&#10;CA3ApFQFYoSG+REagEmpCsQIDfMjNACTUhWIERrmR2gAJqUqECM0zI/QAExKVSBGaAAgoCoQIzQA&#13;&#10;EFAViBEaAAioCsQIDQAEVAVihAYAAqoCMUIDAAFVgRihAYCAqkCM0ABAQFUgRmgAIKAqECM0ABBQ&#13;&#10;FYgRGgAIqArECA0ABFQFYoQGAAKqAjFCAwABVYEYoQGAgKpAjNAAQEBVIEZomJ+fr0zdBuCAqQrE&#13;&#10;CA3zIzQAk1IViBEa5kdoACalKhAjNMyP0ABMSlUgRmiYH6EBmJSqQIzQMD9CAzApVYEYoWF+hAZg&#13;&#10;UqoCMULD/AgNwKRUBWKEhvkRGoBJqQrECA3zIzQAk1IViBEa5kdoACalKhAjNMyP0ABMSlUgRmiY&#13;&#10;H6EBmJSqQIzQMD9CAzApVYEYoWF+hAZgUqoCMULD/AgNwKRUBWKEBgACqgIxQgMAAVWBGKEBgICq&#13;&#10;QIzQAEBAVSBGaAAgoCoQs8TQcPHnZ1etPn78+sPIa/50FPp2+5Ir718+uvrJvSc/bWvDafv3UhrU&#13;&#10;Wvnb3pJP350ULTl5/uvwb67CVg5JbEP0nS7Ovn60Qxs+Pjz63fg7AYu1uKrA3iwwNPzlYVPuj/8p&#13;&#10;+qKPD8NksCl48SWXn/6w/uH98dhwfnT0YLcGBSv/IVzyctOYp0OVuGjyltCQ2IbYO128afXKYGTq&#13;&#10;tuEqQ3w53iRgqZZWFdifxYWGi9N2wX8Q29s97ySDTcGLL3kX/HisJP721dFxU/hTG/QwtvIwxdz/&#13;&#10;96F32xIaEtsQfaff/tBecHTcf7NeG9pdAORlWVWBfVpcaAjKY3t/P7SKRoPokm6aGEkNp603TmtQ&#13;&#10;9/jGpv6W5bild9S/quijoSGtDdF36i7ox4GBNqwGmgpkYVlVgX0qasHUbdhFWdmPi/Pun3886hWy&#13;&#10;jdOByje+pCrr1aqrg/XROn3ViC/+ffPfCQ2qLqS4//qyuLKh+M/171cF/96LD+u37YSVT1+Nfc4d&#13;&#10;2hB/pypzlNda1Eu+CI93DLWh+EhOUECWFlUV2KuFhYay+H5Rn3Mvy/zw3m6x7/xF/0D/2JLT9s53&#13;&#10;+T6xHeliFU25TGxQeXijOW3wrl2wg9+p1ha07t3D7qGJnsQ2RN+pXND8fp1vgjgw3IbzaC4Dlm1J&#13;&#10;VYH9WlhoOA+OnZfVbrCaFkuGa35sSafYlqUzUqhXnQMN2xvUySCr1r9WQUzormBz5eJIaEjslOg7&#13;&#10;rcITEt3AFGtD8brY2SFgyZZUFdivhYWG4nDAg+g/N85jC6JLOpWzfF38KEZwRcP2BnUKefHPpnyf&#13;&#10;hrv1wT/rexruPRoPDYmdEnunMiS0jyyct9PFSBtWDjVAnpZUFdivZYWG7jX8QXlrW0XLbGxJt9TG&#13;&#10;T3C0a2Vigzo/HgkNq9Y/6+sTn/zHyFGP9DZE32noxoj1JxxrQ5CegHwsqCqwZ8sKDe1qW2iXt8DO&#13;&#10;10H2drej5yeKBetDEKkN+vzmWau8tk+RrPqHCYLQcPxi9FTJDm2IvtPF2cv/2n598X5BaIi14TSW&#13;&#10;q4BFW1BVYM+WFRq65wxi5XT36yD7a+rsmAdt+LL9j5QGhdqrDo8LBHv9xVQIzz9sXWlqG0beKdQ5&#13;&#10;0hBvw3mki4BlW1BVYM+WFRo6O8vRyl7tyl+cPSt2k5+8TlgyHBoilwZs9uNTG9R28c/t6l0W7/Cm&#13;&#10;jf/z888/l4v+x/MPw20LpLZh4J2Gbw9pp4vRNhRrNFcD5GdBVYE9W1Zo6JXDXsGsFGXvHzYzK99/&#13;&#10;vX1Jd9VliR1YdXioIrVBG5/fPApvRCgnWShnT7gob208/uHnOjQ0toSG5Db032lwfeXbdX9/sA3t&#13;&#10;8xhAPhZUFdiz5YWG7rSEQ/WxN+vjl1uXtG+DLJQVNpJHNj9ObVB7pd1yHU4wfbXoGqEhrQ29d4o3&#13;&#10;cigf9NvQvmwTyMaCqgJ7tqjQ0K9ckRsjO9MqH3UnPxxYUt4VuSmA1RRHA6sO6mRyg1q/fNR7GtbF&#13;&#10;j5unTRWPkdotNOzShu47DSk7opc5htsQv7MVWLDlVAX2LcvQ0NwnWM6LfFY9jOnbLUvCiRDrJ0BF&#13;&#10;8kj4mO3dQ0P4nMvgCZPF+ZI7Cw29dxpQzhjdv1R0uA3xObSABVtOVWDfsgwN5c7yZne+LNVVHYwv&#13;&#10;qU8d3H+9eTTD0KrD0/i7hobTx3/849fVul80P/sUPmHy6MmHuwoN/XcaeM1XR4NvNtyG+F0qwIIt&#13;&#10;pyqwb1mGhsvPf37WfsT0alMI40sufwwq6hf/N3oQY1Mmdw0NlbP247CqYx9VVnlXXiO5vnsi/i7j&#13;&#10;SyNtGHin4bg1dJnCcBtcCQlZWk5VYN/yDA1Dvzd47j1Y0k4Nxz8Mn68PZ1K6ZoPKB03XrzptH3a4&#13;&#10;KJvwt3cTGgbeqZsO3sUyw0ho2D4tBbAwy6kK7NuiQsOuNyusxUt5sOTd+pT/k58iF/l1pl+8ZoM2&#13;&#10;z6LoXH9ZrvA//6/R0NC+AeRBehuG3qlzaqFa8+DtEEIDHJAFVQX2bHmhYbdpESrdmZZjS6pJn+49&#13;&#10;+ekydjth59K/6zZoPXNU907P8hzCf985NCS0YfCd2gW/Ovhw/KL3mwNtaH8OoQFys6CqwJ4tKzRc&#13;&#10;ZwLGwu7TSsdW3QkN123Q+jBG7/XFD/7LTqEhsQ2D79T6veoyydgVCkIDHJAFVQX2bFmhoXvKIPXw&#13;&#10;eOqRhpbIY586r79ug5qzIv3Xr3YODWltGH6nze9Vl0B2ZpDYfaVABhZUFdizZYWG5KdcDvze8DUN&#13;&#10;0SWRNNH5cWqD3r96FOzl3yQ0bGvpcBu2hIZqssjYhE9CAxyUBVUF9mxZoaFbD8MHNzZ6j7le18f4&#13;&#10;kl7pPT2K3rfYasEODeqdQRg+PbF7aEhrw/ilD+fR2yZG25Aa2oBFWVBVYM+WFRq65+EjT6IcvObv&#13;&#10;y/ElnesCNwtC3ZkJ0hvU/q14g8ri/Lc7hYZrdko7QJXnJiKXQI61weROkKUlVQX2a2Gh4TyovoOP&#13;&#10;Vhr4+ebuwviSTq0dnPq+vAAAF3lJREFUuCFxs6C1gh0a1KnrrQa1wklR2v/T/9wtNOzQhs471b9V&#13;&#10;ZpjxIwamkYYDsqSqwH4tLDSUtaspb+X+8VDNql7VPFuhPY9RfElVVF8MLAh17sTcoUHrKwaqB1s8&#13;&#10;aC0JH8LZXcO20LBLG4beqVzyRewSyLE2eGAVZGlJVYH9WlhoqJ8Q8fTXy8vP1QSOg8W0etXjt5vn&#13;&#10;SDRlNL6kKqrFFA0X1ZOs0q6c3KVB7QdbNIcxWkvq9+3t8m+93HDnNoTvdD70pkltcMclZGlRVYG9&#13;&#10;Wlpo6D7ber2fW1a1dTUPnyPR3o+OLzkPF0TKaO80flqDVkextXeXXOceheu1IXi+55ZWDLbBoycg&#13;&#10;T8uqCuxTUR+mbsNOLoICuTk2HtbHTjZoTz8QXxIU1Wgx7O5dJzYorNjRtx26HHF7aLhWG5p36oSl&#13;&#10;HUKDSxogT8uqCuzT4kLD5eVf1k+IOP6nzU879fHyrPUc6HD6gZElDyML2ooaG17tcNMGtR9ZPTS7&#13;&#10;UspsCGltGHyn3gGI5NDQ7wogB0urCuzPAkPD5cWfnxXNfvx9u/R26+Pl5fuXxfOfj8OXjS+5OHtW&#13;&#10;FN+T5yO7z8UbdXavb9ygT69OihWcfDN4NWLSFEqJbRh4p865jR1Cw6kbLiFLi6sK7M0SQ8PEVgkl&#13;&#10;/CAUZyccaIAMqQrECA07Ky6FdJ/hZZmeXAYJOVIViBEadqdYloQnyJWqQIzQsLuiWjosX1wGKTtB&#13;&#10;llQFYoSGazh3AWB1aaToBFlSFYgRGq5Bvbwsk5M5GiBPqgIxQsN1fHx48Efmi3M07iGBPKkKxAgN&#13;&#10;13J+8NcArhxsgWypCsQIDddzeuD72R8fOjkB2VIViBEaAAioCsQIDfPz85Wp2wAcMFWBGKFhfoQG&#13;&#10;YFKqAjFCw/wIDcCkVAVihIb5ERqASakKxAgN8yM0AJNSFSZWPEO4MHRrf70sZVriYj6d254eQGiY&#13;&#10;H6EBmJSqMLEmNAwlg1V8UZfQcBiEBmBSqsLEmtAwMB9Q8RgDoYE2oQGYlKowsXVo6E+8WwYBoWGL&#13;&#10;o42pm7IHQgMwqUPY0M7aOjT0Z949PxIatjoKTN2aOyc0AJPKfzM7c2VoOLn6X//RiKdXP3wkNIwJ&#13;&#10;m7iABt+U0ABMKveN7OyVoeHvvxo4P1HkgN/9b6FhRLeF82/xTQkNwKQy38bOXxkavjwdOD9x3iwQ&#13;&#10;GiIG2jf3Jt+U0ABMKu9N7AJUoeF84PxEcXbiB6EhbrB5M2/zTQkNwKSy3sIuQRUafuufnyjPTnzo&#13;&#10;h4b3r07KayePT775KXx1GBouzr4uLog4fvy6d4Vlvejo5Pff95a1zDw0RFo370bflNAATCrnDewi&#13;&#10;VKHhsn9+4nz981ZouPixudmidP91s6AbGi7ebF54/DRY8aeXwSreRpt2a6Hhbu5tiK1vytBw53dx&#13;&#10;CA3ApISGidWhoX9+ojw70QkNH4PIUHhaL+mEhk9/CF51v3VMoreO/gQRtXmHhvjqJkwNdx4aACZl&#13;&#10;8zaxOjT0zk8UP7hKC0FoOO9lhvVEkmFo6AWDTR7p545oahAadiY0AHmzeZtYHRp65yfOqxDQDg31&#13;&#10;DJFP3hYv+3xWHUyoFwahoXrh8ZPizMP7l+2X1VNT33v+S/HfnWVdsw4NY2ubrmgLDUDebN4m1oSG&#13;&#10;8071Pq2OIrRDwyo8ZhD8ux0aqmCwPiVRnap40Hq7B+twUh13iBxquPXQcDhupdsAZsfmbWJNaCir&#13;&#10;/uahVUXhL8JCKzRUWaD9XKtiYV3x26GhnH66ddSiOvBQ/eLqKMwm5Wsjt2reWvXbe82e3K10G8Ds&#13;&#10;2LxNrAkNZQJ4EPz4wWUQGspXBndYlBW/FxrKcBFcVFkdXij/s3sW5LevHj8P75/4uxah4ZpupdsA&#13;&#10;ZsfmbWLr0BCenyiOCBTHBtqnJz7/y6tHXw7+bhAaWj+tlTGiWsv2yaKEhltwK90GMDs2bxNbl/jg&#13;&#10;/ERzdmK8yLduuWiFhiJvdGaXLK9++Hb9X/0HarYIDbfgVroNYHZs3ia2Dg3l4YAHrZ+W/32N0DDw&#13;&#10;K5uDD9XjtqsbK4YJDbfgVroNYHZs3ia2qeftaxSbsxMjoeHir69atz5sQkMZPjrHEjpLS/ee/9Rd&#13;&#10;ZcetVb+91+zJ3Uq3AcyOzdvENqGh/K/q/MT67MRQaLj45V+/+/pkXZ+6oaGezaGvChLB5E4Dz6Vo&#13;&#10;ubXqd0eVecZupdsAZsfmbWKb0NA6P7E+O9ELDWfPuvVpx9Bw+bEzw/Try5hbq353UUpN7gSwfzZv&#13;&#10;E2vd67A5P7E+O9EJDe8G5pFODg3rSSHfhGu533kk99qsQ4NppAH2z+ZtYq3QsD4/sTk7EYSGix+D&#13;&#10;Yv/4+fuhCyG3HWkofPqunRuOI6lBaNiZ0ADkzeZtYq3QUJ6f+PKyfXYiCA2nTUk6+eP3//brZeTu&#13;&#10;ie5DsiMuzr5eB4fI7Rkzr35zfDQ2QN5sYCfWnoppVR8PWG1+1J0R8ujei8780Cl3T0Rc/Lm+vmH4&#13;&#10;4ROzDw2DrZt3owEWzQZ2Yu3QUPx3ca7gdHPKoBUaTo+6aWBwRsjW9I8JqqdZDWeMmYeG4Xgw8zbf&#13;&#10;1M9Xpm4DcMCy3sIuQTs01OcnigDQlPFNaChjQXj5wfCzJzbTPw74fNaZirr8xWWGhqGAMPcm35TQ&#13;&#10;AEwq703sAgRPiqjOT5y3frIJDf3nVVXHHqqk0AoNAw+uPD/+/fdv1ysJlo2czZh9aOi1cP4tvimh&#13;&#10;AZhU5tvY+QtCQ3V+onV2YjQ0VBc59EJD/5BENQ3kg/iypYaGThMX0OCbEhqASeW+kZ29IDSUFfzv&#13;&#10;W2cnxk5PfKrureyFhur8RPuqhtXmxsrWwYlK6xRH1yJq8FFg6tbcOaEBmFT+m9mZCx9kvTrq3M6w&#13;&#10;CQ3V4YLNMYFmoqd+aKhe+cVP4Upbz80+erpeS/nvyEQNy6jChxQZhAZgYoewoZ21MDTUT4bYVPHW&#13;&#10;3RNV7T9+XszQ8MubR02lrGJEMDtDvZYnbz8UVz5Wt1WGkz0cP//l6r8v3r9s5YmeA6nDiyI0AJNS&#13;&#10;FSYWhoZ6OsfN8YRWaNg8oDLQOnmxLv7nvVetY8jAWmKTOggN8yM0AJNSFSYWhob6QED47+YgQXeC&#13;&#10;6OPnp+s40JkH8mPnIRWtExC/hQ+sGpkISmiYH6EBmJSqMLFOaDjvlPjggVUXL4PI8KF6dTklQ3fy&#13;&#10;6OA5FcdP27kgfGDVvRfRpgkN8yM0AJNSFSbWCQ3duZY6j8b+/OakTAGPv3kbvrr/xImLs6/L6x5O&#13;&#10;nvQffv3XVyflBZAn3/zUW7YhNMyP0ABMSlUgRmiYH6EBmJSqQIzQMD9CAzApVYEYoWF+hAZgUqoC&#13;&#10;MULD/AgNwKRUBWKEhvkRGoBJqQrECA0ABFQFYoQGAAKqAjFCAwABVYEYoQGAgKpAjNAAQEBVIEZo&#13;&#10;ACCgKhAjNAAQUBWIERoACKgKxAgNAARUBWKEBgACqgIxQgMAAVWBGKEBgICqQIzQAEBAVSBGaAAg&#13;&#10;oCoQIzQAEFAViBEaAAioCsQIDfPz85Wp2wAcMFWBGKFhfoQGYFKqAjFCw/wIDcCkVAVihIb5ERqA&#13;&#10;SakKxAgN8yM0AJNSFYgRGuZHaAAmpSoQIzTMj9AATEpVIEZomB+hAZiUqkCM0DA/QgMwKVWBGKFh&#13;&#10;foQGYFKqAjFCw/wIDcCkVAVihIb5ERqASakKxAgN8yM0AJNSFYgRGuZHaAAmpSoQIzTMj9AATEpV&#13;&#10;IEZomB+hAZiUqkCM0ABAQFUgRmgAIKAqECM0ABBQFYgRGgAIqArECA0ABFQFYoQGAAKqAjFCAwAB&#13;&#10;VYEYoQGAgKpAjNAAQEBVIEZoACCgKhAjNAAQUBWIERoACKgKxAgNAARUBWKEBgACqgIxQgMAAVWB&#13;&#10;GKEBgICqQIzQMD8/X5m6DcABUxWIERrmR2gAJqUqECM0zI/QAExKVSBGaJgfoQGYlKpAjNAwP0ID&#13;&#10;MClVgRihYX6EBmBSqgIxQsP8CA3ApFQFYoSG+REagEmpCsQIDfMjNACTUhWIERrmR2gAJqUqECM0&#13;&#10;zI/QAExKVSBGaJgfoQGYlKpAjNAwP0IDMClVgRihYX6EBmBSqgIxRwAcqFhh2GsZYkmmHrIATCVW&#13;&#10;GPZahliWqQdt4++uTN2GedATNR3R0BM1HdG4rZ6IlYW9FiGW5TYG3m2wOWjoiZqOaOiJmo5oCA0c&#13;&#10;vOKPYOo2zIOeqOmIhp6o6YjGHfeE0MD82Rw09ERNRzT0RE1HNIQGDp7NQUNP1HREQ0/UdERDaODg&#13;&#10;2Rw09ERNRzT0RE1HNIQGDp7NQUNP1HREQ0/UdERDaODg2Rw09ERNRzT0RE1HNIQGDp7NQUNP1HRE&#13;&#10;Q0/UdERDaODg2Rw09ERNRzT0RE1HNIQGDp7NQUNP1HREQ0/UdERDaODg2Rw09ERNRzT0RE1HNIQG&#13;&#10;AGAOhAYAIInQAAAkERoAgCRCAwCQRGgAAJIIDQBAEqEBAEgiNAAASYQGACCJ0AAAJBEaAIAkQgMA&#13;&#10;kERoAACSCA0AQBKhAQBIIjQwFxdnzx4eHR3de/J2ywtXR13HP+ylhft18aejoy+3vyq115YroSOy&#13;&#10;HxKf35Rf8/Hj579ufW3WQyK5I7IfEu9fnZQd8f2H7a+91SEhNDATf3m4/uu+/3r0lae5bw4qxVZv&#13;&#10;a2hI77XlSuiIzIfE2R9an+z+T+MvznlI7NARmQ+Jj62eeLotNtzukBAamIVib7Ll6chLf/sq781B&#13;&#10;7ePD7bVyh15broSOyHtIXPzY+WxjnZHzkNilI/IeEp3jKOOf7LaHhNDAHHTG9ejI/vjwqCunzUGt&#13;&#10;2uiN18pdem2xUjoi7yHR32eOf89ZD4ldOiLvIdE993L8bfy1tz4khAbmoNocFGfcLuojkPG/gvPe&#13;&#10;1iCnzUGt3lEar5W79NpSJXVE1kOiKhDH5Tn8X358OP495zwkduqIrIdE9eGOX3worvEoO+KLf4++&#13;&#10;+NaHhNDADJS7Beu/6dX4X8Fq/G8kC5/qg6ujtXKnXluopI7IekhUu8y/a05bV/uNsQ+b85DYqSOy&#13;&#10;HhJVkG56ouqIB7EX3/6QEBqYXjXsN/l3NVomTtubjjy9a46tbj97ndpry5TUEXkPidOj8MNVX/tw&#13;&#10;f2Q9JHbpiLyHxCrsiTJDxA6j3MGQEBqYXhmGW1G5HOixOFwujObqHLSu9xr7696p1xYpsSOyHhL9&#13;&#10;ilB+78P1MOchsVNHZD0kujmgCgKRcw53MCSEBqa36m4Ozkf+CsqNRz4navvqveuTbTcN7NRrS5Ta&#13;&#10;EVkPie5G/7LaiR7e7Oc8JHbqiPyHRDssDXTN2h0MCaGByZXhN9hjKP/kI38F5yPH4jLw8VG9a73t&#13;&#10;TsPdem15kjsi7yExsBfZqwONrIfELh2R95A47x56G/mW72JICA1Mrh+U+0N9I+crnC7XF0b/sHV6&#13;&#10;gt16bXmSOyLvIXHar37RWpn1kNilI/IeEpef/+XrR+34NJID7mJICA1MbuCA2cjm4DSbfadBZWcU&#13;&#10;U7xtq5W79dryJHdE5kPilz9//d/C6hf9mvMeEjt0ROZDomvkL+QuhoTQwOQGRnH8xFsZlL9sJlM/&#13;&#10;+cctc+ouztUnf1x+pm21cqdeW6Dkjsh+SHTEL2XLfUh0jFzTd1hDYuRCyLsYEkIDkxu4nik+sMtD&#13;&#10;cS9+bE2mntcG4fxJ/Xm21cqdem2Bkjsi+yHREb9pIPch0TFy98RBDYmxu0juYkgIDUxuYGDHC8XA&#13;&#10;9LC53IgeukZoSHlcxfJs/VQHMyRKI9MTHMyQKI3N03BIQ+JdMHtTx10MCaGBqQ1dmRMf2APTw2Y1&#13;&#10;v/7alr/t3XptybZ+qoMZEqX4nH6HMyRKY5MbHsyQaGaGfhFZfBdDQmhgakMDO349cP3Qmnsvfr36&#13;&#10;zfcv892LuEZoyOgGu5atG7mDGRKFah86frnPQQyJwkhHHMqQWEej+7HrGu9kSAgNTG2ngV0/su0f&#13;&#10;mpdXzybI5PrwgNBQS5qw4iCGxGVTKlPvyc91SFyOd8ShDIkmNMQv2BAayNJOA7t6VsuL7g8y3CwK&#13;&#10;DbVtoeFwhkRTKiPH5A9nSGzpiEMZEpsHZN/b4fSE0MDi7TawL/766lFwdvLj2HVACyY01Lbfcnko&#13;&#10;Q6IulaPPJjqIIbGlIw5lSJw+/sd//e5ZFRueDt49ITSQpZsO7NMsz1cKDY1rXLiV6ZA4Hy+VhzMk&#13;&#10;tnTEkEyHxJWLfz6KHkYRGsjSTQf2eY5HHoWGtWuEhjyHRHU0emT3+lCGxLaOGJLnkKicR68JFRrI&#13;&#10;0k1vCxqb22TB3HJZu8anynFI1M8J/yI+S9GBDIntHTEkxyGxVqaooQ/nlkvydMMJSMrknN/DaUzu&#13;&#10;VLvGp8pwSNQ3BNwf+1AHMSRSOmJAhkNio+qToUMNJnciSzec6jTTzcGhTyO9JjRc+VTN4TO+q3wI&#13;&#10;QyKpIwbkNyTaVrErNkwjTZZu+FCVTDcHh/7AqjWhYT0t8vAl8msHMCTSOmJAdkMiEL1iwwOryNIN&#13;&#10;H99abg7yO1t56I/GXrtuaMhoSFRXum3thPyHRGJHDMhpSLx/8+z+wNGDodDg0dhkqV8Vhq7f2SwY&#13;&#10;OkeX33XR22rlDr22bClXhOY9JKqZ/7Zv6LMfEokdkfeQKD/d0NGDoU93F0NCaGBy/WG85dET/eSc&#13;&#10;17VepaTZkxN7bdFSLu7IekjUsx9uv1sg9yGR3BF5D4mBKSein+4uhoTQwPR6B8zip91WvUhd/hFk&#13;&#10;dAS2sfWo/A69tmgpF3fkPCSqKZCT7hbIe0ikd0TeQ6L8UoMgEL974i6GhNDA9LqHDocOL7ZfGvwR&#13;&#10;RO9RXritoWGHXlu0pPM0+Q6JqiCkfZqsh8QOHZH3kKjCU7vul0FgZIN5u0NCaGB63aA8NuXraeev&#13;&#10;vzrNmcvOVMv2Ry7s0GtLlvZo7GyHxCpeEHqyHhK7dETeQ+K00xPVaZvh7/kOhoTQwAyUf9PH9ZPa&#13;&#10;qrnUY1uH6g9kvT14N/aE3EXbftPADr22ZGmHXHIdErsdV894SOzUEVkPifrTrR+IfTb6xM/bHxJC&#13;&#10;A3NQ5t+jx2+vhvXZHzp7BZ1jjfXE889/3bw2k8OOoYFa2T3qOtZr+djeETkPic3jjwPNhz+cIbFb&#13;&#10;R+Q8JNZ3kVSf7lnQD3sYEkIDc1DPDbvReq7t8B9BSy77UqGE0DDWa/lITk85DoneV7wlNGQ7JHbt&#13;&#10;iHyHRKGXoI6jO1m3PySEBmahM7Lb47p3VdOP4d9ARnsQbQm1cqzX8pHSEdkOiXoGxORame2Q2Lkj&#13;&#10;sh0SpU5quN/64Hc+JIQG5uHizWarcO91e0n/Uuj6KFu10Xix54buS0qtHOm1fCR1RK5D4ny4VMZr&#13;&#10;Za5DYveOyHVIVD61P93zdiK68yEhNDAXF2fPirF970lnWPf/CK7+ZL47ORp6bUaSamW81/KR2BF5&#13;&#10;DonImfyRWpnpkLhOR+Q5JBr1pztJ2V7e6pAQGgCAJEIDAJBEaAAAkggNAEASoQEASCI0AABJhAYA&#13;&#10;IInQAAAkERoAgCRCAwCQRGgAAJIIDQBAEqEBAEgiNAAASYQGACCJ0AAAJBEaAIAkQgMAkERoAACS&#13;&#10;CA0AQBKhAQBIIjQAAEmEBgAgidAAACQRGgCAJEIDAJBEaAAAkggNAEASoQEASCI0AABJhAYAIInQ&#13;&#10;AAAkERoAgCRCAwCQRGgAAJIIDQBAEqEBAEgiNAAASYQGACCJ0AAAJBEaAIAkQgMAkERoAACSCA0A&#13;&#10;QBKhAQBIIjQAAEmEBgAgidAAACQRGgCAJEIDAJBEaAAAkggNAEASoQEASCI0AABJhAYAIInQAAAk&#13;&#10;ERoAgCRCAwCQRGgAAJIIDQBAEqEBAEgiNAAASYQGACCJ0AAAJBEaAIAkQgMAkERoAACSCA0AQBKh&#13;&#10;AQBIIjQAAEmEBgAgidAAACQRGgCAJEIDAJBEaAAAkggNAEASoQEASCI0AABJhAYAIInQAAAkERoA&#13;&#10;gCRCAwCQRGgAAJIIDQBAEqEBAEgiNAAASYQGACCJ0AAAJBEaAIAkQgMAkERoAACSCA0AQBKhAQBI&#13;&#10;IjQAAEmEBgAgidAAACQRGgCAJEIDAJBEaAAAkggNAEASoQEASCI0AABJ/j+El5DKpYtFGAAAAABJ&#13;&#10;RU5ErkJgglBLAwQUAAYACAAAACEA/wZgjOMAAAAMAQAADwAAAGRycy9kb3ducmV2LnhtbExPTWvC&#13;&#10;QBC9F/oflin0ppustdqYjYj9OEmhWii9jcmYBLO7Ibsm8d93emovA4/3Me+l69E0oqfO185qiKcR&#13;&#10;CLK5K2pbavg8vE6WIHxAW2DjLGm4kod1dnuTYlK4wX5Qvw+l4BDrE9RQhdAmUvq8IoN+6lqyzJ1c&#13;&#10;ZzAw7EpZdDhwuGmkiqJHabC2/KHClrYV5ef9xWh4G3DYzOKXfnc+ba/fh/n71y4mre/vxucVn80K&#13;&#10;RKAx/DngdwP3h4yLHd3FFl40GiZPLNSgFiCYXSo1B3HU8LCYKZBZKv+PyH4AAAD//wMAUEsDBBQA&#13;&#10;BgAIAAAAIQCqJg6+vAAAACEBAAAZAAAAZHJzL19yZWxzL2Uyb0RvYy54bWwucmVsc4SPQWrDMBBF&#13;&#10;94XcQcw+lp1FKMWyN6HgbUgOMEhjWcQaCUkt9e0jyCaBQJfzP/89ph///Cp+KWUXWEHXtCCIdTCO&#13;&#10;rYLr5Xv/CSIXZINrYFKwUYZx2H30Z1qx1FFeXMyiUjgrWEqJX1JmvZDH3IRIXJs5JI+lnsnKiPqG&#13;&#10;luShbY8yPTNgeGGKyShIk+lAXLZYzf+zwzw7TaegfzxxeaOQzld3BWKyVBR4Mg4fYddEtiCHXr48&#13;&#10;NtwBAAD//wMAUEsBAi0AFAAGAAgAAAAhALGCZ7YKAQAAEwIAABMAAAAAAAAAAAAAAAAAAAAAAFtD&#13;&#10;b250ZW50X1R5cGVzXS54bWxQSwECLQAUAAYACAAAACEAOP0h/9YAAACUAQAACwAAAAAAAAAAAAAA&#13;&#10;AAA7AQAAX3JlbHMvLnJlbHNQSwECLQAUAAYACAAAACEA/bSR9W4IAAD1QgAADgAAAAAAAAAAAAAA&#13;&#10;AAA6AgAAZHJzL2Uyb0RvYy54bWxQSwECLQAKAAAAAAAAACEAhqwS/hqZAAAamQAAFAAAAAAAAAAA&#13;&#10;AAAAAADUCgAAZHJzL21lZGlhL2ltYWdlMS5wbmdQSwECLQAUAAYACAAAACEA/wZgjOMAAAAMAQAA&#13;&#10;DwAAAAAAAAAAAAAAAAAgpAAAZHJzL2Rvd25yZXYueG1sUEsBAi0AFAAGAAgAAAAhAKomDr68AAAA&#13;&#10;IQEAABkAAAAAAAAAAAAAAAAAMKUAAGRycy9fcmVscy9lMm9Eb2MueG1sLnJlbHNQSwUGAAAAAAYA&#13;&#10;BgB8AQAAI6YAAAAA&#13;&#10;">
                <v:group id="Group 1" o:spid="_x0000_s1027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group id="Group 3" o:spid="_x0000_s1028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v:group id="Group 5" o:spid="_x0000_s1029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  <v:group id="Group 7" o:spid="_x0000_s1030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    <v:group id="Group 9" o:spid="_x0000_s1031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    <v:group id="Group 11" o:spid="_x0000_s1032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        <v:group id="Group 13" o:spid="_x0000_s1033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            <v:group id="Group 15" o:spid="_x0000_s1034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              <v:group id="Group 17" o:spid="_x0000_s1035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              <v:group id="Group 19" o:spid="_x0000_s1036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                  <v:group id="Group 23" o:spid="_x0000_s1037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L1f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wOtQOANy+QQAAP//AwBQSwECLQAUAAYACAAAACEA2+H2y+4AAACFAQAAEwAAAAAA&#13;&#10;AAAAAAAAAAAAAAAAW0NvbnRlbnRfVHlwZXNdLnhtbFBLAQItABQABgAIAAAAIQBa9CxbvwAAABUB&#13;&#10;AAALAAAAAAAAAAAAAAAAAB8BAABfcmVscy8ucmVsc1BLAQItABQABgAIAAAAIQBWYL1fyAAAAOAA&#13;&#10;AAAPAAAAAAAAAAAAAAAAAAcCAABkcnMvZG93bnJldi54bWxQSwUGAAAAAAMAAwC3AAAA/AIAAAAA&#13;&#10;">
                                      <v:group id="Group 25" o:spid="_x0000_s1038" style="position:absolute;top:1468;width:48123;height:24591" coordorigin=",1468" coordsize="48123,245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                  <v:shapetype id="_x0000_t202" coordsize="21600,21600" o:spt="202" path="m,l,21600r21600,l21600,xe">
                                          <v:stroke joinstyle="miter"/>
                                          <v:path gradientshapeok="t" o:connecttype="rect"/>
                                        </v:shapetype>
                                        <v:shape id="TextBox 4" o:spid="_x0000_s1039" type="#_x0000_t202" style="position:absolute;left:26653;top:23392;width:10128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+T7yxwAAAOAAAAAPAAAAZHJzL2Rvd25yZXYueG1sRI9Pa8JA&#13;&#10;FMTvgt9heUJvuqu0VaOriFLoqcX4B7w9ss8kmH0bsluTfvtuQfAyMAzzG2a57mwl7tT40rGG8UiB&#13;&#10;IM6cKTnXcDx8DGcgfEA2WDkmDb/kYb3q95aYGNfynu5pyEWEsE9QQxFCnUjps4Is+pGriWN2dY3F&#13;&#10;EG2TS9NgG+G2khOl3qXFkuNCgTVtC8pu6Y/VcPq6Xs6v6jvf2be6dZ2SbOdS65dBt1tE2SxABOrC&#13;&#10;s/FAfBoNkyn8H4pnQK7+AAAA//8DAFBLAQItABQABgAIAAAAIQDb4fbL7gAAAIUBAAATAAAAAAAA&#13;&#10;AAAAAAAAAAAAAABbQ29udGVudF9UeXBlc10ueG1sUEsBAi0AFAAGAAgAAAAhAFr0LFu/AAAAFQEA&#13;&#10;AAsAAAAAAAAAAAAAAAAAHwEAAF9yZWxzLy5yZWxzUEsBAi0AFAAGAAgAAAAhABD5PvLHAAAA4AAA&#13;&#10;AA8AAAAAAAAAAAAAAAAABwIAAGRycy9kb3ducmV2LnhtbFBLBQYAAAAAAwADALcAAAD7AgAAAAA=&#13;&#10;" filled="f" stroked="f">
                                          <v:textbox>
                                            <w:txbxContent>
                                              <w:p w14:paraId="13EA6171" w14:textId="77777777" w:rsidR="00FE131C" w:rsidRDefault="00FE131C" w:rsidP="00FE131C">
                                                <w:pPr>
                                                  <w:jc w:val="right"/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Relative risk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4" o:spid="_x0000_s1040" type="#_x0000_t202" style="position:absolute;left:17517;top:20618;width:395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qqAxwAAAOAAAAAPAAAAZHJzL2Rvd25yZXYueG1sRI/BasJA&#13;&#10;EIbvBd9hGaG3ultpSxtdRRTBU6XaCt6G7JiEZmdDdjXx7Z2D4GXgZ/i/mW86732tLtTGKrCF15EB&#13;&#10;RZwHV3Fh4Xe/fvkEFROywzowWbhShPls8DTFzIWOf+iyS4USCMcMLZQpNZnWMS/JYxyFhlh2p9B6&#13;&#10;TBLbQrsWO4H7Wo+N+dAeK5YLJTa0LCn/3529hb/v0/HwZrbFyr83XeiNZv+lrX0e9quJjMUEVKI+&#13;&#10;PRp3xMZZGMvHIiQyoGc3AAAA//8DAFBLAQItABQABgAIAAAAIQDb4fbL7gAAAIUBAAATAAAAAAAA&#13;&#10;AAAAAAAAAAAAAABbQ29udGVudF9UeXBlc10ueG1sUEsBAi0AFAAGAAgAAAAhAFr0LFu/AAAAFQEA&#13;&#10;AAsAAAAAAAAAAAAAAAAAHwEAAF9yZWxzLy5yZWxzUEsBAi0AFAAGAAgAAAAhAGFmqoDHAAAA4AAA&#13;&#10;AA8AAAAAAAAAAAAAAAAABwIAAGRycy9kb3ducmV2LnhtbFBLBQYAAAAAAwADALcAAAD7AgAAAAA=&#13;&#10;" filled="f" stroked="f">
                                          <v:textbox>
                                            <w:txbxContent>
                                              <w:p w14:paraId="65635D6C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0.5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5" o:spid="_x0000_s1041" type="#_x0000_t202" style="position:absolute;left:22674;top:20618;width:395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g8bxQAAAOAAAAAPAAAAZHJzL2Rvd25yZXYueG1sRI9Bi8Iw&#13;&#10;FITvC/6H8ARva6K4otUoogieVtTdhb09mmdbbF5KE23990YQvAwMw3zDzJetLcWNal841jDoKxDE&#13;&#10;qTMFZxp+TtvPCQgfkA2WjknDnTwsF52POSbGNXyg2zFkIkLYJ6ghD6FKpPRpThZ931XEMTu72mKI&#13;&#10;ts6kqbGJcFvKoVJjabHguJBjReuc0svxajX8fp///0Zqn23sV9W4Vkm2U6l1r9tuZlFWMxCB2vBu&#13;&#10;vBA7o2E4heeheAbk4gEAAP//AwBQSwECLQAUAAYACAAAACEA2+H2y+4AAACFAQAAEwAAAAAAAAAA&#13;&#10;AAAAAAAAAAAAW0NvbnRlbnRfVHlwZXNdLnhtbFBLAQItABQABgAIAAAAIQBa9CxbvwAAABUBAAAL&#13;&#10;AAAAAAAAAAAAAAAAAB8BAABfcmVscy8ucmVsc1BLAQItABQABgAIAAAAIQAOKg8bxQAAAOAAAAAP&#13;&#10;AAAAAAAAAAAAAAAAAAcCAABkcnMvZG93bnJldi54bWxQSwUGAAAAAAMAAwC3AAAA+QIAAAAA&#13;&#10;" filled="f" stroked="f">
                                          <v:textbox>
                                            <w:txbxContent>
                                              <w:p w14:paraId="1FC6DBBF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1.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6" o:spid="_x0000_s1042" type="#_x0000_t202" style="position:absolute;left:27910;top:20618;width:394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TBbxwAAAOAAAAAPAAAAZHJzL2Rvd25yZXYueG1sRI9Na8JA&#13;&#10;EIbvBf/DMoK3ulv7gUZXkYrgqUWrgrchOyah2dmQXU367zuHQi8DL8P7vDyLVe9rdac2VoEtPI0N&#13;&#10;KOI8uIoLC8ev7eMUVEzIDuvAZOGHIqyWg4cFZi50vKf7IRVKIBwztFCm1GRax7wkj3EcGmL5XUPr&#13;&#10;MUlsC+1a7ATuaz0x5k17rFgWSmzovaT8+3DzFk4f18v5xXwWG//adKE3mv1MWzsa9pu5nPUcVKI+&#13;&#10;/Tf+EDtn4VkUREhkQC9/AQAA//8DAFBLAQItABQABgAIAAAAIQDb4fbL7gAAAIUBAAATAAAAAAAA&#13;&#10;AAAAAAAAAAAAAABbQ29udGVudF9UeXBlc10ueG1sUEsBAi0AFAAGAAgAAAAhAFr0LFu/AAAAFQEA&#13;&#10;AAsAAAAAAAAAAAAAAAAAHwEAAF9yZWxzLy5yZWxzUEsBAi0AFAAGAAgAAAAhABrJMFvHAAAA4AAA&#13;&#10;AA8AAAAAAAAAAAAAAAAABwIAAGRycy9kb3ducmV2LnhtbFBLBQYAAAAAAwADALcAAAD7AgAAAAA=&#13;&#10;" filled="f" stroked="f">
                                          <v:textbox>
                                            <w:txbxContent>
                                              <w:p w14:paraId="454454E7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1.5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7" o:spid="_x0000_s1043" type="#_x0000_t202" style="position:absolute;left:33595;top:20618;width:394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hZXAxwAAAOAAAAAPAAAAZHJzL2Rvd25yZXYueG1sRI9PawIx&#13;&#10;FMTvBb9DeII3TdRW7LpRRCn01OJqC709Nm//4OZl2aTu9ts3BaGXgWGY3zDpbrCNuFHna8ca5jMF&#13;&#10;gjh3puZSw+X8Ml2D8AHZYOOYNPyQh9129JBiYlzPJ7ploRQRwj5BDVUIbSKlzyuy6GeuJY5Z4TqL&#13;&#10;IdqulKbDPsJtIxdKraTFmuNChS0dKsqv2bfV8PFWfH0+qvfyaJ/a3g1Ksn2WWk/Gw3ETZb8BEWgI&#13;&#10;/4074tVoWM7h71A8A3L7CwAA//8DAFBLAQItABQABgAIAAAAIQDb4fbL7gAAAIUBAAATAAAAAAAA&#13;&#10;AAAAAAAAAAAAAABbQ29udGVudF9UeXBlc10ueG1sUEsBAi0AFAAGAAgAAAAhAFr0LFu/AAAAFQEA&#13;&#10;AAsAAAAAAAAAAAAAAAAAHwEAAF9yZWxzLy5yZWxzUEsBAi0AFAAGAAgAAAAhAHWFlcDHAAAA4AAA&#13;&#10;AA8AAAAAAAAAAAAAAAAABwIAAGRycy9kb3ducmV2LnhtbFBLBQYAAAAAAwADALcAAAD7AgAAAAA=&#13;&#10;" filled="f" stroked="f">
                                          <v:textbox>
                                            <w:txbxContent>
                                              <w:p w14:paraId="07C792A3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2.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8" o:spid="_x0000_s1044" type="#_x0000_t202" style="position:absolute;left:38752;top:20618;width:394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wu3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1wn8H4pnQK7+AAAA//8DAFBLAQItABQABgAIAAAAIQDb4fbL7gAAAIUBAAATAAAAAAAA&#13;&#10;AAAAAAAAAAAAAABbQ29udGVudF9UeXBlc10ueG1sUEsBAi0AFAAGAAgAAAAhAFr0LFu/AAAAFQEA&#13;&#10;AAsAAAAAAAAAAAAAAAAAHwEAAF9yZWxzLy5yZWxzUEsBAi0AFAAGAAgAAAAhAIVXC7fHAAAA4AAA&#13;&#10;AA8AAAAAAAAAAAAAAAAABwIAAGRycy9kb3ducmV2LnhtbFBLBQYAAAAAAwADALcAAAD7AgAAAAA=&#13;&#10;" filled="f" stroked="f">
                                          <v:textbox>
                                            <w:txbxContent>
                                              <w:p w14:paraId="5855F733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2.5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Box 19" o:spid="_x0000_s1045" type="#_x0000_t202" style="position:absolute;left:44173;top:20618;width:395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64syAAAAOAAAAAPAAAAZHJzL2Rvd25yZXYueG1sRI9La8Mw&#13;&#10;EITvgf4HsYXeEqnNg8axEkpDIaeGOE0gt8VaP6i1MpYau/++KgRyGRiG+YZJN4NtxJU6XzvW8DxR&#13;&#10;IIhzZ2ouNXwdP8avIHxANtg4Jg2/5GGzfhilmBjX84GuWShFhLBPUEMVQptI6fOKLPqJa4ljVrjO&#13;&#10;Yoi2K6XpsI9w28gXpRbSYs1xocKW3ivKv7Mfq+H0WVzOM7Uvt3be9m5Qku1Sav30OGxXUd5WIAIN&#13;&#10;4d64IXZGw3QK/4fiGZDrPwAAAP//AwBQSwECLQAUAAYACAAAACEA2+H2y+4AAACFAQAAEwAAAAAA&#13;&#10;AAAAAAAAAAAAAAAAW0NvbnRlbnRfVHlwZXNdLnhtbFBLAQItABQABgAIAAAAIQBa9CxbvwAAABUB&#13;&#10;AAALAAAAAAAAAAAAAAAAAB8BAABfcmVscy8ucmVsc1BLAQItABQABgAIAAAAIQDqG64syAAAAOAA&#13;&#10;AAAPAAAAAAAAAAAAAAAAAAcCAABkcnMvZG93bnJldi54bWxQSwUGAAAAAAMAAwC3AAAA/AIAAAAA&#13;&#10;" filled="f" stroked="f">
                                          <v:textbox>
                                            <w:txbxContent>
                                              <w:p w14:paraId="19A18B3C" w14:textId="77777777" w:rsidR="00FE131C" w:rsidRDefault="00FE131C" w:rsidP="00FE131C">
                                                <w:pP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lang w:val="en-US"/>
                                                  </w:rPr>
                                                  <w:t>3.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group id="Group 34" o:spid="_x0000_s1046" style="position:absolute;top:1468;width:48073;height:19728" coordorigin=",1468" coordsize="48073,1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                        <v:group id="Group 35" o:spid="_x0000_s1047" style="position:absolute;top:2540;width:16819;height:17594" coordorigin=",2540" coordsize="16819,17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BZt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skU/g6FMyBXvwAAAP//AwBQSwECLQAUAAYACAAAACEA2+H2y+4AAACFAQAAEwAAAAAA&#13;&#10;AAAAAAAAAAAAAAAAW0NvbnRlbnRfVHlwZXNdLnhtbFBLAQItABQABgAIAAAAIQBa9CxbvwAAABUB&#13;&#10;AAALAAAAAAAAAAAAAAAAAB8BAABfcmVscy8ucmVsc1BLAQItABQABgAIAAAAIQAzHBZtyAAAAOAA&#13;&#10;AAAPAAAAAAAAAAAAAAAAAAcCAABkcnMvZG93bnJldi54bWxQSwUGAAAAAAMAAwC3AAAA/AIAAAAA&#13;&#10;">
                                            <v:shape id="TextBox 7" o:spid="_x0000_s1048" type="#_x0000_t202" style="position:absolute;left:6640;top:2540;width:1013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+a9xwAAAOAAAAAPAAAAZHJzL2Rvd25yZXYueG1sRI9Pa8JA&#13;&#10;FMTvQr/D8gq96W6Kio1ZRQyFnixqW+jtkX35Q7NvQ3Zr0m/fFQQvA8Mwv2Gy7WhbcaHeN441JDMF&#13;&#10;grhwpuFKw8f5dboC4QOywdYxafgjD9vNwyTD1LiBj3Q5hUpECPsUNdQhdKmUvqjJop+5jjhmpest&#13;&#10;hmj7Spoehwi3rXxWaiktNhwXauxoX1Pxc/q1Gj4P5ffXXL1XuV10gxuVZPsitX56HPN1lN0aRKAx&#13;&#10;3Bs3xJvRME/geiieAbn5BwAA//8DAFBLAQItABQABgAIAAAAIQDb4fbL7gAAAIUBAAATAAAAAAAA&#13;&#10;AAAAAAAAAAAAAABbQ29udGVudF9UeXBlc10ueG1sUEsBAi0AFAAGAAgAAAAhAFr0LFu/AAAAFQEA&#13;&#10;AAsAAAAAAAAAAAAAAAAAHwEAAF9yZWxzLy5yZWxzUEsBAi0AFAAGAAgAAAAhAC2D5r3HAAAA4AAA&#13;&#10;AA8AAAAAAAAAAAAAAAAABwIAAGRycy9kb3ducmV2LnhtbFBLBQYAAAAAAwADALcAAAD7AgAAAAA=&#13;&#10;" filled="f" stroked="f">
                                              <v:textbox>
                                                <w:txbxContent>
                                                  <w:p w14:paraId="44E725C1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HIV infected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Box 8" o:spid="_x0000_s1049" type="#_x0000_t202" style="position:absolute;left:9718;top:5292;width:708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XjK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4gOeheAbk4gEAAP//AwBQSwECLQAUAAYACAAAACEA2+H2y+4AAACFAQAAEwAAAAAAAAAA&#13;&#10;AAAAAAAAAAAAW0NvbnRlbnRfVHlwZXNdLnhtbFBLAQItABQABgAIAAAAIQBa9CxbvwAAABUBAAAL&#13;&#10;AAAAAAAAAAAAAAAAAB8BAABfcmVscy8ucmVsc1BLAQItABQABgAIAAAAIQDdUXjKxQAAAOAAAAAP&#13;&#10;AAAAAAAAAAAAAAAAAAcCAABkcnMvZG93bnJldi54bWxQSwUGAAAAAAMAAwC3AAAA+QIAAAAA&#13;&#10;" filled="f" stroked="f">
                                              <v:textbox>
                                                <w:txbxContent>
                                                  <w:p w14:paraId="070744B7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Smoker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Box 9" o:spid="_x0000_s1050" type="#_x0000_t202" style="position:absolute;top:8619;width:16713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d1R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WDzB7VA8A3LzBwAA//8DAFBLAQItABQABgAIAAAAIQDb4fbL7gAAAIUBAAATAAAAAAAA&#13;&#10;AAAAAAAAAAAAAABbQ29udGVudF9UeXBlc10ueG1sUEsBAi0AFAAGAAgAAAAhAFr0LFu/AAAAFQEA&#13;&#10;AAsAAAAAAAAAAAAAAAAAHwEAAF9yZWxzLy5yZWxzUEsBAi0AFAAGAAgAAAAhALId3VHHAAAA4AAA&#13;&#10;AA8AAAAAAAAAAAAAAAAABwIAAGRycy9kb3ducmV2LnhtbFBLBQYAAAAAAwADALcAAAD7AgAAAAA=&#13;&#10;" filled="f" stroked="f">
                                              <v:textbox>
                                                <w:txbxContent>
                                                  <w:p w14:paraId="0936477A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Previous history of TB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Box 10" o:spid="_x0000_s1051" type="#_x0000_t202" style="position:absolute;left:6855;top:11522;width:9849;height:3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9EUlxgAAAOAAAAAPAAAAZHJzL2Rvd25yZXYueG1sRI9Ba8JA&#13;&#10;FITvgv9heYI33VVisdFVRBE8KbW20Nsj+0yC2bchu5r4791CoZeBYZhvmOW6s5V4UONLxxomYwWC&#13;&#10;OHOm5FzD5XM/moPwAdlg5Zg0PMnDetXvLTE1ruUPepxDLiKEfYoaihDqVEqfFWTRj11NHLOrayyG&#13;&#10;aJtcmgbbCLeVnCr1Ji2WHBcKrGlbUHY7362Gr+P15ztRp3xnZ3XrOiXZvkuth4Nut4iyWYAI1IX/&#13;&#10;xh/iYDQkCfweimdArl4AAAD//wMAUEsBAi0AFAAGAAgAAAAhANvh9svuAAAAhQEAABMAAAAAAAAA&#13;&#10;AAAAAAAAAAAAAFtDb250ZW50X1R5cGVzXS54bWxQSwECLQAUAAYACAAAACEAWvQsW78AAAAVAQAA&#13;&#10;CwAAAAAAAAAAAAAAAAAfAQAAX3JlbHMvLnJlbHNQSwECLQAUAAYACAAAACEAPfRFJcYAAADgAAAA&#13;&#10;DwAAAAAAAAAAAAAAAAAHAgAAZHJzL2Rvd25yZXYueG1sUEsFBgAAAAADAAMAtwAAAPoCAAAAAA==&#13;&#10;" filled="f" stroked="f">
                                              <v:textbox>
                                                <w:txbxContent>
                                                  <w:p w14:paraId="544D2213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BMI (kg/m</w:t>
                                                    </w: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position w:val="7"/>
                                                        <w:vertAlign w:val="superscript"/>
                                                        <w:lang w:val="en-US"/>
                                                      </w:rPr>
                                                      <w:t>2</w:t>
                                                    </w: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 xml:space="preserve">) 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Box 11" o:spid="_x0000_s1052" type="#_x0000_t202" style="position:absolute;left:7073;top:14697;width:970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OC+xwAAAOAAAAAPAAAAZHJzL2Rvd25yZXYueG1sRI9BawIx&#13;&#10;FITvgv8hvEJvbtKiUneNIpVCTxZtK3h7bJ67i5uXJUnd9d83hYKXgWGYb5jlerCtuJIPjWMNT5kC&#13;&#10;QVw603Cl4evzbfICIkRkg61j0nCjAOvVeLTE3Lie93Q9xEokCIccNdQxdrmUoazJYshcR5yys/MW&#13;&#10;Y7K+ksZjn+C2lc9KzaXFhtNCjR291lReDj9Ww/fufDpO1Ue1tbOud4OSbBdS68eHYVsk2RQgIg3x&#13;&#10;3vhHvBsN0xn8HUpnQK5+AQAA//8DAFBLAQItABQABgAIAAAAIQDb4fbL7gAAAIUBAAATAAAAAAAA&#13;&#10;AAAAAAAAAAAAAABbQ29udGVudF9UeXBlc10ueG1sUEsBAi0AFAAGAAgAAAAhAFr0LFu/AAAAFQEA&#13;&#10;AAsAAAAAAAAAAAAAAAAAHwEAAF9yZWxzLy5yZWxzUEsBAi0AFAAGAAgAAAAhAFK44L7HAAAA4AAA&#13;&#10;AA8AAAAAAAAAAAAAAAAABwIAAGRycy9kb3ducmV2LnhtbFBLBQYAAAAAAwADALcAAAD7AgAAAAA=&#13;&#10;" filled="f" stroked="f">
                                              <v:textbox>
                                                <w:txbxContent>
                                                  <w:p w14:paraId="47F51B0A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Age (years)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TextBox 12" o:spid="_x0000_s1053" type="#_x0000_t202" style="position:absolute;left:10920;top:17467;width:5899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n7JxgAAAOAAAAAPAAAAZHJzL2Rvd25yZXYueG1sRI9Pi8Iw&#13;&#10;FMTvgt8hPMGbJi4qbjWKrAielPXPwt4ezbMt27yUJtr67Y2w4GVgGOY3zGLV2lLcqfaFYw2joQJB&#13;&#10;nDpTcKbhfNoOZiB8QDZYOiYND/KwWnY7C0yMa/ib7seQiQhhn6CGPIQqkdKnOVn0Q1cRx+zqaosh&#13;&#10;2jqTpsYmwm0pP5SaSosFx4UcK/rKKf073qyGy/76+zNWh2xjJ1XjWiXZfkqt+712M4+ynoMI1IZ3&#13;&#10;4x+xMxrGU3gdimdALp8AAAD//wMAUEsBAi0AFAAGAAgAAAAhANvh9svuAAAAhQEAABMAAAAAAAAA&#13;&#10;AAAAAAAAAAAAAFtDb250ZW50X1R5cGVzXS54bWxQSwECLQAUAAYACAAAACEAWvQsW78AAAAVAQAA&#13;&#10;CwAAAAAAAAAAAAAAAAAfAQAAX3JlbHMvLnJlbHNQSwECLQAUAAYACAAAACEAomp+ycYAAADgAAAA&#13;&#10;DwAAAAAAAAAAAAAAAAAHAgAAZHJzL2Rvd25yZXYueG1sUEsFBgAAAAADAAMAtwAAAPoCAAAAAA==&#13;&#10;" filled="f" stroked="f">
                                              <v:textbox>
                                                <w:txbxContent>
                                                  <w:p w14:paraId="29B5DE16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lang w:val="en-US"/>
                                                      </w:rPr>
                                                      <w:t>Male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group id="Group 36" o:spid="_x0000_s1054" style="position:absolute;left:16078;top:1468;width:31995;height:19728" coordorigin="16078,1468" coordsize="31995,1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                        <v:group id="Group 37" o:spid="_x0000_s1055" style="position:absolute;left:16078;top:1468;width:31995;height:19728" coordorigin="16078,1468" coordsize="31995,1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i2B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wN+hcAbk4hcAAP//AwBQSwECLQAUAAYACAAAACEA2+H2y+4AAACFAQAAEwAAAAAA&#13;&#10;AAAAAAAAAAAAAAAAW0NvbnRlbnRfVHlwZXNdLnhtbFBLAQItABQABgAIAAAAIQBa9CxbvwAAABUB&#13;&#10;AAALAAAAAAAAAAAAAAAAAB8BAABfcmVscy8ucmVsc1BLAQItABQABgAIAAAAIQCsgi2ByAAAAOAA&#13;&#10;AAAPAAAAAAAAAAAAAAAAAAcCAABkcnMvZG93bnJldi54bWxQSwUGAAAAAAMAAwC3AAAA/AIAAAAA&#13;&#10;">
                                              <v:shapetype id="_x0000_t75" coordsize="21600,21600" o:spt="75" o:preferrelative="t" path="m@4@5l@4@11@9@11@9@5xe" filled="f" stroked="f">
                                                <v:stroke joinstyle="miter"/>
                                                <v:formulas>
                                                  <v:f eqn="if lineDrawn pixelLineWidth 0"/>
                                                  <v:f eqn="sum @0 1 0"/>
                                                  <v:f eqn="sum 0 0 @1"/>
                                                  <v:f eqn="prod @2 1 2"/>
                                                  <v:f eqn="prod @3 21600 pixelWidth"/>
                                                  <v:f eqn="prod @3 21600 pixelHeight"/>
                                                  <v:f eqn="sum @0 0 1"/>
                                                  <v:f eqn="prod @6 1 2"/>
                                                  <v:f eqn="prod @7 21600 pixelWidth"/>
                                                  <v:f eqn="sum @8 21600 0"/>
                                                  <v:f eqn="prod @7 21600 pixelHeight"/>
                                                  <v:f eqn="sum @10 21600 0"/>
                                                </v:formulas>
                                                <v:path o:extrusionok="f" gradientshapeok="t" o:connecttype="rect"/>
                                                <o:lock v:ext="edit" aspectratio="t"/>
                                              </v:shapetype>
                                              <v:shape id="Picture" o:spid="_x0000_s1056" type="#_x0000_t75" alt="Figure 1: Relative risk for adjusted covariates in a multivariable Poisson modified model before adding the effect of cytokine" style="position:absolute;left:16078;top:1468;width:31995;height:197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DEByyAAAAOAAAAAPAAAAZHJzL2Rvd25yZXYueG1sRI9Ba8JA&#13;&#10;FITvBf/D8oTe6iYGpEZXKUqh9WCpVs/P7DObmn2bZrca/70rFHoZGIb5hpnOO1uLM7W+cqwgHSQg&#13;&#10;iAunKy4VfG1fn55B+ICssXZMCq7kYT7rPUwx1+7Cn3TehFJECPscFZgQmlxKXxiy6AeuIY7Z0bUW&#13;&#10;Q7RtKXWLlwi3tRwmyUharDguGGxoYag4bX6tgoWrtuMPs0rX798/e5PuskNzypR67HfLSZSXCYhA&#13;&#10;Xfhv/CHetIJsDPdD8QzI2Q0AAP//AwBQSwECLQAUAAYACAAAACEA2+H2y+4AAACFAQAAEwAAAAAA&#13;&#10;AAAAAAAAAAAAAAAAW0NvbnRlbnRfVHlwZXNdLnhtbFBLAQItABQABgAIAAAAIQBa9CxbvwAAABUB&#13;&#10;AAALAAAAAAAAAAAAAAAAAB8BAABfcmVscy8ucmVsc1BLAQItABQABgAIAAAAIQCuDEByyAAAAOAA&#13;&#10;AAAPAAAAAAAAAAAAAAAAAAcCAABkcnMvZG93bnJldi54bWxQSwUGAAAAAAMAAwC3AAAA/AIAAAAA&#13;&#10;">
                                                <v:imagedata r:id="rId5" o:title=" Relative risk for adjusted covariates in a multivariable Poisson modified model before adding the effect of cytokine" croptop="4428f" cropbottom="7868f" cropleft="16208f" cropright="-3f"/>
                                              </v:shape>
                                              <v:shape id="TextBox 26" o:spid="_x0000_s1057" type="#_x0000_t202" style="position:absolute;left:19537;top:2058;width:8375;height:12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z/VxwAAAOAAAAAPAAAAZHJzL2Rvd25yZXYueG1sRI9BSwMx&#13;&#10;EIXvQv9DmII3m1REy7ZpsYogXqS1eB4342btZrIksbv6652D0MvAY3jf41ttxtCpE6XcRrYwnxlQ&#13;&#10;xHV0LTcWDm9PVwtQuSA77CKThR/KsFlPLlZYuTjwjk770iiBcK7Qgi+lr7TOtaeAeRZ7Yvl9xhSw&#13;&#10;SEyNdgkHgYdOXxtzqwO2LAsee3rwVB/338HCe/NF2/Yl/ZpXbYbjIu4OH3fe2svp+LiUc78EVWgs&#13;&#10;58Y/4tlZuBEFERIZ0Os/AAAA//8DAFBLAQItABQABgAIAAAAIQDb4fbL7gAAAIUBAAATAAAAAAAA&#13;&#10;AAAAAAAAAAAAAABbQ29udGVudF9UeXBlc10ueG1sUEsBAi0AFAAGAAgAAAAhAFr0LFu/AAAAFQEA&#13;&#10;AAsAAAAAAAAAAAAAAAAAHwEAAF9yZWxzLy5yZWxzUEsBAi0AFAAGAAgAAAAhAM07P9XHAAAA4AAA&#13;&#10;AA8AAAAAAAAAAAAAAAAABwIAAGRycy9kb3ducmV2LnhtbFBLBQYAAAAAAwADALcAAAD7AgAAAAA=&#13;&#10;" fillcolor="white [3212]" stroked="f"/>
                                            </v:group>
                                            <v:shape id="TextBox 20" o:spid="_x0000_s1058" type="#_x0000_t202" style="position:absolute;left:18880;top:1594;width:11551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vzxdxwAAAOAAAAAPAAAAZHJzL2Rvd25yZXYueG1sRI9Na8JA&#13;&#10;EIbvBf/DMoK3ulv7gUZXkYrgqUWrgrchOyah2dmQXU367zuHQi8DL8P7zDyLVe9rdac2VoEtPI0N&#13;&#10;KOI8uIoLC8ev7eMUVEzIDuvAZOGHIqyWg4cFZi50vKf7IRVKIBwztFCm1GRax7wkj3EcGmLZXUPr&#13;&#10;MUlsC+1a7ATuaz0x5k17rFgulNjQe0n59+HmLZw+rpfzi/ksNv616UJvNPuZtnY07DdzGes5qER9&#13;&#10;+m/8IXbOwrN8LEIiA3r5CwAA//8DAFBLAQItABQABgAIAAAAIQDb4fbL7gAAAIUBAAATAAAAAAAA&#13;&#10;AAAAAAAAAAAAAABbQ29udGVudF9UeXBlc10ueG1sUEsBAi0AFAAGAAgAAAAhAFr0LFu/AAAAFQEA&#13;&#10;AAsAAAAAAAAAAAAAAAAAHwEAAF9yZWxzLy5yZWxzUEsBAi0AFAAGAAgAAAAhAOS/PF3HAAAA4AAA&#13;&#10;AA8AAAAAAAAAAAAAAAAABwIAAGRycy9kb3ducmV2LnhtbFBLBQYAAAAAAwADALcAAAD7AgAAAAA=&#13;&#10;" filled="f" stroked="f">
                                              <v:textbox>
                                                <w:txbxContent>
                                                  <w:p w14:paraId="7C649A1C" w14:textId="77777777" w:rsidR="00FE131C" w:rsidRDefault="00FE131C" w:rsidP="00FE131C">
                                                    <w:pP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sz w:val="16"/>
                                                        <w:szCs w:val="16"/>
                                                        <w:lang w:val="en-US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sz w:val="16"/>
                                                        <w:szCs w:val="16"/>
                                                        <w:lang w:val="en-US"/>
                                                      </w:rPr>
                                                      <w:t>0.536 (0.371 – 0.775)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</v:group>
                                      </v:group>
                                      <v:shape id="TextBox 31" o:spid="_x0000_s1059" type="#_x0000_t202" style="position:absolute;left:32075;top:4832;width:9800;height:14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eeaxwAAAOAAAAAPAAAAZHJzL2Rvd25yZXYueG1sRI9PawIx&#13;&#10;FMTvhX6H8Aq91aQeVFaj2JZC6aX4B8/PzXOzunlZktTd9tMbQfAyMAzzG2a26F0jzhRi7VnD60CB&#13;&#10;IC69qbnSsN18vkxAxIRssPFMGv4owmL++DDDwviOV3Rep0pkCMcCNdiU2kLKWFpyGAe+Jc7ZwQeH&#13;&#10;KdtQSROwy3DXyKFSI+mw5rxgsaV3S+Vp/es07KojvdXf4V/9SNWdJn613Y+t1s9P/cc0y3IKIlGf&#13;&#10;7o0b4stoGI7geiifATm/AAAA//8DAFBLAQItABQABgAIAAAAIQDb4fbL7gAAAIUBAAATAAAAAAAA&#13;&#10;AAAAAAAAAAAAAABbQ29udGVudF9UeXBlc10ueG1sUEsBAi0AFAAGAAgAAAAhAFr0LFu/AAAAFQEA&#13;&#10;AAsAAAAAAAAAAAAAAAAAHwEAAF9yZWxzLy5yZWxzUEsBAi0AFAAGAAgAAAAhAPBB55rHAAAA4AAA&#13;&#10;AA8AAAAAAAAAAAAAAAAABwIAAGRycy9kb3ducmV2LnhtbFBLBQYAAAAAAwADALcAAAD7AgAAAAA=&#13;&#10;" fillcolor="white [3212]" stroked="f"/>
                                    </v:group>
                                    <v:shape id="TextBox 21" o:spid="_x0000_s1060" type="#_x0000_t202" style="position:absolute;left:32235;top:4852;width:11830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K6CF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whOeheAbk4gEAAP//AwBQSwECLQAUAAYACAAAACEA2+H2y+4AAACFAQAAEwAAAAAAAAAA&#13;&#10;AAAAAAAAAAAAW0NvbnRlbnRfVHlwZXNdLnhtbFBLAQItABQABgAIAAAAIQBa9CxbvwAAABUBAAAL&#13;&#10;AAAAAAAAAAAAAAAAAB8BAABfcmVscy8ucmVsc1BLAQItABQABgAIAAAAIQDgK6CFxQAAAOAAAAAP&#13;&#10;AAAAAAAAAAAAAAAAAAcCAABkcnMvZG93bnJldi54bWxQSwUGAAAAAAMAAwC3AAAA+QIAAAAA&#13;&#10;" filled="f" stroked="f">
                                      <v:textbox>
                                        <w:txbxContent>
                                          <w:p w14:paraId="50E051CD" w14:textId="7700617E" w:rsidR="00FE131C" w:rsidRDefault="00FE131C" w:rsidP="00FE131C">
                                            <w:pPr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16"/>
                                                <w:szCs w:val="16"/>
                                                <w:lang w:val="en-US"/>
                                              </w:rPr>
                                              <w:t>1.784 (1.167 – 2.729)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TextBox 34" o:spid="_x0000_s1061" type="#_x0000_t202" style="position:absolute;left:25655;top:7539;width:9210;height:19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5Np1xwAAAOAAAAAPAAAAZHJzL2Rvd25yZXYueG1sRI9NSwMx&#13;&#10;EIbvQv9DmII3m7QHLdumRSuCeJF+4HncjJu1m8mSxO7qr3cOgpeBl+F9Xp71dgydulDKbWQL85kB&#13;&#10;RVxH13Jj4XR8ulmCygXZYReZLHxThu1mcrXGysWB93Q5lEYJhHOFFnwpfaV1rj0FzLPYE8vvI6aA&#13;&#10;RWJqtEs4CDx0emHMrQ7Ysix47GnnqT4fvoKFt+aTHtqX9GNetRnOy7g/vd95a6+n4+NKzv0KVKGx&#13;&#10;/Df+EM/OwkIUREhkQG9+AQAA//8DAFBLAQItABQABgAIAAAAIQDb4fbL7gAAAIUBAAATAAAAAAAA&#13;&#10;AAAAAAAAAAAAAABbQ29udGVudF9UeXBlc10ueG1sUEsBAi0AFAAGAAgAAAAhAFr0LFu/AAAAFQEA&#13;&#10;AAsAAAAAAAAAAAAAAAAAHwEAAF9yZWxzLy5yZWxzUEsBAi0AFAAGAAgAAAAhABDk2nXHAAAA4AAA&#13;&#10;AA8AAAAAAAAAAAAAAAAABwIAAGRycy9kb3ducmV2LnhtbFBLBQYAAAAAAwADALcAAAD7AgAAAAA=&#13;&#10;" fillcolor="white [3212]" stroked="f"/>
                                  <v:shape id="TextBox 35" o:spid="_x0000_s1062" type="#_x0000_t202" style="position:absolute;left:24749;top:10443;width:9210;height:19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qH/uxwAAAOAAAAAPAAAAZHJzL2Rvd25yZXYueG1sRI9BawIx&#13;&#10;FITvhf6H8ARvNdGDymoUbSmUXopWen5unpvVzcuSpO62v94UCl4GhmG+YZbr3jXiSiHWnjWMRwoE&#13;&#10;celNzZWGw+fr0xxETMgGG8+k4YcirFePD0ssjO94R9d9qkSGcCxQg02pLaSMpSWHceRb4pydfHCY&#13;&#10;sg2VNAG7DHeNnCg1lQ5rzgsWW3q2VF72307DV3Wmbf0eftWHVN1l7neH48xqPRz0L4ssmwWIRH26&#13;&#10;N/4Rb0bDZAx/h/IZkKsbAAAA//8DAFBLAQItABQABgAIAAAAIQDb4fbL7gAAAIUBAAATAAAAAAAA&#13;&#10;AAAAAAAAAAAAAABbQ29udGVudF9UeXBlc10ueG1sUEsBAi0AFAAGAAgAAAAhAFr0LFu/AAAAFQEA&#13;&#10;AAsAAAAAAAAAAAAAAAAAHwEAAF9yZWxzLy5yZWxzUEsBAi0AFAAGAAgAAAAhAH+of+7HAAAA4AAA&#13;&#10;AA8AAAAAAAAAAAAAAAAABwIAAGRycy9kb3ducmV2LnhtbFBLBQYAAAAAAwADALcAAAD7AgAAAAA=&#13;&#10;" fillcolor="white [3212]" stroked="f"/>
                                  <v:shape id="TextBox 37" o:spid="_x0000_s1063" type="#_x0000_t202" style="position:absolute;left:24887;top:13403;width:9211;height:19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euGZxwAAAOAAAAAPAAAAZHJzL2Rvd25yZXYueG1sRI9BawIx&#13;&#10;FITvBf9DeAVvNekeVFajtJZC6aVoxfNz89ysbl6WJHW3/fWmUOhlYBjmG2a5HlwrrhRi41nD40SB&#13;&#10;IK68abjWsP98fZiDiAnZYOuZNHxThPVqdLfE0viet3TdpVpkCMcSNdiUulLKWFlyGCe+I87ZyQeH&#13;&#10;KdtQSxOwz3DXykKpqXTYcF6w2NHGUnXZfTkNh/pMz817+FEfUvWXud/ujzOr9fh+eFlkeVqASDSk&#13;&#10;/8Yf4s1oKAr4PZTPgFzdAAAA//8DAFBLAQItABQABgAIAAAAIQDb4fbL7gAAAIUBAAATAAAAAAAA&#13;&#10;AAAAAAAAAAAAAABbQ29udGVudF9UeXBlc10ueG1sUEsBAi0AFAAGAAgAAAAhAFr0LFu/AAAAFQEA&#13;&#10;AAsAAAAAAAAAAAAAAAAAHwEAAF9yZWxzLy5yZWxzUEsBAi0AFAAGAAgAAAAhAI964ZnHAAAA4AAA&#13;&#10;AA8AAAAAAAAAAAAAAAAABwIAAGRycy9kb3ducmV2LnhtbFBLBQYAAAAAAwADALcAAAD7AgAAAAA=&#13;&#10;" fillcolor="white [3212]" stroked="f"/>
                                </v:group>
                                <v:shape id="TextBox 39" o:spid="_x0000_s1064" type="#_x0000_t202" style="position:absolute;left:18720;top:16489;width:5934;height:19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/hzOxwAAAOAAAAAPAAAAZHJzL2Rvd25yZXYueG1sRI9BSwMx&#13;&#10;EIXvQv9DmII3m+hBy7ZpqS2CeJHW4nncjJttN5Mlid3VX+8cBC+PeTzmm3nL9Rg6daGU28gWbmcG&#13;&#10;FHEdXcuNhePb080cVC7IDrvIZOGbMqxXk6slVi4OvKfLoTRKIJwrtOBL6Sutc+0pYJ7Fnliyz5gC&#13;&#10;FrGp0S7hIPDQ6Ttj7nXAluWCx562nurz4StYeG9O9Ni+pB/zqs1wnsf98ePBW3s9HXcLkc0CVKGx&#13;&#10;/G/8IZ6ddJCPpZAMoFe/AAAA//8DAFBLAQItABQABgAIAAAAIQDb4fbL7gAAAIUBAAATAAAAAAAA&#13;&#10;AAAAAAAAAAAAAABbQ29udGVudF9UeXBlc10ueG1sUEsBAi0AFAAGAAgAAAAhAFr0LFu/AAAAFQEA&#13;&#10;AAsAAAAAAAAAAAAAAAAAHwEAAF9yZWxzLy5yZWxzUEsBAi0AFAAGAAgAAAAhACD+HM7HAAAA4AAA&#13;&#10;AA8AAAAAAAAAAAAAAAAABwIAAGRycy9kb3ducmV2LnhtbFBLBQYAAAAAAwADALcAAAD7AgAAAAA=&#13;&#10;" fillcolor="white [3212]" stroked="f"/>
                              </v:group>
                              <v:shape id="TextBox 41" o:spid="_x0000_s1065" type="#_x0000_t202" style="position:absolute;left:24871;top:16876;width:9210;height:19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LS0nxgAAAOAAAAAPAAAAZHJzL2Rvd25yZXYueG1sRI/BagIx&#13;&#10;EIbvBd8hjOCtJvagshpFLQXppWil5+lmutm6mSxJ6m779EYQehlm+Pm/4Vuue9eIC4VYe9YwGSsQ&#13;&#10;xKU3NVcaTu8vj3MQMSEbbDyThl+KsF4NHpZYGN/xgS7HVIkM4VigBptSW0gZS0sO49i3xDn78sFh&#13;&#10;ymeopAnYZbhr5JNSU+mw5vzBYks7S+X5+OM0fFTftK1fw596k6o7z/3h9DmzWo+G/fMij80CRKI+&#13;&#10;/TfuiL3JDlO4CeUF5OoKAAD//wMAUEsBAi0AFAAGAAgAAAAhANvh9svuAAAAhQEAABMAAAAAAAAA&#13;&#10;AAAAAAAAAAAAAFtDb250ZW50X1R5cGVzXS54bWxQSwECLQAUAAYACAAAACEAWvQsW78AAAAVAQAA&#13;&#10;CwAAAAAAAAAAAAAAAAAfAQAAX3JlbHMvLnJlbHNQSwECLQAUAAYACAAAACEAPi0tJ8YAAADgAAAA&#13;&#10;DwAAAAAAAAAAAAAAAAAHAgAAZHJzL2Rvd25yZXYueG1sUEsFBgAAAAADAAMAtwAAAPoCAAAAAA==&#13;&#10;" fillcolor="white [3212]" stroked="f"/>
                            </v:group>
                            <v:shape id="TextBox 22" o:spid="_x0000_s1066" type="#_x0000_t202" style="position:absolute;left:25052;top:7783;width:11551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            <v:textbox>
                                <w:txbxContent>
                                  <w:p w14:paraId="7DFE00CA" w14:textId="77777777" w:rsidR="00FE131C" w:rsidRDefault="00FE131C" w:rsidP="00FE131C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.109 (0.734 – 1.675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Box 23" o:spid="_x0000_s1067" type="#_x0000_t202" style="position:absolute;left:23643;top:10849;width:10985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          <v:textbox>
                              <w:txbxContent>
                                <w:p w14:paraId="580BC2B9" w14:textId="77777777" w:rsidR="00FE131C" w:rsidRDefault="00FE131C" w:rsidP="00FE131C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.927 (0.874 – 0.983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24" o:spid="_x0000_s1068" type="#_x0000_t202" style="position:absolute;left:23855;top:13972;width:11830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        <v:textbox>
                            <w:txbxContent>
                              <w:p w14:paraId="0F914ED0" w14:textId="159A4F62" w:rsidR="00FE131C" w:rsidRDefault="00FE131C" w:rsidP="00FE131C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.005 (0.986 – 1.023)</w:t>
                                </w:r>
                              </w:p>
                            </w:txbxContent>
                          </v:textbox>
                        </v:shape>
                      </v:group>
                      <v:shape id="TextBox 25" o:spid="_x0000_s1069" type="#_x0000_t202" style="position:absolute;left:18880;top:16878;width:11551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      <v:textbox>
                          <w:txbxContent>
                            <w:p w14:paraId="321A4BE5" w14:textId="77777777" w:rsidR="00FE131C" w:rsidRDefault="00FE131C" w:rsidP="00FE131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559 (0.381 – 0.821)</w:t>
                              </w:r>
                            </w:p>
                          </w:txbxContent>
                        </v:textbox>
                      </v:shape>
                    </v:group>
                    <v:shape id="TextBox 47" o:spid="_x0000_s1070" type="#_x0000_t202" style="position:absolute;left:23048;top:10955;width:1569;height:1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xS2AxgAAAN8AAAAPAAAAZHJzL2Rvd25yZXYueG1sRI9BawIx&#13;&#10;FITvgv8hPKE3TfRgZTVKqwjFS9FKz6+b183WzcuSRHftr28KhV4GhmG+YVab3jXiRiHWnjVMJwoE&#13;&#10;celNzZWG89t+vAARE7LBxjNpuFOEzXo4WGFhfMdHup1SJTKEY4EabEptIWUsLTmME98S5+zTB4cp&#13;&#10;21BJE7DLcNfImVJz6bDmvGCxpa2l8nK6Og3v1Rc914fwrV6l6i4Lfzx/PFqtH0b9bpnlaQkiUZ/+&#13;&#10;G3+IF6NhDr9/8heQ6x8AAAD//wMAUEsBAi0AFAAGAAgAAAAhANvh9svuAAAAhQEAABMAAAAAAAAA&#13;&#10;AAAAAAAAAAAAAFtDb250ZW50X1R5cGVzXS54bWxQSwECLQAUAAYACAAAACEAWvQsW78AAAAVAQAA&#13;&#10;CwAAAAAAAAAAAAAAAAAfAQAAX3JlbHMvLnJlbHNQSwECLQAUAAYACAAAACEA68UtgMYAAADfAAAA&#13;&#10;DwAAAAAAAAAAAAAAAAAHAgAAZHJzL2Rvd25yZXYueG1sUEsFBgAAAAADAAMAtwAAAPoCAAAAAA==&#13;&#10;" fillcolor="white [3212]" stroked="f"/>
                  </v:group>
                  <v:shape id="TextBox 49" o:spid="_x0000_s1071" type="#_x0000_t202" style="position:absolute;left:23046;top:10849;width:2394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  <v:textbox>
                      <w:txbxContent>
                        <w:p w14:paraId="31122105" w14:textId="77777777" w:rsidR="00FE131C" w:rsidRDefault="00FE131C" w:rsidP="00FE131C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shape>
                </v:group>
                <v:shape id="TextBox 51" o:spid="_x0000_s1072" type="#_x0000_t202" style="position:absolute;left:20282;width:10642;height:19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/iuDxgAAAN8AAAAPAAAAZHJzL2Rvd25yZXYueG1sRI9PawIx&#13;&#10;FMTvBb9DeIK3mujBymqU1lIoXsQ/9Py6ed1s3bwsSequfvqmUPAyMAzzG2a57l0jLhRi7VnDZKxA&#13;&#10;EJfe1FxpOB3fHucgYkI22HgmDVeKsF4NHpZYGN/xni6HVIkM4VigBptSW0gZS0sO49i3xDn78sFh&#13;&#10;yjZU0gTsMtw1cqrUTDqsOS9YbGljqTwffpyGj+qbXuptuKmdVN157venzyer9WjYvy6yPC9AJOrT&#13;&#10;vfGPeDcapvD3J38BufoFAAD//wMAUEsBAi0AFAAGAAgAAAAhANvh9svuAAAAhQEAABMAAAAAAAAA&#13;&#10;AAAAAAAAAAAAAFtDb250ZW50X1R5cGVzXS54bWxQSwECLQAUAAYACAAAACEAWvQsW78AAAAVAQAA&#13;&#10;CwAAAAAAAAAAAAAAAAAfAQAAX3JlbHMvLnJlbHNQSwECLQAUAAYACAAAACEAlP4rg8YAAADfAAAA&#13;&#10;DwAAAAAAAAAAAAAAAAAHAgAAZHJzL2Rvd25yZXYueG1sUEsFBgAAAAADAAMAtwAAAPoCAAAAAA==&#13;&#10;" fillcolor="white [3212]" stroked="f"/>
              </v:group>
            </w:pict>
          </mc:Fallback>
        </mc:AlternateContent>
      </w:r>
    </w:p>
    <w:p w14:paraId="2C16378A" w14:textId="523F04F0" w:rsidR="00FE131C" w:rsidRDefault="00FE131C"/>
    <w:p w14:paraId="7A31E1C2" w14:textId="1F887666" w:rsidR="00FE131C" w:rsidRDefault="00FE131C"/>
    <w:p w14:paraId="5CD20767" w14:textId="06A38070" w:rsidR="00FE131C" w:rsidRDefault="00FE131C"/>
    <w:p w14:paraId="52AFBDD8" w14:textId="77777777" w:rsidR="00FE131C" w:rsidRDefault="00FE131C"/>
    <w:p w14:paraId="5DBC57F2" w14:textId="77777777" w:rsidR="00FE131C" w:rsidRDefault="00FE131C"/>
    <w:p w14:paraId="585E6843" w14:textId="77777777" w:rsidR="00FE131C" w:rsidRDefault="00FE131C"/>
    <w:p w14:paraId="0626E6BF" w14:textId="15FAFA63" w:rsidR="00FE131C" w:rsidRDefault="00FE131C"/>
    <w:p w14:paraId="438CBABF" w14:textId="77777777" w:rsidR="00FE131C" w:rsidRDefault="00FE131C"/>
    <w:p w14:paraId="580EA92B" w14:textId="77777777" w:rsidR="00FE131C" w:rsidRDefault="00FE131C"/>
    <w:p w14:paraId="5EDD4A42" w14:textId="77777777" w:rsidR="00FE131C" w:rsidRDefault="00FE131C"/>
    <w:p w14:paraId="64F799EC" w14:textId="77777777" w:rsidR="00FE131C" w:rsidRDefault="00FE131C"/>
    <w:p w14:paraId="5FD3568D" w14:textId="77777777" w:rsidR="00FE131C" w:rsidRDefault="00FE131C"/>
    <w:p w14:paraId="72BF0252" w14:textId="77777777" w:rsidR="00FE131C" w:rsidRDefault="00FE131C"/>
    <w:p w14:paraId="60F70D29" w14:textId="77777777" w:rsidR="00FE131C" w:rsidRDefault="00FE131C" w:rsidP="00FE131C">
      <w:pPr>
        <w:spacing w:line="480" w:lineRule="auto"/>
        <w:rPr>
          <w:rFonts w:ascii="Arial" w:hAnsi="Arial" w:cs="Arial"/>
          <w:b/>
          <w:bCs/>
        </w:rPr>
      </w:pPr>
    </w:p>
    <w:p w14:paraId="00158DC7" w14:textId="77777777" w:rsidR="00FE131C" w:rsidRDefault="00FE131C" w:rsidP="00FE131C">
      <w:pPr>
        <w:spacing w:line="480" w:lineRule="auto"/>
        <w:rPr>
          <w:rFonts w:ascii="Arial" w:hAnsi="Arial" w:cs="Arial"/>
          <w:b/>
          <w:bCs/>
        </w:rPr>
      </w:pPr>
    </w:p>
    <w:p w14:paraId="6AB9E6A9" w14:textId="55ECC2F7" w:rsidR="00FE131C" w:rsidRPr="00F010A0" w:rsidRDefault="00FE131C" w:rsidP="00FE131C">
      <w:pPr>
        <w:spacing w:line="480" w:lineRule="auto"/>
        <w:rPr>
          <w:rFonts w:ascii="Arial" w:hAnsi="Arial" w:cs="Arial"/>
        </w:rPr>
        <w:sectPr w:rsidR="00FE131C" w:rsidRPr="00F010A0" w:rsidSect="000840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0CDD">
        <w:rPr>
          <w:rFonts w:ascii="Arial" w:hAnsi="Arial" w:cs="Arial"/>
          <w:b/>
          <w:bCs/>
        </w:rPr>
        <w:t>Sup</w:t>
      </w:r>
      <w:r>
        <w:rPr>
          <w:rFonts w:ascii="Arial" w:hAnsi="Arial" w:cs="Arial"/>
          <w:b/>
          <w:bCs/>
        </w:rPr>
        <w:t>plementary</w:t>
      </w:r>
      <w:r w:rsidRPr="00500CD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</w:rPr>
        <w:t>. Relative risk for covariates in a multivariable Poisson model prior correcting for cytokines/chemokines (n=125)</w:t>
      </w:r>
    </w:p>
    <w:p w14:paraId="6E66CD4C" w14:textId="2B85D558" w:rsidR="00FE131C" w:rsidRDefault="00FE131C" w:rsidP="0011453F"/>
    <w:sectPr w:rsidR="00FE1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31C"/>
    <w:rsid w:val="00040FC0"/>
    <w:rsid w:val="000418EE"/>
    <w:rsid w:val="001073CC"/>
    <w:rsid w:val="0011453F"/>
    <w:rsid w:val="0015047A"/>
    <w:rsid w:val="00160918"/>
    <w:rsid w:val="001652C3"/>
    <w:rsid w:val="00176C5D"/>
    <w:rsid w:val="001E479E"/>
    <w:rsid w:val="001F02C0"/>
    <w:rsid w:val="001F265E"/>
    <w:rsid w:val="00273242"/>
    <w:rsid w:val="002A6887"/>
    <w:rsid w:val="002B3F1B"/>
    <w:rsid w:val="00371575"/>
    <w:rsid w:val="0039368B"/>
    <w:rsid w:val="003D11F5"/>
    <w:rsid w:val="003E1283"/>
    <w:rsid w:val="004258E8"/>
    <w:rsid w:val="0049648C"/>
    <w:rsid w:val="004B5FF9"/>
    <w:rsid w:val="004C722E"/>
    <w:rsid w:val="00545D98"/>
    <w:rsid w:val="00555DB3"/>
    <w:rsid w:val="00581491"/>
    <w:rsid w:val="005D37C2"/>
    <w:rsid w:val="006C5E5E"/>
    <w:rsid w:val="00704CDA"/>
    <w:rsid w:val="00724906"/>
    <w:rsid w:val="007E260B"/>
    <w:rsid w:val="007E5973"/>
    <w:rsid w:val="008076F5"/>
    <w:rsid w:val="00861213"/>
    <w:rsid w:val="008702C7"/>
    <w:rsid w:val="008B5A24"/>
    <w:rsid w:val="008D41B8"/>
    <w:rsid w:val="00951B61"/>
    <w:rsid w:val="00970B22"/>
    <w:rsid w:val="009C24DC"/>
    <w:rsid w:val="00A6770B"/>
    <w:rsid w:val="00A67DA4"/>
    <w:rsid w:val="00AB51FE"/>
    <w:rsid w:val="00B8088A"/>
    <w:rsid w:val="00BC76B7"/>
    <w:rsid w:val="00BD71ED"/>
    <w:rsid w:val="00CE5B3B"/>
    <w:rsid w:val="00D51845"/>
    <w:rsid w:val="00D968E2"/>
    <w:rsid w:val="00E35D8C"/>
    <w:rsid w:val="00E42AA2"/>
    <w:rsid w:val="00E8040A"/>
    <w:rsid w:val="00E80B3F"/>
    <w:rsid w:val="00EB40D3"/>
    <w:rsid w:val="00EB42AA"/>
    <w:rsid w:val="00EC099D"/>
    <w:rsid w:val="00EC6DBA"/>
    <w:rsid w:val="00F745F6"/>
    <w:rsid w:val="00FA04E8"/>
    <w:rsid w:val="00FE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F6E5E"/>
  <w15:chartTrackingRefBased/>
  <w15:docId w15:val="{9C556466-5A8E-514F-990D-EFD05A09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3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o Maseko (214552192)</dc:creator>
  <cp:keywords/>
  <dc:description/>
  <cp:lastModifiedBy>Thando Maseko (214552192)</cp:lastModifiedBy>
  <cp:revision>2</cp:revision>
  <dcterms:created xsi:type="dcterms:W3CDTF">2023-01-06T08:58:00Z</dcterms:created>
  <dcterms:modified xsi:type="dcterms:W3CDTF">2023-01-09T07:45:00Z</dcterms:modified>
</cp:coreProperties>
</file>